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55DD7C" w14:textId="337DCFD7" w:rsidR="00B7599C" w:rsidRPr="00FA67B7" w:rsidRDefault="007B1A42" w:rsidP="00B7599C">
      <w:pPr>
        <w:jc w:val="both"/>
        <w:rPr>
          <w:rFonts w:ascii="Times New Roman" w:hAnsi="Times New Roman" w:cs="Times New Roman"/>
          <w:sz w:val="24"/>
          <w:szCs w:val="28"/>
        </w:rPr>
      </w:pPr>
      <w:r w:rsidRPr="00FA67B7">
        <w:rPr>
          <w:rFonts w:ascii="Times New Roman" w:hAnsi="Times New Roman" w:cs="Times New Roman"/>
          <w:sz w:val="24"/>
          <w:szCs w:val="28"/>
        </w:rPr>
        <w:t>SUPP</w:t>
      </w:r>
      <w:r w:rsidR="007804CD" w:rsidRPr="00FA67B7">
        <w:rPr>
          <w:rFonts w:ascii="Times New Roman" w:hAnsi="Times New Roman" w:cs="Times New Roman"/>
          <w:sz w:val="24"/>
          <w:szCs w:val="28"/>
        </w:rPr>
        <w:t>ORTING</w:t>
      </w:r>
      <w:r w:rsidRPr="00FA67B7">
        <w:rPr>
          <w:rFonts w:ascii="Times New Roman" w:hAnsi="Times New Roman" w:cs="Times New Roman"/>
          <w:sz w:val="24"/>
          <w:szCs w:val="28"/>
        </w:rPr>
        <w:t xml:space="preserve"> INFORMATION FOR</w:t>
      </w:r>
    </w:p>
    <w:p w14:paraId="2D121DEE" w14:textId="39F251BD" w:rsidR="0042086C" w:rsidRDefault="0042086C" w:rsidP="0042086C">
      <w:pPr>
        <w:rPr>
          <w:rFonts w:ascii="Times New Roman" w:hAnsi="Times New Roman" w:cs="Times New Roman"/>
          <w:b/>
          <w:sz w:val="28"/>
          <w:szCs w:val="28"/>
        </w:rPr>
      </w:pPr>
      <w:r w:rsidRPr="00C60BE6">
        <w:rPr>
          <w:rFonts w:ascii="Times New Roman" w:hAnsi="Times New Roman" w:cs="Times New Roman"/>
          <w:b/>
          <w:sz w:val="28"/>
          <w:szCs w:val="28"/>
        </w:rPr>
        <w:t xml:space="preserve">MicroRNAs from extracellular vesicles as </w:t>
      </w:r>
      <w:r w:rsidR="001D3298">
        <w:rPr>
          <w:rFonts w:ascii="Times New Roman" w:hAnsi="Times New Roman" w:cs="Times New Roman"/>
          <w:b/>
          <w:sz w:val="28"/>
          <w:szCs w:val="28"/>
        </w:rPr>
        <w:t xml:space="preserve">a </w:t>
      </w:r>
      <w:bookmarkStart w:id="0" w:name="_GoBack"/>
      <w:bookmarkEnd w:id="0"/>
      <w:r w:rsidRPr="00C60BE6">
        <w:rPr>
          <w:rFonts w:ascii="Times New Roman" w:hAnsi="Times New Roman" w:cs="Times New Roman"/>
          <w:b/>
          <w:sz w:val="28"/>
          <w:szCs w:val="28"/>
        </w:rPr>
        <w:t>signature for Parkinson’s disease</w:t>
      </w:r>
    </w:p>
    <w:p w14:paraId="3ACAC658" w14:textId="6FE61AE3" w:rsidR="00555A1C" w:rsidRPr="0042086C" w:rsidRDefault="009F2A79" w:rsidP="00B7599C">
      <w:pPr>
        <w:jc w:val="both"/>
        <w:rPr>
          <w:rFonts w:ascii="Times New Roman" w:hAnsi="Times New Roman" w:cs="Times New Roman"/>
          <w:sz w:val="24"/>
        </w:rPr>
      </w:pPr>
      <w:r w:rsidRPr="00C72B53">
        <w:rPr>
          <w:rFonts w:ascii="Times New Roman" w:hAnsi="Times New Roman" w:cs="Times New Roman"/>
          <w:sz w:val="24"/>
        </w:rPr>
        <w:t>Lucas Caldi Gomes</w:t>
      </w:r>
      <w:r w:rsidR="0042086C">
        <w:rPr>
          <w:rFonts w:ascii="Times New Roman" w:hAnsi="Times New Roman" w:cs="Times New Roman"/>
          <w:sz w:val="24"/>
        </w:rPr>
        <w:t>*</w:t>
      </w:r>
      <w:r w:rsidRPr="00C72B53">
        <w:rPr>
          <w:rFonts w:ascii="Times New Roman" w:hAnsi="Times New Roman" w:cs="Times New Roman"/>
          <w:sz w:val="24"/>
        </w:rPr>
        <w:t>, Anna-Elisa Roser</w:t>
      </w:r>
      <w:r w:rsidR="0042086C">
        <w:rPr>
          <w:rFonts w:ascii="Times New Roman" w:hAnsi="Times New Roman" w:cs="Times New Roman"/>
          <w:sz w:val="24"/>
        </w:rPr>
        <w:t>*</w:t>
      </w:r>
      <w:r w:rsidRPr="00C72B53">
        <w:rPr>
          <w:rFonts w:ascii="Times New Roman" w:hAnsi="Times New Roman" w:cs="Times New Roman"/>
          <w:sz w:val="24"/>
        </w:rPr>
        <w:t>,</w:t>
      </w:r>
      <w:r w:rsidR="0042086C">
        <w:rPr>
          <w:rFonts w:ascii="Times New Roman" w:hAnsi="Times New Roman" w:cs="Times New Roman"/>
          <w:sz w:val="24"/>
          <w:vertAlign w:val="superscript"/>
        </w:rPr>
        <w:t xml:space="preserve"> </w:t>
      </w:r>
      <w:r w:rsidRPr="00C72B53">
        <w:rPr>
          <w:rFonts w:ascii="Times New Roman" w:hAnsi="Times New Roman" w:cs="Times New Roman"/>
          <w:sz w:val="24"/>
        </w:rPr>
        <w:t>Gaurav Jain, Tonatiuh Pena-Centeno, Fabian Maass, Lukas Schilde,</w:t>
      </w:r>
      <w:r w:rsidR="0042086C">
        <w:rPr>
          <w:rFonts w:ascii="Times New Roman" w:hAnsi="Times New Roman" w:cs="Times New Roman"/>
          <w:sz w:val="24"/>
        </w:rPr>
        <w:t xml:space="preserve"> </w:t>
      </w:r>
      <w:r w:rsidRPr="00C72B53">
        <w:rPr>
          <w:rFonts w:ascii="Times New Roman" w:hAnsi="Times New Roman" w:cs="Times New Roman"/>
          <w:sz w:val="24"/>
        </w:rPr>
        <w:t>Caroline May, Anja Schneider, Mathias Bähr, Katrin Marcus</w:t>
      </w:r>
      <w:r w:rsidR="0042086C">
        <w:rPr>
          <w:rFonts w:ascii="Times New Roman" w:hAnsi="Times New Roman" w:cs="Times New Roman"/>
          <w:sz w:val="24"/>
        </w:rPr>
        <w:t>,</w:t>
      </w:r>
      <w:r w:rsidRPr="00C72B53">
        <w:rPr>
          <w:rFonts w:ascii="Times New Roman" w:hAnsi="Times New Roman" w:cs="Times New Roman"/>
          <w:sz w:val="24"/>
        </w:rPr>
        <w:t xml:space="preserve"> André Fischer, Paul Lingor</w:t>
      </w:r>
    </w:p>
    <w:p w14:paraId="3B75ADFB" w14:textId="77777777" w:rsidR="00555A1C" w:rsidRDefault="00555A1C" w:rsidP="00555A1C">
      <w:pPr>
        <w:rPr>
          <w:rFonts w:ascii="Times New Roman" w:hAnsi="Times New Roman" w:cs="Times New Roman"/>
          <w:b/>
          <w:sz w:val="24"/>
          <w:szCs w:val="24"/>
        </w:rPr>
      </w:pPr>
    </w:p>
    <w:p w14:paraId="1DF40CE0" w14:textId="0A21FCF8" w:rsidR="00555A1C" w:rsidRPr="004476CD" w:rsidRDefault="008756B2" w:rsidP="00555A1C">
      <w:pPr>
        <w:rPr>
          <w:rFonts w:ascii="Times New Roman" w:hAnsi="Times New Roman" w:cs="Times New Roman"/>
          <w:b/>
          <w:sz w:val="24"/>
          <w:szCs w:val="24"/>
        </w:rPr>
      </w:pPr>
      <w:r>
        <w:rPr>
          <w:rFonts w:ascii="Times New Roman" w:hAnsi="Times New Roman" w:cs="Times New Roman"/>
          <w:b/>
          <w:sz w:val="24"/>
          <w:szCs w:val="24"/>
        </w:rPr>
        <w:t>METHODS</w:t>
      </w:r>
      <w:r w:rsidR="00555A1C" w:rsidRPr="004476CD">
        <w:rPr>
          <w:rFonts w:ascii="Times New Roman" w:hAnsi="Times New Roman" w:cs="Times New Roman"/>
          <w:b/>
          <w:sz w:val="24"/>
          <w:szCs w:val="24"/>
        </w:rPr>
        <w:t xml:space="preserve"> </w:t>
      </w:r>
    </w:p>
    <w:p w14:paraId="369E9EFA" w14:textId="77777777" w:rsidR="00555A1C" w:rsidRPr="00555A1C" w:rsidRDefault="00555A1C" w:rsidP="00555A1C">
      <w:pPr>
        <w:spacing w:line="480" w:lineRule="auto"/>
        <w:jc w:val="both"/>
        <w:rPr>
          <w:rFonts w:ascii="Times New Roman" w:hAnsi="Times New Roman" w:cs="Times New Roman"/>
          <w:b/>
          <w:iCs/>
          <w:sz w:val="24"/>
          <w:szCs w:val="24"/>
        </w:rPr>
      </w:pPr>
      <w:r w:rsidRPr="00555A1C">
        <w:rPr>
          <w:rFonts w:ascii="Times New Roman" w:hAnsi="Times New Roman" w:cs="Times New Roman"/>
          <w:b/>
          <w:iCs/>
          <w:sz w:val="24"/>
          <w:szCs w:val="24"/>
        </w:rPr>
        <w:t>Participants</w:t>
      </w:r>
    </w:p>
    <w:p w14:paraId="7E45C019" w14:textId="77777777" w:rsidR="00555A1C" w:rsidRPr="004476CD" w:rsidRDefault="00555A1C" w:rsidP="00555A1C">
      <w:pPr>
        <w:spacing w:line="480" w:lineRule="auto"/>
        <w:jc w:val="both"/>
        <w:rPr>
          <w:rFonts w:ascii="Times New Roman" w:hAnsi="Times New Roman" w:cs="Times New Roman"/>
          <w:sz w:val="24"/>
          <w:szCs w:val="24"/>
        </w:rPr>
      </w:pPr>
      <w:r w:rsidRPr="004476CD">
        <w:rPr>
          <w:rFonts w:ascii="Times New Roman" w:hAnsi="Times New Roman" w:cs="Times New Roman"/>
          <w:sz w:val="24"/>
          <w:szCs w:val="24"/>
        </w:rPr>
        <w:t xml:space="preserve">CSF samples from patients </w:t>
      </w:r>
      <w:r w:rsidRPr="004476CD">
        <w:rPr>
          <w:rFonts w:ascii="Times New Roman" w:eastAsia="Calibri" w:hAnsi="Times New Roman" w:cs="Times New Roman"/>
          <w:sz w:val="24"/>
          <w:szCs w:val="24"/>
        </w:rPr>
        <w:t xml:space="preserve">with PD </w:t>
      </w:r>
      <w:r w:rsidRPr="004476CD">
        <w:rPr>
          <w:rFonts w:ascii="Times New Roman" w:hAnsi="Times New Roman" w:cs="Times New Roman"/>
          <w:sz w:val="24"/>
          <w:szCs w:val="24"/>
        </w:rPr>
        <w:t>(n = 117) and control subjects (CTR; n = 105) were selected from the CSF Biobank of the Department of Neurology, University Medical Center, Göttingen (Tables 1, 2). All PD patients (diagnosed according to UK Brain Bank criteria, compliant with Movement Disorders Society criteria) were clinically examined</w:t>
      </w:r>
      <w:r w:rsidRPr="004476CD">
        <w:rPr>
          <w:rFonts w:ascii="Times New Roman" w:eastAsia="Calibri" w:hAnsi="Times New Roman" w:cs="Times New Roman"/>
          <w:sz w:val="24"/>
          <w:szCs w:val="24"/>
        </w:rPr>
        <w:t xml:space="preserve">, using </w:t>
      </w:r>
      <w:r w:rsidRPr="004476CD">
        <w:rPr>
          <w:rFonts w:ascii="Times New Roman" w:hAnsi="Times New Roman" w:cs="Times New Roman"/>
          <w:sz w:val="24"/>
          <w:szCs w:val="24"/>
        </w:rPr>
        <w:t>the Movement Disorders Society—Unified Parkinson’s Disease Rating Scale (MDS-UPDRS), Parkinson’s disease non-motor scale (PD-NMS), modified Hoehn &amp; Yahr scale (mH&amp;Y), and the Montreal Cognitive Assessment (MoCA). CSF levels of Tau, phospho-Tau (pTau), and β-amyloid 40</w:t>
      </w:r>
      <w:r w:rsidRPr="004476CD">
        <w:rPr>
          <w:rFonts w:ascii="Times New Roman" w:eastAsia="Calibri" w:hAnsi="Times New Roman" w:cs="Times New Roman"/>
          <w:sz w:val="24"/>
          <w:szCs w:val="24"/>
        </w:rPr>
        <w:t xml:space="preserve"> </w:t>
      </w:r>
      <w:r w:rsidRPr="004476CD">
        <w:rPr>
          <w:rFonts w:ascii="Times New Roman" w:hAnsi="Times New Roman" w:cs="Times New Roman"/>
          <w:sz w:val="24"/>
          <w:szCs w:val="24"/>
        </w:rPr>
        <w:t xml:space="preserve">and 42 were determined. Disease onset was defined as the time point when </w:t>
      </w:r>
      <w:r w:rsidRPr="004476CD">
        <w:rPr>
          <w:rFonts w:ascii="Times New Roman" w:eastAsia="Calibri" w:hAnsi="Times New Roman" w:cs="Times New Roman"/>
          <w:sz w:val="24"/>
          <w:szCs w:val="24"/>
        </w:rPr>
        <w:t>the first motor symptoms became apparent. In patients treated with anti-Parkinsonian medication, the levodopa-equivalent dose (LED) was calculated.</w:t>
      </w:r>
      <w:r w:rsidRPr="004476CD">
        <w:rPr>
          <w:rFonts w:ascii="Times New Roman" w:hAnsi="Times New Roman" w:cs="Times New Roman"/>
          <w:sz w:val="24"/>
          <w:szCs w:val="24"/>
        </w:rPr>
        <w:t xml:space="preserve"> Patients with known familial PD were excluded. Only patients without signs of neurodegenerative, neuroinflammatory, or acute ischemic central nervous system diseases were included as CTR. </w:t>
      </w:r>
    </w:p>
    <w:p w14:paraId="54E772C5" w14:textId="77777777" w:rsidR="00555A1C" w:rsidRPr="004476CD" w:rsidRDefault="00555A1C" w:rsidP="00555A1C">
      <w:pPr>
        <w:spacing w:line="480" w:lineRule="auto"/>
        <w:jc w:val="both"/>
        <w:rPr>
          <w:rFonts w:ascii="Times New Roman" w:hAnsi="Times New Roman" w:cs="Times New Roman"/>
          <w:sz w:val="24"/>
          <w:szCs w:val="24"/>
        </w:rPr>
      </w:pPr>
      <w:r w:rsidRPr="004476CD">
        <w:rPr>
          <w:rFonts w:ascii="Times New Roman" w:hAnsi="Times New Roman" w:cs="Times New Roman"/>
          <w:sz w:val="24"/>
          <w:szCs w:val="24"/>
        </w:rPr>
        <w:t>Written consent was obtained from all patients or caregivers</w:t>
      </w:r>
      <w:r w:rsidRPr="004476CD">
        <w:rPr>
          <w:rFonts w:ascii="Times New Roman" w:eastAsia="Calibri" w:hAnsi="Times New Roman" w:cs="Times New Roman"/>
          <w:sz w:val="24"/>
          <w:szCs w:val="24"/>
        </w:rPr>
        <w:t xml:space="preserve">, and permission </w:t>
      </w:r>
      <w:r w:rsidRPr="004476CD">
        <w:rPr>
          <w:rFonts w:ascii="Times New Roman" w:hAnsi="Times New Roman" w:cs="Times New Roman"/>
          <w:sz w:val="24"/>
          <w:szCs w:val="24"/>
        </w:rPr>
        <w:t>from the Ethics Committee of the University Medical Center Göttingen was obtained prior to the initiation of the study (No. 13/11/12). The study conformed to the Code of Ethics of the World Medical Association (Declaration of Helsinki).</w:t>
      </w:r>
      <w:r w:rsidRPr="004476CD">
        <w:rPr>
          <w:rFonts w:ascii="Times New Roman" w:hAnsi="Times New Roman" w:cs="Times New Roman"/>
          <w:noProof/>
          <w:sz w:val="24"/>
          <w:szCs w:val="24"/>
        </w:rPr>
        <w:t xml:space="preserve"> </w:t>
      </w:r>
    </w:p>
    <w:p w14:paraId="4E2ADACA" w14:textId="77777777" w:rsidR="00555A1C" w:rsidRPr="004476CD" w:rsidRDefault="00555A1C" w:rsidP="00555A1C">
      <w:pPr>
        <w:spacing w:line="480" w:lineRule="auto"/>
        <w:jc w:val="both"/>
        <w:rPr>
          <w:rFonts w:ascii="Times New Roman" w:hAnsi="Times New Roman" w:cs="Times New Roman"/>
          <w:b/>
          <w:sz w:val="24"/>
          <w:szCs w:val="24"/>
        </w:rPr>
      </w:pPr>
    </w:p>
    <w:p w14:paraId="5D184E73" w14:textId="77777777" w:rsidR="00555A1C" w:rsidRPr="00555A1C" w:rsidRDefault="00555A1C" w:rsidP="00555A1C">
      <w:pPr>
        <w:spacing w:line="480" w:lineRule="auto"/>
        <w:jc w:val="both"/>
        <w:rPr>
          <w:rFonts w:ascii="Times New Roman" w:hAnsi="Times New Roman" w:cs="Times New Roman"/>
          <w:b/>
          <w:iCs/>
          <w:sz w:val="24"/>
          <w:szCs w:val="24"/>
        </w:rPr>
      </w:pPr>
      <w:r w:rsidRPr="00555A1C">
        <w:rPr>
          <w:rFonts w:ascii="Times New Roman" w:hAnsi="Times New Roman" w:cs="Times New Roman"/>
          <w:b/>
          <w:iCs/>
          <w:sz w:val="24"/>
          <w:szCs w:val="24"/>
        </w:rPr>
        <w:lastRenderedPageBreak/>
        <w:t>Lumbar Puncture and CSF Handling</w:t>
      </w:r>
    </w:p>
    <w:p w14:paraId="08866E2B" w14:textId="77777777" w:rsidR="00555A1C" w:rsidRPr="004476CD" w:rsidRDefault="00555A1C" w:rsidP="00555A1C">
      <w:pPr>
        <w:spacing w:line="480" w:lineRule="auto"/>
        <w:jc w:val="both"/>
        <w:rPr>
          <w:rFonts w:ascii="Times New Roman" w:hAnsi="Times New Roman" w:cs="Times New Roman"/>
          <w:b/>
          <w:sz w:val="24"/>
          <w:szCs w:val="24"/>
        </w:rPr>
      </w:pPr>
      <w:r w:rsidRPr="004476CD">
        <w:rPr>
          <w:rFonts w:ascii="Times New Roman" w:hAnsi="Times New Roman" w:cs="Times New Roman"/>
          <w:sz w:val="24"/>
          <w:szCs w:val="24"/>
        </w:rPr>
        <w:t xml:space="preserve">Lumbar punctures (LP) were performed between 9 a.m. and 2 p.m. to minimize the influence of circadian variability. CSF (6‒10 mL) was collected in polypropylene tubes and centrifuged at 2000 × </w:t>
      </w:r>
      <w:r w:rsidRPr="004476CD">
        <w:rPr>
          <w:rFonts w:ascii="Times New Roman" w:hAnsi="Times New Roman" w:cs="Times New Roman"/>
          <w:i/>
          <w:iCs/>
          <w:sz w:val="24"/>
          <w:szCs w:val="24"/>
        </w:rPr>
        <w:t>g</w:t>
      </w:r>
      <w:r w:rsidRPr="004476CD">
        <w:rPr>
          <w:rFonts w:ascii="Times New Roman" w:hAnsi="Times New Roman" w:cs="Times New Roman"/>
          <w:sz w:val="24"/>
          <w:szCs w:val="24"/>
        </w:rPr>
        <w:t xml:space="preserve"> for 20 min (4°C) within 30 min after LP. The pellet was discarded, and the CSF </w:t>
      </w:r>
      <w:r w:rsidRPr="004476CD">
        <w:rPr>
          <w:rFonts w:ascii="Times New Roman" w:eastAsia="Calibri" w:hAnsi="Times New Roman" w:cs="Times New Roman"/>
          <w:sz w:val="24"/>
          <w:szCs w:val="24"/>
        </w:rPr>
        <w:t>was snap-frozen and stored at -80</w:t>
      </w:r>
      <w:r w:rsidRPr="004476CD">
        <w:rPr>
          <w:rFonts w:ascii="Times New Roman" w:hAnsi="Times New Roman" w:cs="Times New Roman"/>
          <w:sz w:val="24"/>
          <w:szCs w:val="24"/>
        </w:rPr>
        <w:t>°C until vesicle isolation or protein lysate preparation. Samples were evaluated for erythrocyte numbers prior to storage, and only CSF samples with less than 100 erythrocytes per µL were used.</w:t>
      </w:r>
    </w:p>
    <w:p w14:paraId="283D19AD" w14:textId="113D9786" w:rsidR="00555A1C" w:rsidRDefault="00555A1C" w:rsidP="00555A1C">
      <w:pPr>
        <w:spacing w:line="480" w:lineRule="auto"/>
        <w:jc w:val="both"/>
        <w:rPr>
          <w:rFonts w:ascii="Times New Roman" w:hAnsi="Times New Roman" w:cs="Times New Roman"/>
          <w:b/>
          <w:i/>
          <w:iCs/>
          <w:sz w:val="24"/>
          <w:szCs w:val="24"/>
        </w:rPr>
      </w:pPr>
    </w:p>
    <w:p w14:paraId="4B0EC236" w14:textId="77777777" w:rsidR="00555A1C" w:rsidRPr="00555A1C" w:rsidRDefault="00555A1C" w:rsidP="00555A1C">
      <w:pPr>
        <w:spacing w:line="480" w:lineRule="auto"/>
        <w:jc w:val="both"/>
        <w:rPr>
          <w:rFonts w:ascii="Times New Roman" w:hAnsi="Times New Roman" w:cs="Times New Roman"/>
          <w:b/>
          <w:iCs/>
          <w:sz w:val="24"/>
          <w:szCs w:val="24"/>
        </w:rPr>
      </w:pPr>
      <w:r w:rsidRPr="00555A1C">
        <w:rPr>
          <w:rFonts w:ascii="Times New Roman" w:hAnsi="Times New Roman" w:cs="Times New Roman"/>
          <w:b/>
          <w:iCs/>
          <w:sz w:val="24"/>
          <w:szCs w:val="24"/>
        </w:rPr>
        <w:t>RNA Isolation from Extracellular Vesicles in Human CSF</w:t>
      </w:r>
    </w:p>
    <w:p w14:paraId="103D6C95" w14:textId="68F7EAC2" w:rsidR="00555A1C" w:rsidRPr="004476CD" w:rsidRDefault="00555A1C" w:rsidP="00555A1C">
      <w:pPr>
        <w:spacing w:line="480" w:lineRule="auto"/>
        <w:jc w:val="both"/>
        <w:rPr>
          <w:rFonts w:ascii="Times New Roman" w:hAnsi="Times New Roman" w:cs="Times New Roman"/>
          <w:sz w:val="24"/>
          <w:szCs w:val="24"/>
          <w:highlight w:val="yellow"/>
        </w:rPr>
      </w:pPr>
      <w:r w:rsidRPr="004476CD">
        <w:rPr>
          <w:rFonts w:ascii="Times New Roman" w:hAnsi="Times New Roman" w:cs="Times New Roman"/>
          <w:sz w:val="24"/>
          <w:szCs w:val="24"/>
        </w:rPr>
        <w:t>Isolation of EVs was performed according to previously published protocols</w:t>
      </w:r>
      <w:r w:rsidRPr="004476C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ZcrJ7e5","properties":{"formattedCitation":"[1, 2]","plainCitation":"[1, 2]","noteIndex":0},"citationItems":[{"id":11,"uris":["http://zotero.org/users/5867446/items/H85RBG3Y"],"uri":["http://zotero.org/users/5867446/items/H85RBG3Y"],"itemData":{"id":11,"type":"article-journal","container-title":"Cancer Biomarkers","DOI":"10.3233/CBM-160609","ISSN":"15740153, 18758592","issue":"2","journalAbbreviation":"CBM","page":"125-132","source":"DOI.org (Crossref)","title":"Optimizing preservation of extracellular vesicular miRNAs derived from clinical cerebrospinal fluid","volume":"17","author":[{"family":"Akers","given":"Johnny C."},{"family":"Ramakrishnan","given":"Valya"},{"family":"Yang","given":"Isaac"},{"family":"Hua","given":"Wei"},{"family":"Mao","given":"Ying"},{"family":"Carter","given":"Bob S."},{"family":"Chen","given":"Clark C."}],"issued":{"date-parts":[["2016",8,3]]}}},{"id":12,"uris":["http://zotero.org/users/5867446/items/Y7FCYBZX"],"uri":["http://zotero.org/users/5867446/items/Y7FCYBZX"],"itemData":{"id":12,"type":"article-journal","container-title":"Translational Psychiatry","DOI":"10.1038/s41398-019-0579-2","ISSN":"2158-3188","issue":"1","journalAbbreviation":"Transl Psychiatry","language":"en","page":"250","source":"DOI.org (Crossref)","title":"A combined miRNA–piRNA signature to detect Alzheimer’s disease","volume":"9","author":[{"family":"Jain","given":"Gaurav"},{"family":"Stuendl","given":"Anne"},{"family":"Rao","given":"Pooja"},{"family":"Berulava","given":"Tea"},{"family":"Pena Centeno","given":"Tonatiuh"},{"family":"Kaurani","given":"Lalit"},{"family":"Burkhardt","given":"Susanne"},{"family":"Delalle","given":"Ivana"},{"family":"Kornhuber","given":"Johannes"},{"family":"Hüll","given":"Michael"},{"family":"Maier","given":"Wolfgang"},{"family":"Peters","given":"Oliver"},{"family":"Esselmann","given":"Hermann"},{"family":"Schulte","given":"Claudia"},{"family":"Deuschle","given":"Christian"},{"family":"Synofzik","given":"Mathis"},{"family":"Wiltfang","given":"Jens"},{"family":"Mollenhauer","given":"Brit"},{"family":"Maetzler","given":"Walter"},{"family":"Schneider","given":"Anja"},{"family":"Fischer","given":"Andre"}],"issued":{"date-parts":[["2019",12]]}}}],"schema":"https://github.com/citation-style-language/schema/raw/master/csl-citation.json"} </w:instrText>
      </w:r>
      <w:r w:rsidRPr="004476CD">
        <w:rPr>
          <w:rFonts w:ascii="Times New Roman" w:hAnsi="Times New Roman" w:cs="Times New Roman"/>
          <w:sz w:val="24"/>
          <w:szCs w:val="24"/>
        </w:rPr>
        <w:fldChar w:fldCharType="separate"/>
      </w:r>
      <w:r w:rsidRPr="00555A1C">
        <w:rPr>
          <w:rFonts w:ascii="Times New Roman" w:hAnsi="Times New Roman" w:cs="Times New Roman"/>
          <w:sz w:val="24"/>
        </w:rPr>
        <w:t>[1, 2]</w:t>
      </w:r>
      <w:r w:rsidRPr="004476CD">
        <w:rPr>
          <w:rFonts w:ascii="Times New Roman" w:hAnsi="Times New Roman" w:cs="Times New Roman"/>
          <w:sz w:val="24"/>
          <w:szCs w:val="24"/>
        </w:rPr>
        <w:fldChar w:fldCharType="end"/>
      </w:r>
      <w:r w:rsidRPr="004476CD">
        <w:rPr>
          <w:rFonts w:ascii="Times New Roman" w:hAnsi="Times New Roman" w:cs="Times New Roman"/>
          <w:sz w:val="24"/>
          <w:szCs w:val="24"/>
        </w:rPr>
        <w:t xml:space="preserve"> with the following adaptations: for each donor, 4.5 ± 0.5 mL CSF was thawed on ice. The CSF was diluted 1:2 with sterile cold PBS and ultracentrifuged at 110,000 × </w:t>
      </w:r>
      <w:r w:rsidRPr="004476CD">
        <w:rPr>
          <w:rFonts w:ascii="Times New Roman" w:hAnsi="Times New Roman" w:cs="Times New Roman"/>
          <w:i/>
          <w:iCs/>
          <w:sz w:val="24"/>
          <w:szCs w:val="24"/>
        </w:rPr>
        <w:t>g</w:t>
      </w:r>
      <w:r w:rsidRPr="004476CD">
        <w:rPr>
          <w:rFonts w:ascii="Times New Roman" w:hAnsi="Times New Roman" w:cs="Times New Roman"/>
          <w:sz w:val="24"/>
          <w:szCs w:val="24"/>
        </w:rPr>
        <w:t xml:space="preserve"> for 3 h at 4°C (ACC/DCC 09/00) (Rotor: Sorvall TH-641). Total RNA was isolated from the pellet containing the CSF vesicular fraction using TRIzol (Invitrogen, Carlsbad, CA, USA). RNA quality and quantity were assessed by Bioanalyzer using the Agilent RNA 6000 Pico Assay kit (Agilent, Santa Clara, CA, USA) (Fig. 1B). For the characterization of the EVs isolated with this protocol, three human CSF pools of 4 ml each were evaluated by nanoparticle tracking analysis (NTA). The supernatants were collected and the EV pellets were then dissolved in 150 uL dPBS and vortexed for 2 mins. Both EV pellet and supernatant were measured using NanoSight NS500 instrument equipped with a 532 nm laser (NanoSight, Malvern Instruments Ltd, Malvern, UK) with the same settings, four times for 30 seconds each. Each video contained a minimum of 200 tracks. The obtained measurements were analyzed with the NanoSight Tracking Analysis 3.2 software.</w:t>
      </w:r>
    </w:p>
    <w:p w14:paraId="623B6FED" w14:textId="2CA050EC" w:rsidR="00555A1C" w:rsidRPr="00555A1C" w:rsidRDefault="00555A1C" w:rsidP="00555A1C">
      <w:pPr>
        <w:spacing w:line="480" w:lineRule="auto"/>
        <w:jc w:val="both"/>
        <w:rPr>
          <w:rFonts w:ascii="Times New Roman" w:hAnsi="Times New Roman" w:cs="Times New Roman"/>
          <w:b/>
          <w:iCs/>
          <w:sz w:val="24"/>
          <w:szCs w:val="24"/>
        </w:rPr>
      </w:pPr>
      <w:r w:rsidRPr="00555A1C">
        <w:rPr>
          <w:rFonts w:ascii="Times New Roman" w:hAnsi="Times New Roman" w:cs="Times New Roman"/>
          <w:b/>
          <w:iCs/>
          <w:sz w:val="24"/>
          <w:szCs w:val="24"/>
        </w:rPr>
        <w:lastRenderedPageBreak/>
        <w:t xml:space="preserve">Small RNA Sequencing, Differential Expression Analyses, and Machine Learning </w:t>
      </w:r>
    </w:p>
    <w:p w14:paraId="1D41BAC1" w14:textId="77777777" w:rsidR="00555A1C" w:rsidRPr="004476CD" w:rsidRDefault="00555A1C" w:rsidP="00555A1C">
      <w:pPr>
        <w:spacing w:line="480" w:lineRule="auto"/>
        <w:jc w:val="both"/>
        <w:rPr>
          <w:rFonts w:ascii="Times New Roman" w:hAnsi="Times New Roman" w:cs="Times New Roman"/>
          <w:sz w:val="24"/>
          <w:szCs w:val="24"/>
        </w:rPr>
      </w:pPr>
      <w:r w:rsidRPr="004476CD">
        <w:rPr>
          <w:rFonts w:ascii="Times New Roman" w:hAnsi="Times New Roman" w:cs="Times New Roman"/>
          <w:sz w:val="24"/>
          <w:szCs w:val="24"/>
        </w:rPr>
        <w:t>The total amount of isolated RNA remaining after quality control (5 µL) was used for the preparation of small RNA libraries using the TruSeq Small RNA Library Prep Kit (Illumina, San Diego, CA, USA). Sequencing was performed on the Illumina HiSeq 4000, generating 50-bp single-end reads (10‒20 Mio reads/sample) (Illumina). Samples from Cohorts 1 and 2 were sequenced in completely independent runs using the exact same settings. Briefly, base calls in the per-cycle BCL files were converted to the per-read FASTQ format using Illumina’s bcl2fastq (v1.8.4). Base-calling, adapter trimming, and demultiplexing were performed</w:t>
      </w:r>
      <w:r w:rsidRPr="004476CD">
        <w:rPr>
          <w:rFonts w:ascii="Times New Roman" w:eastAsia="Calibri" w:hAnsi="Times New Roman" w:cs="Times New Roman"/>
          <w:sz w:val="24"/>
          <w:szCs w:val="24"/>
        </w:rPr>
        <w:t xml:space="preserve">, and </w:t>
      </w:r>
      <w:r w:rsidRPr="004476CD">
        <w:rPr>
          <w:rFonts w:ascii="Times New Roman" w:hAnsi="Times New Roman" w:cs="Times New Roman"/>
          <w:sz w:val="24"/>
          <w:szCs w:val="24"/>
        </w:rPr>
        <w:t>the quality of the raw sequencing data was checked using FastQC (v0.11.5). Reads were first mapped to a database of documented miRNA sequences, followed by mapping to a reference genome</w:t>
      </w:r>
      <w:r w:rsidRPr="004476CD">
        <w:rPr>
          <w:rFonts w:ascii="Times New Roman" w:eastAsia="Calibri" w:hAnsi="Times New Roman" w:cs="Times New Roman"/>
          <w:sz w:val="24"/>
          <w:szCs w:val="24"/>
        </w:rPr>
        <w:t xml:space="preserve">, </w:t>
      </w:r>
      <w:r w:rsidRPr="004476CD">
        <w:rPr>
          <w:rFonts w:ascii="Times New Roman" w:hAnsi="Times New Roman" w:cs="Times New Roman"/>
          <w:sz w:val="24"/>
          <w:szCs w:val="24"/>
        </w:rPr>
        <w:t>and the remaining unmapped reads were mapped to the human genome using Bowtie (v1.1.2). Differential expression analysis was performed to compare miRNA abundance between samples after removing linear shifts associated with batch effects with limma’s removeBatchEffect function and correction of unwanted sources of variation (RUVs) by RUVSeq (v1.8.0) using DESeq2 (v1.14.1). Heatmaps were created using a custom Python script for Python v.2.7.1 and Matplotlib 1.5.1.</w:t>
      </w:r>
    </w:p>
    <w:p w14:paraId="73E8B1A2" w14:textId="46A2BE81" w:rsidR="00C0136F" w:rsidRDefault="00555A1C" w:rsidP="00555A1C">
      <w:pPr>
        <w:spacing w:line="480" w:lineRule="auto"/>
        <w:jc w:val="both"/>
        <w:rPr>
          <w:rFonts w:ascii="Times New Roman" w:hAnsi="Times New Roman" w:cs="Times New Roman"/>
          <w:sz w:val="24"/>
          <w:szCs w:val="24"/>
        </w:rPr>
      </w:pPr>
      <w:r w:rsidRPr="004476CD">
        <w:rPr>
          <w:rFonts w:ascii="Times New Roman" w:hAnsi="Times New Roman" w:cs="Times New Roman"/>
          <w:sz w:val="24"/>
          <w:szCs w:val="24"/>
        </w:rPr>
        <w:t>To select the most important features for differentiation of PD and CTR samples</w:t>
      </w:r>
      <w:r w:rsidRPr="004476CD">
        <w:rPr>
          <w:rFonts w:ascii="Times New Roman" w:eastAsia="Calibri" w:hAnsi="Times New Roman" w:cs="Times New Roman"/>
          <w:sz w:val="24"/>
          <w:szCs w:val="24"/>
        </w:rPr>
        <w:t xml:space="preserve">, an iterative feature selection approach was used on the discovery cohort samples (cohort 1). </w:t>
      </w:r>
      <w:r w:rsidRPr="004476CD">
        <w:rPr>
          <w:rFonts w:ascii="Times New Roman" w:hAnsi="Times New Roman" w:cs="Times New Roman"/>
          <w:sz w:val="24"/>
          <w:szCs w:val="24"/>
        </w:rPr>
        <w:t xml:space="preserve">First, </w:t>
      </w:r>
      <w:r w:rsidRPr="004476CD">
        <w:rPr>
          <w:rFonts w:ascii="Times New Roman" w:eastAsia="Calibri" w:hAnsi="Times New Roman" w:cs="Times New Roman"/>
          <w:sz w:val="24"/>
          <w:szCs w:val="24"/>
        </w:rPr>
        <w:t>Measure of Relevance (</w:t>
      </w:r>
      <w:r w:rsidRPr="004476CD">
        <w:rPr>
          <w:rFonts w:ascii="Times New Roman" w:hAnsi="Times New Roman" w:cs="Times New Roman"/>
          <w:sz w:val="24"/>
          <w:szCs w:val="24"/>
        </w:rPr>
        <w:t>MoR)</w:t>
      </w:r>
      <w:r w:rsidRPr="004476CD">
        <w:rPr>
          <w:rFonts w:ascii="Times New Roman" w:hAnsi="Times New Roman" w:cs="Times New Roman"/>
          <w:sz w:val="24"/>
          <w:szCs w:val="24"/>
        </w:rPr>
        <w:fldChar w:fldCharType="begin" w:fldLock="1"/>
      </w:r>
      <w:r w:rsidR="00C0136F">
        <w:rPr>
          <w:rFonts w:ascii="Times New Roman" w:hAnsi="Times New Roman" w:cs="Times New Roman"/>
          <w:sz w:val="24"/>
          <w:szCs w:val="24"/>
        </w:rPr>
        <w:instrText xml:space="preserve"> ADDIN ZOTERO_ITEM CSL_CITATION {"citationID":"B6ZHyIsF","properties":{"formattedCitation":"[3]","plainCitation":"[3]","noteIndex":0},"citationItems":[{"id":"9hK1Ci4y/G3gUOFLT","uris":["http://www.mendeley.com/documents/?uuid=6856334a-4d66-3c88-89f7-55b0ac5af28e","http://www.mendeley.com/documents/?uuid=c521e01f-eea2-4cdc-8ea9-f2cb39ee41d8"],"uri":["http://www.mendeley.com/documents/?uuid=6856334a-4d66-3c88-89f7-55b0ac5af28e","http://www.mendeley.com/documents/?uuid=c521e01f-eea2-4cdc-8ea9-f2cb39ee41d8"],"itemData":{"DOI":"10.1371/journal.pone.0035741","ISSN":"1932-6203","abstract":"A simple, nonparametric and distribution free method was developed for quick identification of the most meaningful biomarkers among a number of candidates in complex biological phenomena, especially in relatively small samples. This method is independent of rigid model forms or other link functions. It may be applied both to metric and non-metric data as well as to independent or matched parallel samples. With this method identification of the most relevant biomarkers is not based on inferential methods; therefore, its application does not require corrections of the level of significance, even in cases of thousands of variables. Hence, the introduced method is appropriate to analyze and evaluate data of complex investigations in clinical and pre-clinical basic research, such as gene or protein expressions, phenotype-genotype associations in case-control studies on the basis of thousands of genes and SNPs (single nucleotide polymorphism), search of prevalence in sleep EEG-Data, functional magnetic resonance imaging (fMRI) or others.","author":[{"dropping-particle":"","family":"Yassouridis","given":"Alexander","non-dropping-particle":"","parse-names":false,"suffix":""},{"dropping-particle":"","family":"Ludwig","given":"Tonia","non-dropping-particle":"","parse-names":false,"suffix":""},{"dropping-particle":"","family":"Steiger","given":"Axel","non-dropping-particle":"","parse-names":false,"suffix":""},{"dropping-particle":"","family":"Leisch","given":"Friedrich","non-dropping-particle":"","parse-names":false,"suffix":""}],"container-title":"PLoS ONE","editor":[{"dropping-particle":"","family":"Eickelberg","given":"Oliver","non-dropping-particle":"","parse-names":false,"suffix":""}],"id":"ITEM-1","issue":"5","issued":{"date-parts":[["2012","5"]]},"page":"e35741","publisher":"Public Library of Science","title":"A New Way of Identifying Biomarkers in Biomedical Basic-Research Studies","type":"article-journal","volume":"7"}}],"schema":"https://github.com/citation-style-language/schema/raw/master/csl-citation.json"} </w:instrText>
      </w:r>
      <w:r w:rsidRPr="004476CD">
        <w:rPr>
          <w:rFonts w:ascii="Times New Roman" w:hAnsi="Times New Roman" w:cs="Times New Roman"/>
          <w:sz w:val="24"/>
          <w:szCs w:val="24"/>
        </w:rPr>
        <w:fldChar w:fldCharType="separate"/>
      </w:r>
      <w:r w:rsidRPr="00555A1C">
        <w:rPr>
          <w:rFonts w:ascii="Times New Roman" w:hAnsi="Times New Roman" w:cs="Times New Roman"/>
          <w:sz w:val="24"/>
        </w:rPr>
        <w:t>[3]</w:t>
      </w:r>
      <w:r w:rsidRPr="004476CD">
        <w:rPr>
          <w:rFonts w:ascii="Times New Roman" w:hAnsi="Times New Roman" w:cs="Times New Roman"/>
          <w:sz w:val="24"/>
          <w:szCs w:val="24"/>
        </w:rPr>
        <w:fldChar w:fldCharType="end"/>
      </w:r>
      <w:r w:rsidRPr="004476CD">
        <w:rPr>
          <w:rFonts w:ascii="Times New Roman" w:hAnsi="Times New Roman" w:cs="Times New Roman"/>
          <w:sz w:val="24"/>
          <w:szCs w:val="24"/>
        </w:rPr>
        <w:t xml:space="preserve"> and reliability analysis (RiA)</w:t>
      </w:r>
      <w:r w:rsidRPr="004476CD">
        <w:rPr>
          <w:rFonts w:ascii="Times New Roman" w:hAnsi="Times New Roman" w:cs="Times New Roman"/>
          <w:sz w:val="24"/>
          <w:szCs w:val="24"/>
        </w:rPr>
        <w:fldChar w:fldCharType="begin" w:fldLock="1"/>
      </w:r>
      <w:r w:rsidR="00C0136F">
        <w:rPr>
          <w:rFonts w:ascii="Times New Roman" w:hAnsi="Times New Roman" w:cs="Times New Roman"/>
          <w:sz w:val="24"/>
          <w:szCs w:val="24"/>
        </w:rPr>
        <w:instrText xml:space="preserve"> ADDIN ZOTERO_ITEM CSL_CITATION {"citationID":"F27kn8hX","properties":{"formattedCitation":"[4]","plainCitation":"[4]","noteIndex":0},"citationItems":[{"id":"9hK1Ci4y/4NhBEaoG","uris":["http://www.mendeley.com/documents/?uuid=4f534845-9b4e-35a7-9619-d5b14fde95f0","http://www.mendeley.com/documents/?uuid=e22e9828-0c9a-44ca-bb69-63df89673022"],"uri":["http://www.mendeley.com/documents/?uuid=4f534845-9b4e-35a7-9619-d5b14fde95f0","http://www.mendeley.com/documents/?uuid=e22e9828-0c9a-44ca-bb69-63df89673022"],"itemData":{"DOI":"10.1371/journal.pone.0126423","ISSN":"1932-6203","abstract":"The miRBase-21 database currently lists 1881 microRNA (miRNA) precursors and 2585 unique mature human miRNAs. Since their discovery, miRNAs have proved to present a new level of epigenetic post-transcriptional control of protein synthesis. Initial results point to a possible involvement of miRNA in Alzheimer’s disease (AD). We applied OpenArray technology to profile the expression of 1178 unique miRNAs in cerebrospinal fluid (CSF) samples of AD patients (n = 22) and controls (n = 28). Using a Cq of 34 as cut-off, we identified positive signals for 441 miRNAs, while 729 miRNAs could not be detected, indicating that at least 37% of miRNAs are present in the brain. We found 74 miRNAs being down- and 74 miRNAs being up-regulated in AD using a 1.5 fold change threshold. By applying the new explorative “Measure of relevance” method, 6 reliable and 9 informative biomarkers were identified. Confirmatory MANCOVA revealed reliable miR-100, miR-146a and miR-1274a as differentially expressed in AD reaching Bonferroni corrected significance. MANCOVA also confirmed differential expression of informative miR-103, miR-375, miR-505#, miR-708, miR-4467, miR-219, miR-296, miR-766 and miR-3622b-3p. Discrimination analysis using a combination of miR-100, miR-103 and miR-375 was able to detect AD in CSF by positively classifying controls and AD cases with 96.4% and 95.5% accuracy, respectively. Referring to the Ingenuity database we could identify a set of AD associated genes that are targeted by these miRNAs. Highly predicted targets included genes involved in the regulation of tau and amyloid pathways in AD like MAPT, BACE1 and mTOR.","author":[{"dropping-particle":"","family":"Denk","given":"Johannes","non-dropping-particle":"","parse-names":false,"suffix":""},{"dropping-particle":"","family":"Boelmans","given":"Kai","non-dropping-particle":"","parse-names":false,"suffix":""},{"dropping-particle":"","family":"Siegismund","given":"Christine","non-dropping-particle":"","parse-names":false,"suffix":""},{"dropping-particle":"","family":"Lassner","given":"Dirk","non-dropping-particle":"","parse-names":false,"suffix":""},{"dropping-particle":"","family":"Arlt","given":"Sönke","non-dropping-particle":"","parse-names":false,"suffix":""},{"dropping-particle":"","family":"Jahn","given":"Holger","non-dropping-particle":"","parse-names":false,"suffix":""}],"container-title":"PLOS ONE","editor":[{"dropping-particle":"","family":"Hoheisel","given":"Jörg D.","non-dropping-particle":"","parse-names":false,"suffix":""}],"id":"ITEM-1","issue":"5","issued":{"date-parts":[["2015","5"]]},"page":"e0126423","publisher":"Public Library of Science","title":"MicroRNA Profiling of CSF Reveals Potential Biomarkers to Detect Alzheimer`s Disease","type":"article-journal","volume":"10"}}],"schema":"https://github.com/citation-style-language/schema/raw/master/csl-citation.json"} </w:instrText>
      </w:r>
      <w:r w:rsidRPr="004476CD">
        <w:rPr>
          <w:rFonts w:ascii="Times New Roman" w:hAnsi="Times New Roman" w:cs="Times New Roman"/>
          <w:sz w:val="24"/>
          <w:szCs w:val="24"/>
        </w:rPr>
        <w:fldChar w:fldCharType="separate"/>
      </w:r>
      <w:r w:rsidRPr="00555A1C">
        <w:rPr>
          <w:rFonts w:ascii="Times New Roman" w:hAnsi="Times New Roman" w:cs="Times New Roman"/>
          <w:sz w:val="24"/>
        </w:rPr>
        <w:t>[4]</w:t>
      </w:r>
      <w:r w:rsidRPr="004476CD">
        <w:rPr>
          <w:rFonts w:ascii="Times New Roman" w:hAnsi="Times New Roman" w:cs="Times New Roman"/>
          <w:sz w:val="24"/>
          <w:szCs w:val="24"/>
        </w:rPr>
        <w:fldChar w:fldCharType="end"/>
      </w:r>
      <w:r w:rsidRPr="004476CD">
        <w:rPr>
          <w:rFonts w:ascii="Times New Roman" w:hAnsi="Times New Roman" w:cs="Times New Roman"/>
          <w:sz w:val="24"/>
          <w:szCs w:val="24"/>
        </w:rPr>
        <w:t xml:space="preserve"> were performed in iteration 1. This was followed by machine learning variable ranking, to filter out low-ranking miRNAs from iteration 1</w:t>
      </w:r>
      <w:r w:rsidRPr="004476CD">
        <w:rPr>
          <w:rFonts w:ascii="Times New Roman" w:hAnsi="Times New Roman" w:cs="Times New Roman"/>
          <w:sz w:val="24"/>
          <w:szCs w:val="24"/>
        </w:rPr>
        <w:fldChar w:fldCharType="begin" w:fldLock="1"/>
      </w:r>
      <w:r w:rsidR="00C0136F">
        <w:rPr>
          <w:rFonts w:ascii="Times New Roman" w:hAnsi="Times New Roman" w:cs="Times New Roman"/>
          <w:sz w:val="24"/>
          <w:szCs w:val="24"/>
        </w:rPr>
        <w:instrText xml:space="preserve"> ADDIN ZOTERO_ITEM CSL_CITATION {"citationID":"KsZ0qyFO","properties":{"formattedCitation":"[5]","plainCitation":"[5]","noteIndex":0},"citationItems":[{"id":"9hK1Ci4y/02g5pJsf","uris":["http://www.mendeley.com/documents/?uuid=49c0ed6c-1f38-3701-94e2-2201edf3071c","http://www.mendeley.com/documents/?uuid=980653ee-0fab-41e7-846b-8d8a9b9436a4"],"uri":["http://www.mendeley.com/documents/?uuid=49c0ed6c-1f38-3701-94e2-2201edf3071c","http://www.mendeley.com/documents/?uuid=980653ee-0fab-41e7-846b-8d8a9b9436a4"],"itemData":{"ISSN":"ISSN 1533-7928","author":[{"dropping-particle":"","family":"Guyon","given":"Isabelle","non-dropping-particle":"","parse-names":false,"suffix":""},{"dropping-particle":"","family":"Elisseeff","given":"André","non-dropping-particle":"","parse-names":false,"suffix":""}],"container-title":"Journal of Machine Learning Research","id":"ITEM-1","issue":"Mar","issued":{"date-parts":[["2003"]]},"page":"1157-1182","title":"An Introduction to Variable and Feature Selection","type":"article-journal","volume":"3"}}],"schema":"https://github.com/citation-style-language/schema/raw/master/csl-citation.json"} </w:instrText>
      </w:r>
      <w:r w:rsidRPr="004476CD">
        <w:rPr>
          <w:rFonts w:ascii="Times New Roman" w:hAnsi="Times New Roman" w:cs="Times New Roman"/>
          <w:sz w:val="24"/>
          <w:szCs w:val="24"/>
        </w:rPr>
        <w:fldChar w:fldCharType="separate"/>
      </w:r>
      <w:r w:rsidRPr="00555A1C">
        <w:rPr>
          <w:rFonts w:ascii="Times New Roman" w:hAnsi="Times New Roman" w:cs="Times New Roman"/>
          <w:sz w:val="24"/>
        </w:rPr>
        <w:t>[5]</w:t>
      </w:r>
      <w:r w:rsidRPr="004476CD">
        <w:rPr>
          <w:rFonts w:ascii="Times New Roman" w:hAnsi="Times New Roman" w:cs="Times New Roman"/>
          <w:sz w:val="24"/>
          <w:szCs w:val="24"/>
        </w:rPr>
        <w:fldChar w:fldCharType="end"/>
      </w:r>
      <w:r w:rsidRPr="004476CD">
        <w:rPr>
          <w:rFonts w:ascii="Times New Roman" w:hAnsi="Times New Roman" w:cs="Times New Roman"/>
          <w:sz w:val="24"/>
          <w:szCs w:val="24"/>
        </w:rPr>
        <w:t>.</w:t>
      </w:r>
      <w:r w:rsidR="00C0136F">
        <w:rPr>
          <w:rFonts w:ascii="Times New Roman" w:hAnsi="Times New Roman" w:cs="Times New Roman"/>
          <w:sz w:val="24"/>
          <w:szCs w:val="24"/>
        </w:rPr>
        <w:t xml:space="preserve"> For that, r</w:t>
      </w:r>
      <w:r w:rsidR="00C0136F" w:rsidRPr="00C0136F">
        <w:rPr>
          <w:rFonts w:ascii="Times New Roman" w:hAnsi="Times New Roman" w:cs="Times New Roman"/>
          <w:sz w:val="24"/>
          <w:szCs w:val="24"/>
        </w:rPr>
        <w:t xml:space="preserve">andom forest </w:t>
      </w:r>
      <w:r w:rsidR="00C0136F">
        <w:rPr>
          <w:rFonts w:ascii="Times New Roman" w:hAnsi="Times New Roman" w:cs="Times New Roman"/>
          <w:sz w:val="24"/>
          <w:szCs w:val="24"/>
        </w:rPr>
        <w:t xml:space="preserve">was selected, since </w:t>
      </w:r>
      <w:r w:rsidR="00C0136F" w:rsidRPr="00C0136F">
        <w:rPr>
          <w:rFonts w:ascii="Times New Roman" w:hAnsi="Times New Roman" w:cs="Times New Roman"/>
          <w:sz w:val="24"/>
          <w:szCs w:val="24"/>
        </w:rPr>
        <w:t xml:space="preserve">it is an out-of-the-box learning algorithm that provides both classification and predictive performance with relatively little hyperparameter tuning.  </w:t>
      </w:r>
      <w:r w:rsidR="00C0136F">
        <w:rPr>
          <w:rFonts w:ascii="Times New Roman" w:hAnsi="Times New Roman" w:cs="Times New Roman"/>
          <w:sz w:val="24"/>
          <w:szCs w:val="24"/>
        </w:rPr>
        <w:t>By using</w:t>
      </w:r>
      <w:r w:rsidR="00C0136F" w:rsidRPr="00C0136F">
        <w:rPr>
          <w:rFonts w:ascii="Times New Roman" w:hAnsi="Times New Roman" w:cs="Times New Roman"/>
          <w:sz w:val="24"/>
          <w:szCs w:val="24"/>
        </w:rPr>
        <w:t xml:space="preserve"> out-of-</w:t>
      </w:r>
      <w:r w:rsidR="00C0136F" w:rsidRPr="00C0136F">
        <w:rPr>
          <w:rFonts w:ascii="Times New Roman" w:hAnsi="Times New Roman" w:cs="Times New Roman"/>
          <w:sz w:val="24"/>
          <w:szCs w:val="24"/>
        </w:rPr>
        <w:lastRenderedPageBreak/>
        <w:t>bag (OOB) samples (left-out samples that were excluded from building the current tree in a particular iteration) to calculate the variable importance and to estimate the error in prediction</w:t>
      </w:r>
      <w:r w:rsidR="00C0136F">
        <w:rPr>
          <w:rFonts w:ascii="Times New Roman" w:hAnsi="Times New Roman" w:cs="Times New Roman"/>
          <w:sz w:val="24"/>
          <w:szCs w:val="24"/>
        </w:rPr>
        <w:t>,</w:t>
      </w:r>
      <w:r w:rsidR="00C0136F" w:rsidRPr="00C0136F">
        <w:rPr>
          <w:rFonts w:ascii="Times New Roman" w:hAnsi="Times New Roman" w:cs="Times New Roman"/>
          <w:sz w:val="24"/>
          <w:szCs w:val="24"/>
        </w:rPr>
        <w:t xml:space="preserve"> </w:t>
      </w:r>
      <w:r w:rsidR="00C0136F">
        <w:rPr>
          <w:rFonts w:ascii="Times New Roman" w:hAnsi="Times New Roman" w:cs="Times New Roman"/>
          <w:sz w:val="24"/>
          <w:szCs w:val="24"/>
        </w:rPr>
        <w:t>it</w:t>
      </w:r>
      <w:r w:rsidR="00C0136F" w:rsidRPr="00C0136F">
        <w:rPr>
          <w:rFonts w:ascii="Times New Roman" w:hAnsi="Times New Roman" w:cs="Times New Roman"/>
          <w:sz w:val="24"/>
          <w:szCs w:val="24"/>
        </w:rPr>
        <w:t xml:space="preserve"> serves as inherent cross-validation as well, providing a better estimation of errors and variable importance</w:t>
      </w:r>
      <w:r w:rsidR="00C0136F">
        <w:rPr>
          <w:rFonts w:ascii="Times New Roman" w:hAnsi="Times New Roman" w:cs="Times New Roman"/>
          <w:sz w:val="24"/>
          <w:szCs w:val="24"/>
        </w:rPr>
        <w:fldChar w:fldCharType="begin"/>
      </w:r>
      <w:r w:rsidR="00C0136F">
        <w:rPr>
          <w:rFonts w:ascii="Times New Roman" w:hAnsi="Times New Roman" w:cs="Times New Roman"/>
          <w:sz w:val="24"/>
          <w:szCs w:val="24"/>
        </w:rPr>
        <w:instrText xml:space="preserve"> ADDIN ZOTERO_ITEM CSL_CITATION {"citationID":"zB9pkgxK","properties":{"formattedCitation":"[6, 7]","plainCitation":"[6, 7]","noteIndex":0},"citationItems":[{"id":1502,"uris":["http://zotero.org/users/5867446/items/UESWB6IY"],"uri":["http://zotero.org/users/5867446/items/UESWB6IY"],"itemData":{"id":1502,"type":"article-journal","abstract":"Background: Selection of relevant genes for sample classification is a common task in most gene expression studies, where researchers try to identify the smallest possible set of genes that can still achieve good predictive performance (for instance, for future use with diagnostic purposes in clinical practice). Many gene selection approaches use univariate (gene-by-gene) rankings of gene relevance and arbitrary thresholds to select the number of genes, can only be applied to two-class problems, and use gene selection ranking criteria unrelated to the classification algorithm. In contrast, random forest is a classification algorithm well suited for microarray data: it shows excellent performance even when most predictive variables are noise, can be used when the number of variables is much larger than the number of observations and in problems involving more than two classes, and returns measures of variable importance. Thus, it is important to understand the performance of random forest with microarray data and its possible use for gene selection.\nResults: We investigate the use of random forest for classification of microarray data (including multi-class problems) and propose a new method of gene selection in classification problems based on random forest. Using simulated and nine microarray data sets we show that random forest has comparable performance to other classification methods, including DLDA, KNN, and SVM, and that the new gene selection procedure yields very small sets of genes (often smaller than alternative methods) while preserving predictive accuracy.\nConclusion: Because of its performance and features, random forest and gene selection using random forest should probably become part of the \"standard tool-box\" of methods for class prediction and gene selection with microarray data.","container-title":"BMC Bioinformatics","DOI":"10.1186/1471-2105-7-3","ISSN":"14712105","issue":"1","journalAbbreviation":"BMC Bioinformatics","language":"en","page":"3","source":"DOI.org (Crossref)","title":"Gene selection and classification of microarray data using random forest","volume":"7","author":[{"family":"Díaz-Uriarte","given":"Ramón"},{"family":"Alvarez de Andrés","given":"Sara"}],"issued":{"date-parts":[["2006"]]}}},{"id":1500,"uris":["http://zotero.org/users/5867446/items/N6CCBU59"],"uri":["http://zotero.org/users/5867446/items/N6CCBU59"],"itemData":{"id":1500,"type":"article-journal","abstract":"This paper examines from an experimental perspective random forests, the increasingly used statistical method for classiﬁcation and regression problems introduced by Leo Breiman in 2001. It ﬁrst aims at conﬁrming, known but sparse, advice for using random forests and at proposing some complementary remarks for both standard problems as well as high dimensional ones for which the number of variables hugely exceeds the sample size. But the main contribution of this paper is twofold: to provide some insights about the behavior of the variable importance index based on random forests and in addition, to propose to investigate two classical issues of variable selection. The ﬁrst one is to ﬁnd important variables for interpretation and the second one is more restrictive and try to design a good prediction model. The strategy involves a ranking of explanatory variables using the random forests score of importance and a stepwise ascending variable introduction strategy.","container-title":"arXiv:0811.3619 [stat]","language":"en","note":"arXiv: 0811.3619","source":"arXiv.org","title":"Random Forests: some methodological insights","title-short":"Random Forests","URL":"http://arxiv.org/abs/0811.3619","author":[{"family":"Genuer","given":"Robin"},{"family":"Poggi","given":"Jean-Michel"},{"family":"Tuleau","given":"Christine"}],"accessed":{"date-parts":[["2021",2,26]]},"issued":{"date-parts":[["2008",11,21]]}}}],"schema":"https://github.com/citation-style-language/schema/raw/master/csl-citation.json"} </w:instrText>
      </w:r>
      <w:r w:rsidR="00C0136F">
        <w:rPr>
          <w:rFonts w:ascii="Times New Roman" w:hAnsi="Times New Roman" w:cs="Times New Roman"/>
          <w:sz w:val="24"/>
          <w:szCs w:val="24"/>
        </w:rPr>
        <w:fldChar w:fldCharType="separate"/>
      </w:r>
      <w:r w:rsidR="00C0136F" w:rsidRPr="00C0136F">
        <w:rPr>
          <w:rFonts w:ascii="Times New Roman" w:hAnsi="Times New Roman" w:cs="Times New Roman"/>
          <w:sz w:val="24"/>
        </w:rPr>
        <w:t>[6, 7]</w:t>
      </w:r>
      <w:r w:rsidR="00C0136F">
        <w:rPr>
          <w:rFonts w:ascii="Times New Roman" w:hAnsi="Times New Roman" w:cs="Times New Roman"/>
          <w:sz w:val="24"/>
          <w:szCs w:val="24"/>
        </w:rPr>
        <w:fldChar w:fldCharType="end"/>
      </w:r>
      <w:r w:rsidR="00C0136F">
        <w:rPr>
          <w:rFonts w:ascii="Times New Roman" w:hAnsi="Times New Roman" w:cs="Times New Roman"/>
          <w:sz w:val="24"/>
          <w:szCs w:val="24"/>
        </w:rPr>
        <w:t>. W</w:t>
      </w:r>
      <w:r w:rsidR="00C0136F" w:rsidRPr="00C0136F">
        <w:rPr>
          <w:rFonts w:ascii="Times New Roman" w:hAnsi="Times New Roman" w:cs="Times New Roman"/>
          <w:sz w:val="24"/>
          <w:szCs w:val="24"/>
        </w:rPr>
        <w:t>e also used a 5-fold CV to avoid any overfitting.</w:t>
      </w:r>
    </w:p>
    <w:p w14:paraId="7DA647EA" w14:textId="66C6CE64" w:rsidR="00555A1C" w:rsidRPr="004476CD" w:rsidRDefault="00555A1C" w:rsidP="00555A1C">
      <w:pPr>
        <w:spacing w:line="480" w:lineRule="auto"/>
        <w:jc w:val="both"/>
        <w:rPr>
          <w:rFonts w:ascii="Times New Roman" w:eastAsia="Calibri" w:hAnsi="Times New Roman" w:cs="Times New Roman"/>
          <w:sz w:val="24"/>
          <w:szCs w:val="24"/>
        </w:rPr>
      </w:pPr>
      <w:r w:rsidRPr="004476CD">
        <w:rPr>
          <w:rFonts w:ascii="Times New Roman" w:hAnsi="Times New Roman" w:cs="Times New Roman"/>
          <w:sz w:val="24"/>
          <w:szCs w:val="24"/>
        </w:rPr>
        <w:t xml:space="preserve">The performance of the selected miRNAs as a PD signature was evaluated in the independent validation cohort (cohort 2), using the random forest algorithm in R (v3.2.2) with the random forest package (v4.6.14). Input parameters, such as the average error and average number of trees, were calculated by 10-fold cross-validation on the discovery cohort data. With the optimized input parameters, a model was trained with stratified sampling and class weights to minimize false-negatives. </w:t>
      </w:r>
    </w:p>
    <w:p w14:paraId="6F21D8FC" w14:textId="6AFD30BE" w:rsidR="00555A1C" w:rsidRDefault="00555A1C" w:rsidP="00555A1C">
      <w:pPr>
        <w:spacing w:line="480" w:lineRule="auto"/>
        <w:jc w:val="both"/>
        <w:rPr>
          <w:rFonts w:ascii="Times New Roman" w:hAnsi="Times New Roman" w:cs="Times New Roman"/>
          <w:sz w:val="24"/>
          <w:szCs w:val="24"/>
        </w:rPr>
      </w:pPr>
      <w:r w:rsidRPr="004476CD">
        <w:rPr>
          <w:rFonts w:ascii="Times New Roman" w:hAnsi="Times New Roman" w:cs="Times New Roman"/>
          <w:sz w:val="24"/>
          <w:szCs w:val="24"/>
        </w:rPr>
        <w:t>To estimate the performance of the model in the independent validation cohort</w:t>
      </w:r>
      <w:r w:rsidRPr="004476CD">
        <w:rPr>
          <w:rFonts w:ascii="Times New Roman" w:eastAsia="Calibri" w:hAnsi="Times New Roman" w:cs="Times New Roman"/>
          <w:sz w:val="24"/>
          <w:szCs w:val="24"/>
        </w:rPr>
        <w:t xml:space="preserve">, receiver operating characteristic (ROC) curve analysis was used. The area under the curve (AUC) values, with smoothing, and the confidence interval for the AUC values were plotted using the </w:t>
      </w:r>
      <w:r w:rsidRPr="004476CD">
        <w:rPr>
          <w:rFonts w:ascii="Times New Roman" w:hAnsi="Times New Roman" w:cs="Times New Roman"/>
          <w:sz w:val="24"/>
          <w:szCs w:val="24"/>
        </w:rPr>
        <w:t>pROC package with 500 stratified bootstrap iterations. Pairwise sample correlation heatmaps showing miRNA abundance changes between PD and CTR samples, as well as within the PD samples of the discovery cohort</w:t>
      </w:r>
      <w:r w:rsidRPr="004476CD">
        <w:rPr>
          <w:rFonts w:ascii="Times New Roman" w:eastAsia="Calibri" w:hAnsi="Times New Roman" w:cs="Times New Roman"/>
          <w:sz w:val="24"/>
          <w:szCs w:val="24"/>
        </w:rPr>
        <w:t xml:space="preserve">, were calculated using Bayesian </w:t>
      </w:r>
      <w:r w:rsidRPr="004476CD">
        <w:rPr>
          <w:rFonts w:ascii="Times New Roman" w:hAnsi="Times New Roman" w:cs="Times New Roman"/>
          <w:sz w:val="24"/>
          <w:szCs w:val="24"/>
        </w:rPr>
        <w:t>hierarchical clustering.</w:t>
      </w:r>
      <w:r w:rsidRPr="004476CD">
        <w:rPr>
          <w:rFonts w:ascii="Times New Roman" w:hAnsi="Times New Roman" w:cs="Times New Roman"/>
          <w:sz w:val="24"/>
          <w:szCs w:val="24"/>
        </w:rPr>
        <w:fldChar w:fldCharType="begin" w:fldLock="1"/>
      </w:r>
      <w:r w:rsidR="00C0136F">
        <w:rPr>
          <w:rFonts w:ascii="Times New Roman" w:hAnsi="Times New Roman" w:cs="Times New Roman"/>
          <w:sz w:val="24"/>
          <w:szCs w:val="24"/>
        </w:rPr>
        <w:instrText xml:space="preserve"> ADDIN ZOTERO_ITEM CSL_CITATION {"citationID":"nRXqZnMp","properties":{"formattedCitation":"[8]","plainCitation":"[8]","noteIndex":0},"citationItems":[{"id":"9hK1Ci4y/Fk8Fxcah","uris":["http://www.mendeley.com/documents/?uuid=2a653c02-5877-4219-80c7-952a542ad8c3","http://www.mendeley.com/documents/?uuid=687f2f94-a311-4808-86e4-c935c2c4a756"],"uri":["http://www.mendeley.com/documents/?uuid=2a653c02-5877-4219-80c7-952a542ad8c3","http://www.mendeley.com/documents/?uuid=687f2f94-a311-4808-86e4-c935c2c4a756"],"itemData":{"author":[{"dropping-particle":"","family":"Savage R, Cooke E, Darkins R","given":"Xu Y","non-dropping-particle":"","parse-names":false,"suffix":""}],"id":"ITEM-1","issued":{"date-parts":[["2019"]]},"page":"R package version 1.36.0.","title":"BHC: Bayesian Hierarchical Clustering.","type":"article"}}],"schema":"https://github.com/citation-style-language/schema/raw/master/csl-citation.json"} </w:instrText>
      </w:r>
      <w:r w:rsidRPr="004476CD">
        <w:rPr>
          <w:rFonts w:ascii="Times New Roman" w:hAnsi="Times New Roman" w:cs="Times New Roman"/>
          <w:sz w:val="24"/>
          <w:szCs w:val="24"/>
        </w:rPr>
        <w:fldChar w:fldCharType="separate"/>
      </w:r>
      <w:r w:rsidR="00C0136F" w:rsidRPr="00C0136F">
        <w:rPr>
          <w:rFonts w:ascii="Times New Roman" w:hAnsi="Times New Roman" w:cs="Times New Roman"/>
          <w:sz w:val="24"/>
        </w:rPr>
        <w:t>[8]</w:t>
      </w:r>
      <w:r w:rsidRPr="004476CD">
        <w:rPr>
          <w:rFonts w:ascii="Times New Roman" w:hAnsi="Times New Roman" w:cs="Times New Roman"/>
          <w:sz w:val="24"/>
          <w:szCs w:val="24"/>
        </w:rPr>
        <w:fldChar w:fldCharType="end"/>
      </w:r>
    </w:p>
    <w:p w14:paraId="58593E26" w14:textId="77777777" w:rsidR="00555A1C" w:rsidRPr="004476CD" w:rsidRDefault="00555A1C" w:rsidP="00555A1C">
      <w:pPr>
        <w:spacing w:line="480" w:lineRule="auto"/>
        <w:jc w:val="both"/>
        <w:rPr>
          <w:rFonts w:ascii="Times New Roman" w:hAnsi="Times New Roman" w:cs="Times New Roman"/>
          <w:sz w:val="24"/>
          <w:szCs w:val="24"/>
        </w:rPr>
      </w:pPr>
    </w:p>
    <w:p w14:paraId="008E3ADB" w14:textId="77777777" w:rsidR="00555A1C" w:rsidRPr="00555A1C" w:rsidRDefault="00555A1C" w:rsidP="00555A1C">
      <w:pPr>
        <w:spacing w:line="480" w:lineRule="auto"/>
        <w:jc w:val="both"/>
        <w:rPr>
          <w:rFonts w:ascii="Times New Roman" w:hAnsi="Times New Roman" w:cs="Times New Roman"/>
          <w:b/>
          <w:iCs/>
          <w:sz w:val="24"/>
          <w:szCs w:val="24"/>
        </w:rPr>
      </w:pPr>
      <w:r w:rsidRPr="00555A1C">
        <w:rPr>
          <w:rFonts w:ascii="Times New Roman" w:hAnsi="Times New Roman" w:cs="Times New Roman"/>
          <w:b/>
          <w:iCs/>
          <w:sz w:val="24"/>
          <w:szCs w:val="24"/>
        </w:rPr>
        <w:t>Sample Preparation, Mass Spectrometry and Data Processing</w:t>
      </w:r>
    </w:p>
    <w:p w14:paraId="6B74880C" w14:textId="7EB2B6D0" w:rsidR="00555A1C" w:rsidRPr="004476CD" w:rsidRDefault="00555A1C" w:rsidP="00555A1C">
      <w:pPr>
        <w:spacing w:line="480" w:lineRule="auto"/>
        <w:jc w:val="both"/>
        <w:rPr>
          <w:rFonts w:ascii="Times New Roman" w:hAnsi="Times New Roman" w:cs="Times New Roman"/>
          <w:b/>
          <w:sz w:val="24"/>
          <w:szCs w:val="24"/>
        </w:rPr>
      </w:pPr>
      <w:r w:rsidRPr="004476CD">
        <w:rPr>
          <w:rFonts w:ascii="Times New Roman" w:hAnsi="Times New Roman" w:cs="Times New Roman"/>
          <w:sz w:val="24"/>
          <w:szCs w:val="24"/>
        </w:rPr>
        <w:t xml:space="preserve">Samples of 64 PD and 61 CTR patients were used for proteomics analysis, of which 23 PD and 35 CTR samples overlapped with the miRNA discovery cohort 1 (Table 2). Protein lysates were prepared from 1 mL of each CSF sample, followed published </w:t>
      </w:r>
      <w:r w:rsidRPr="004476CD">
        <w:rPr>
          <w:rFonts w:ascii="Times New Roman" w:hAnsi="Times New Roman" w:cs="Times New Roman"/>
          <w:sz w:val="24"/>
          <w:szCs w:val="24"/>
        </w:rPr>
        <w:lastRenderedPageBreak/>
        <w:t>protocols.</w:t>
      </w:r>
      <w:r w:rsidRPr="004476CD">
        <w:rPr>
          <w:rFonts w:ascii="Times New Roman" w:hAnsi="Times New Roman" w:cs="Times New Roman"/>
          <w:sz w:val="24"/>
          <w:szCs w:val="24"/>
        </w:rPr>
        <w:fldChar w:fldCharType="begin"/>
      </w:r>
      <w:r w:rsidR="00C0136F">
        <w:rPr>
          <w:rFonts w:ascii="Times New Roman" w:hAnsi="Times New Roman" w:cs="Times New Roman"/>
          <w:sz w:val="24"/>
          <w:szCs w:val="24"/>
        </w:rPr>
        <w:instrText xml:space="preserve"> ADDIN ZOTERO_ITEM CSL_CITATION {"citationID":"Rb3fHe7I","properties":{"formattedCitation":"[9, 10]","plainCitation":"[9, 10]","noteIndex":0},"citationItems":[{"id":1213,"uris":["http://zotero.org/users/5867446/items/DMFGYQQX"],"uri":["http://zotero.org/users/5867446/items/DMFGYQQX"],"itemData":{"id":1213,"type":"article-journal","container-title":"Journal of Proteome Research","DOI":"10.1021/acs.jproteome.8b00308","ISSN":"1535-3893, 1535-3907","issue":"10","journalAbbreviation":"J. Proteome Res.","language":"en","page":"3418-3430","source":"DOI.org (Crossref)","title":"Characterization of Cerebrospinal Fluid via Data-Independent Acquisition Mass Spectrometry","volume":"17","author":[{"family":"Barkovits","given":"Katalin"},{"family":"Linden","given":"Andreas"},{"family":"Galozzi","given":"Sara"},{"family":"Schilde","given":"Lukas"},{"family":"Pacharra","given":"Sandra"},{"family":"Mollenhauer","given":"Brit"},{"family":"Stoepel","given":"Nadine"},{"family":"Steinbach","given":"Simone"},{"family":"May","given":"Caroline"},{"family":"Uszkoreit","given":"Julian"},{"family":"Eisenacher","given":"Martin"},{"family":"Marcus","given":"Katrin"}],"issued":{"date-parts":[["2018",10,5]]}}},{"id":1221,"uris":["http://zotero.org/users/5867446/items/75T5ER2I"],"uri":["http://zotero.org/users/5867446/items/75T5ER2I"],"itemData":{"id":1221,"type":"article-journal","container-title":"PLOS ONE","DOI":"10.1371/journal.pone.0206478","ISSN":"1932-6203","issue":"11","journalAbbreviation":"PLoS ONE","language":"en","page":"e0206478","source":"DOI.org (Crossref)","title":"Protein variability in cerebrospinal fluid and its possible implications for neurological protein biomarker research","volume":"13","author":[{"family":"Schilde","given":"Lukas M."},{"family":"Kösters","given":"Steffen"},{"family":"Steinbach","given":"Simone"},{"family":"Schork","given":"Karin"},{"family":"Eisenacher","given":"Martin"},{"family":"Galozzi","given":"Sara"},{"family":"Turewicz","given":"Michael"},{"family":"Barkovits","given":"Katalin"},{"family":"Mollenhauer","given":"Brit"},{"family":"Marcus","given":"Katrin"},{"family":"May","given":"Caroline"}],"editor":[{"family":"Ginsberg","given":"Stephen D."}],"issued":{"date-parts":[["2018",11,29]]}}}],"schema":"https://github.com/citation-style-language/schema/raw/master/csl-citation.json"} </w:instrText>
      </w:r>
      <w:r w:rsidRPr="004476CD">
        <w:rPr>
          <w:rFonts w:ascii="Times New Roman" w:hAnsi="Times New Roman" w:cs="Times New Roman"/>
          <w:sz w:val="24"/>
          <w:szCs w:val="24"/>
        </w:rPr>
        <w:fldChar w:fldCharType="separate"/>
      </w:r>
      <w:r w:rsidR="00C0136F" w:rsidRPr="00C0136F">
        <w:rPr>
          <w:rFonts w:ascii="Times New Roman" w:hAnsi="Times New Roman" w:cs="Times New Roman"/>
          <w:sz w:val="24"/>
        </w:rPr>
        <w:t>[9, 10]</w:t>
      </w:r>
      <w:r w:rsidRPr="004476CD">
        <w:rPr>
          <w:rFonts w:ascii="Times New Roman" w:hAnsi="Times New Roman" w:cs="Times New Roman"/>
          <w:sz w:val="24"/>
          <w:szCs w:val="24"/>
        </w:rPr>
        <w:fldChar w:fldCharType="end"/>
      </w:r>
      <w:r w:rsidRPr="004476CD">
        <w:rPr>
          <w:rFonts w:ascii="Times New Roman" w:hAnsi="Times New Roman" w:cs="Times New Roman"/>
          <w:sz w:val="24"/>
          <w:szCs w:val="24"/>
        </w:rPr>
        <w:t xml:space="preserve"> After proteolytic digestion, </w:t>
      </w:r>
      <w:r w:rsidRPr="004476CD">
        <w:rPr>
          <w:rFonts w:ascii="Times New Roman" w:eastAsia="Calibri" w:hAnsi="Times New Roman" w:cs="Times New Roman"/>
          <w:sz w:val="24"/>
          <w:szCs w:val="24"/>
        </w:rPr>
        <w:t>the p</w:t>
      </w:r>
      <w:r w:rsidRPr="004476CD">
        <w:rPr>
          <w:rFonts w:ascii="Times New Roman" w:hAnsi="Times New Roman" w:cs="Times New Roman"/>
          <w:sz w:val="24"/>
          <w:szCs w:val="24"/>
        </w:rPr>
        <w:t>eptides were resuspended in 20 μL of 0.1 % (v/v) trifluoroacetic acid. Eight microliters of each sample were used to calculate the protein concentration by amino acid analysis.</w:t>
      </w:r>
      <w:r w:rsidRPr="004476CD">
        <w:rPr>
          <w:rFonts w:ascii="Times New Roman" w:hAnsi="Times New Roman" w:cs="Times New Roman"/>
          <w:sz w:val="24"/>
          <w:szCs w:val="24"/>
        </w:rPr>
        <w:fldChar w:fldCharType="begin"/>
      </w:r>
      <w:r w:rsidR="00C0136F">
        <w:rPr>
          <w:rFonts w:ascii="Times New Roman" w:hAnsi="Times New Roman" w:cs="Times New Roman"/>
          <w:sz w:val="24"/>
          <w:szCs w:val="24"/>
        </w:rPr>
        <w:instrText xml:space="preserve"> ADDIN ZOTERO_ITEM CSL_CITATION {"citationID":"9p3qNz9a","properties":{"formattedCitation":"[11]","plainCitation":"[11]","noteIndex":0},"citationItems":[{"id":1214,"uris":["http://zotero.org/users/5867446/items/L8IGFLJX"],"uri":["http://zotero.org/users/5867446/items/L8IGFLJX"],"itemData":{"id":1214,"type":"article-journal","container-title":"Data in Brief","DOI":"10.1016/j.dib.2019.103742","ISSN":"23523409","journalAbbreviation":"Data in Brief","language":"en","page":"103742","source":"DOI.org (Crossref)","title":"Human tear fluid proteome dataset for usage as a spectral library and for protein modeling","volume":"23","author":[{"family":"Guntermann","given":"Annika"},{"family":"Steinbach","given":"Simone"},{"family":"Serschnitzki","given":"Bettina"},{"family":"Grotegut","given":"Pia"},{"family":"Reinehr","given":"Sabrina"},{"family":"Joachim","given":"Stephanie C."},{"family":"Schargus","given":"Marc"},{"family":"Marcus","given":"Katrin"},{"family":"May","given":"Caroline"}],"issued":{"date-parts":[["2019",4]]}}}],"schema":"https://github.com/citation-style-language/schema/raw/master/csl-citation.json"} </w:instrText>
      </w:r>
      <w:r w:rsidRPr="004476CD">
        <w:rPr>
          <w:rFonts w:ascii="Times New Roman" w:hAnsi="Times New Roman" w:cs="Times New Roman"/>
          <w:sz w:val="24"/>
          <w:szCs w:val="24"/>
        </w:rPr>
        <w:fldChar w:fldCharType="separate"/>
      </w:r>
      <w:r w:rsidR="00C0136F" w:rsidRPr="00C0136F">
        <w:rPr>
          <w:rFonts w:ascii="Times New Roman" w:hAnsi="Times New Roman" w:cs="Times New Roman"/>
          <w:sz w:val="24"/>
        </w:rPr>
        <w:t>[11]</w:t>
      </w:r>
      <w:r w:rsidRPr="004476CD">
        <w:rPr>
          <w:rFonts w:ascii="Times New Roman" w:hAnsi="Times New Roman" w:cs="Times New Roman"/>
          <w:sz w:val="24"/>
          <w:szCs w:val="24"/>
        </w:rPr>
        <w:fldChar w:fldCharType="end"/>
      </w:r>
      <w:r w:rsidRPr="004476CD">
        <w:rPr>
          <w:rFonts w:ascii="Times New Roman" w:hAnsi="Times New Roman" w:cs="Times New Roman"/>
          <w:sz w:val="24"/>
          <w:szCs w:val="24"/>
        </w:rPr>
        <w:t xml:space="preserve"> Eventually, each sample was spiked with 1 µL of indexed retention time (iRT) peptides (Biognosys AG, Schlieren, Switzerland). </w:t>
      </w:r>
    </w:p>
    <w:p w14:paraId="70941FCE" w14:textId="0C53C0C4" w:rsidR="00555A1C" w:rsidRPr="004476CD" w:rsidRDefault="00555A1C" w:rsidP="00555A1C">
      <w:pPr>
        <w:spacing w:line="480" w:lineRule="auto"/>
        <w:jc w:val="both"/>
        <w:rPr>
          <w:rFonts w:ascii="Times New Roman" w:hAnsi="Times New Roman" w:cs="Times New Roman"/>
          <w:sz w:val="24"/>
          <w:szCs w:val="24"/>
        </w:rPr>
      </w:pPr>
      <w:r w:rsidRPr="004476CD">
        <w:rPr>
          <w:rFonts w:ascii="Times New Roman" w:hAnsi="Times New Roman" w:cs="Times New Roman"/>
          <w:sz w:val="24"/>
          <w:szCs w:val="24"/>
        </w:rPr>
        <w:t xml:space="preserve">Peptide separation was performed as described previously </w:t>
      </w:r>
      <w:r w:rsidRPr="004476CD">
        <w:rPr>
          <w:rFonts w:ascii="Times New Roman" w:hAnsi="Times New Roman" w:cs="Times New Roman"/>
          <w:sz w:val="24"/>
          <w:szCs w:val="24"/>
        </w:rPr>
        <w:fldChar w:fldCharType="begin"/>
      </w:r>
      <w:r w:rsidR="00C0136F">
        <w:rPr>
          <w:rFonts w:ascii="Times New Roman" w:hAnsi="Times New Roman" w:cs="Times New Roman"/>
          <w:sz w:val="24"/>
          <w:szCs w:val="24"/>
        </w:rPr>
        <w:instrText xml:space="preserve"> ADDIN ZOTERO_ITEM CSL_CITATION {"citationID":"dERbKFCw","properties":{"formattedCitation":"[9, 10]","plainCitation":"[9, 10]","noteIndex":0},"citationItems":[{"id":1213,"uris":["http://zotero.org/users/5867446/items/DMFGYQQX"],"uri":["http://zotero.org/users/5867446/items/DMFGYQQX"],"itemData":{"id":1213,"type":"article-journal","container-title":"Journal of Proteome Research","DOI":"10.1021/acs.jproteome.8b00308","ISSN":"1535-3893, 1535-3907","issue":"10","journalAbbreviation":"J. Proteome Res.","language":"en","page":"3418-3430","source":"DOI.org (Crossref)","title":"Characterization of Cerebrospinal Fluid via Data-Independent Acquisition Mass Spectrometry","volume":"17","author":[{"family":"Barkovits","given":"Katalin"},{"family":"Linden","given":"Andreas"},{"family":"Galozzi","given":"Sara"},{"family":"Schilde","given":"Lukas"},{"family":"Pacharra","given":"Sandra"},{"family":"Mollenhauer","given":"Brit"},{"family":"Stoepel","given":"Nadine"},{"family":"Steinbach","given":"Simone"},{"family":"May","given":"Caroline"},{"family":"Uszkoreit","given":"Julian"},{"family":"Eisenacher","given":"Martin"},{"family":"Marcus","given":"Katrin"}],"issued":{"date-parts":[["2018",10,5]]}}},{"id":1221,"uris":["http://zotero.org/users/5867446/items/75T5ER2I"],"uri":["http://zotero.org/users/5867446/items/75T5ER2I"],"itemData":{"id":1221,"type":"article-journal","container-title":"PLOS ONE","DOI":"10.1371/journal.pone.0206478","ISSN":"1932-6203","issue":"11","journalAbbreviation":"PLoS ONE","language":"en","page":"e0206478","source":"DOI.org (Crossref)","title":"Protein variability in cerebrospinal fluid and its possible implications for neurological protein biomarker research","volume":"13","author":[{"family":"Schilde","given":"Lukas M."},{"family":"Kösters","given":"Steffen"},{"family":"Steinbach","given":"Simone"},{"family":"Schork","given":"Karin"},{"family":"Eisenacher","given":"Martin"},{"family":"Galozzi","given":"Sara"},{"family":"Turewicz","given":"Michael"},{"family":"Barkovits","given":"Katalin"},{"family":"Mollenhauer","given":"Brit"},{"family":"Marcus","given":"Katrin"},{"family":"May","given":"Caroline"}],"editor":[{"family":"Ginsberg","given":"Stephen D."}],"issued":{"date-parts":[["2018",11,29]]}}}],"schema":"https://github.com/citation-style-language/schema/raw/master/csl-citation.json"} </w:instrText>
      </w:r>
      <w:r w:rsidRPr="004476CD">
        <w:rPr>
          <w:rFonts w:ascii="Times New Roman" w:hAnsi="Times New Roman" w:cs="Times New Roman"/>
          <w:sz w:val="24"/>
          <w:szCs w:val="24"/>
        </w:rPr>
        <w:fldChar w:fldCharType="separate"/>
      </w:r>
      <w:r w:rsidR="00C0136F" w:rsidRPr="00C0136F">
        <w:rPr>
          <w:rFonts w:ascii="Times New Roman" w:hAnsi="Times New Roman" w:cs="Times New Roman"/>
          <w:sz w:val="24"/>
        </w:rPr>
        <w:t>[9, 10]</w:t>
      </w:r>
      <w:r w:rsidRPr="004476CD">
        <w:rPr>
          <w:rFonts w:ascii="Times New Roman" w:hAnsi="Times New Roman" w:cs="Times New Roman"/>
          <w:sz w:val="24"/>
          <w:szCs w:val="24"/>
        </w:rPr>
        <w:fldChar w:fldCharType="end"/>
      </w:r>
      <w:r w:rsidRPr="004476CD">
        <w:rPr>
          <w:rFonts w:ascii="Times New Roman" w:hAnsi="Times New Roman" w:cs="Times New Roman"/>
          <w:sz w:val="24"/>
          <w:szCs w:val="24"/>
        </w:rPr>
        <w:t>. For the library generation, the Q Exactive</w:t>
      </w:r>
      <w:r w:rsidRPr="004476CD">
        <w:rPr>
          <w:rFonts w:ascii="Times New Roman" w:hAnsi="Times New Roman" w:cs="Times New Roman"/>
          <w:sz w:val="24"/>
          <w:szCs w:val="24"/>
          <w:vertAlign w:val="superscript"/>
        </w:rPr>
        <w:t>TM</w:t>
      </w:r>
      <w:r w:rsidRPr="004476CD">
        <w:rPr>
          <w:rFonts w:ascii="Times New Roman" w:hAnsi="Times New Roman" w:cs="Times New Roman"/>
          <w:sz w:val="24"/>
          <w:szCs w:val="24"/>
        </w:rPr>
        <w:t xml:space="preserve"> mass spectrometer (Thermo Fisher Scientific GmbH) was operated in data-dependent acquisition mode: total run time 135 min, range for full scans 400–1,400 m/z, full scan resolution 70,000, </w:t>
      </w:r>
      <w:r w:rsidRPr="004476CD">
        <w:rPr>
          <w:rFonts w:ascii="Times New Roman" w:eastAsia="Calibri" w:hAnsi="Times New Roman" w:cs="Times New Roman"/>
          <w:sz w:val="24"/>
          <w:szCs w:val="24"/>
        </w:rPr>
        <w:t xml:space="preserve">and </w:t>
      </w:r>
      <w:r w:rsidRPr="004476CD">
        <w:rPr>
          <w:rFonts w:ascii="Times New Roman" w:hAnsi="Times New Roman" w:cs="Times New Roman"/>
          <w:sz w:val="24"/>
          <w:szCs w:val="24"/>
        </w:rPr>
        <w:t xml:space="preserve">MS/MS scans </w:t>
      </w:r>
      <w:r w:rsidRPr="004476CD">
        <w:rPr>
          <w:rFonts w:ascii="Times New Roman" w:eastAsia="Calibri" w:hAnsi="Times New Roman" w:cs="Times New Roman"/>
          <w:sz w:val="24"/>
          <w:szCs w:val="24"/>
        </w:rPr>
        <w:t>were recorded with a resolution of 35,000. HCD fragmentation of the 10 most common precursor ions was performed at a stepped normalized collisional energy (NCE) of 25.5, 27</w:t>
      </w:r>
      <w:r w:rsidRPr="004476CD">
        <w:rPr>
          <w:rFonts w:ascii="Times New Roman" w:hAnsi="Times New Roman" w:cs="Times New Roman"/>
          <w:sz w:val="24"/>
          <w:szCs w:val="24"/>
        </w:rPr>
        <w:t xml:space="preserve">, and 30 (AGC 3e6, 20-ms maximum injection time). </w:t>
      </w:r>
    </w:p>
    <w:p w14:paraId="7D951958" w14:textId="77777777" w:rsidR="00555A1C" w:rsidRPr="004476CD" w:rsidRDefault="00555A1C" w:rsidP="00555A1C">
      <w:pPr>
        <w:spacing w:line="480" w:lineRule="auto"/>
        <w:jc w:val="both"/>
        <w:rPr>
          <w:rFonts w:ascii="Times New Roman" w:hAnsi="Times New Roman" w:cs="Times New Roman"/>
          <w:sz w:val="24"/>
          <w:szCs w:val="24"/>
        </w:rPr>
      </w:pPr>
      <w:r w:rsidRPr="004476CD">
        <w:rPr>
          <w:rFonts w:ascii="Times New Roman" w:hAnsi="Times New Roman" w:cs="Times New Roman"/>
          <w:sz w:val="24"/>
          <w:szCs w:val="24"/>
        </w:rPr>
        <w:t xml:space="preserve">For the sample analysis, the instrument was operated in data-independent acquisition mode: total run time 135 min, range for full scans </w:t>
      </w:r>
      <w:r w:rsidRPr="004476CD">
        <w:rPr>
          <w:rFonts w:ascii="Times New Roman" w:eastAsia="Calibri" w:hAnsi="Times New Roman" w:cs="Times New Roman"/>
          <w:sz w:val="24"/>
          <w:szCs w:val="24"/>
        </w:rPr>
        <w:t>of 400</w:t>
      </w:r>
      <w:r w:rsidRPr="004476CD">
        <w:rPr>
          <w:rFonts w:ascii="Times New Roman" w:hAnsi="Times New Roman" w:cs="Times New Roman"/>
          <w:sz w:val="24"/>
          <w:szCs w:val="24"/>
        </w:rPr>
        <w:t xml:space="preserve">–1,400 m/z, full scan resolution 70,000, MS/MS scans divided into 19 overlapping windows with a width of 56 m/z and with a resolution of 35,000. HCD fragmentation was performed at a stepped NCE 25.5, 27, and 30 (AGC 3e6, 20-ms maximum injection time). </w:t>
      </w:r>
    </w:p>
    <w:p w14:paraId="5BFA3A61" w14:textId="1B404B1E" w:rsidR="00555A1C" w:rsidRPr="004476CD" w:rsidRDefault="00555A1C" w:rsidP="00555A1C">
      <w:pPr>
        <w:spacing w:line="480" w:lineRule="auto"/>
        <w:jc w:val="both"/>
        <w:rPr>
          <w:rFonts w:ascii="Times New Roman" w:hAnsi="Times New Roman" w:cs="Times New Roman"/>
          <w:sz w:val="24"/>
          <w:szCs w:val="24"/>
        </w:rPr>
      </w:pPr>
      <w:r w:rsidRPr="004476CD">
        <w:rPr>
          <w:rFonts w:ascii="Times New Roman" w:hAnsi="Times New Roman" w:cs="Times New Roman"/>
          <w:sz w:val="24"/>
          <w:szCs w:val="24"/>
        </w:rPr>
        <w:t>The analysis was performed using Spectronaut</w:t>
      </w:r>
      <w:r w:rsidRPr="004476CD">
        <w:rPr>
          <w:rFonts w:ascii="Times New Roman" w:hAnsi="Times New Roman" w:cs="Times New Roman"/>
          <w:sz w:val="24"/>
          <w:szCs w:val="24"/>
          <w:vertAlign w:val="superscript"/>
        </w:rPr>
        <w:t>TM</w:t>
      </w:r>
      <w:r w:rsidRPr="004476CD">
        <w:rPr>
          <w:rFonts w:ascii="Times New Roman" w:hAnsi="Times New Roman" w:cs="Times New Roman"/>
          <w:sz w:val="24"/>
          <w:szCs w:val="24"/>
        </w:rPr>
        <w:t xml:space="preserve"> Pulsar Software (Biognosys AG, Schlieren, Switzerland) and MaxQuant (Max-Planck-Institut für Biochemie, Martinsried, Germany).</w:t>
      </w:r>
      <w:r w:rsidRPr="004476CD">
        <w:rPr>
          <w:rFonts w:ascii="Times New Roman" w:hAnsi="Times New Roman" w:cs="Times New Roman"/>
          <w:sz w:val="24"/>
          <w:szCs w:val="24"/>
        </w:rPr>
        <w:fldChar w:fldCharType="begin"/>
      </w:r>
      <w:r w:rsidR="00C0136F">
        <w:rPr>
          <w:rFonts w:ascii="Times New Roman" w:hAnsi="Times New Roman" w:cs="Times New Roman"/>
          <w:sz w:val="24"/>
          <w:szCs w:val="24"/>
        </w:rPr>
        <w:instrText xml:space="preserve"> ADDIN ZOTERO_ITEM CSL_CITATION {"citationID":"w9FBeLxg","properties":{"formattedCitation":"[12]","plainCitation":"[12]","noteIndex":0},"citationItems":[{"id":1218,"uris":["http://zotero.org/users/5867446/items/9R9QBB68"],"uri":["http://zotero.org/users/5867446/items/9R9QBB68"],"itemData":{"id":1218,"type":"article-journal","container-title":"Nature Biotechnology","DOI":"10.1038/nbt.1511","ISSN":"1087-0156, 1546-1696","issue":"12","journalAbbreviation":"Nat Biotechnol","language":"en","page":"1367-1372","source":"DOI.org (Crossref)","title":"MaxQuant enables high peptide identification rates, individualized p.p.b.-range mass accuracies and proteome-wide protein quantification","volume":"26","author":[{"family":"Cox","given":"Jürgen"},{"family":"Mann","given":"Matthias"}],"issued":{"date-parts":[["2008",12]]}}}],"schema":"https://github.com/citation-style-language/schema/raw/master/csl-citation.json"} </w:instrText>
      </w:r>
      <w:r w:rsidRPr="004476CD">
        <w:rPr>
          <w:rFonts w:ascii="Times New Roman" w:hAnsi="Times New Roman" w:cs="Times New Roman"/>
          <w:sz w:val="24"/>
          <w:szCs w:val="24"/>
        </w:rPr>
        <w:fldChar w:fldCharType="separate"/>
      </w:r>
      <w:r w:rsidR="00C0136F" w:rsidRPr="00C0136F">
        <w:rPr>
          <w:rFonts w:ascii="Times New Roman" w:hAnsi="Times New Roman" w:cs="Times New Roman"/>
          <w:sz w:val="24"/>
        </w:rPr>
        <w:t>[12]</w:t>
      </w:r>
      <w:r w:rsidRPr="004476CD">
        <w:rPr>
          <w:rFonts w:ascii="Times New Roman" w:hAnsi="Times New Roman" w:cs="Times New Roman"/>
          <w:sz w:val="24"/>
          <w:szCs w:val="24"/>
        </w:rPr>
        <w:fldChar w:fldCharType="end"/>
      </w:r>
      <w:r w:rsidRPr="004476CD">
        <w:rPr>
          <w:rFonts w:ascii="Times New Roman" w:hAnsi="Times New Roman" w:cs="Times New Roman"/>
          <w:sz w:val="24"/>
          <w:szCs w:val="24"/>
        </w:rPr>
        <w:t xml:space="preserve"> Normalization was performed outside of Spectronaut</w:t>
      </w:r>
      <w:r w:rsidRPr="004476CD">
        <w:rPr>
          <w:rFonts w:ascii="Times New Roman" w:hAnsi="Times New Roman" w:cs="Times New Roman"/>
          <w:sz w:val="24"/>
          <w:szCs w:val="24"/>
          <w:vertAlign w:val="superscript"/>
        </w:rPr>
        <w:t>TM</w:t>
      </w:r>
      <w:r w:rsidRPr="004476CD">
        <w:rPr>
          <w:rFonts w:ascii="Times New Roman" w:hAnsi="Times New Roman" w:cs="Times New Roman"/>
          <w:sz w:val="24"/>
          <w:szCs w:val="24"/>
        </w:rPr>
        <w:t xml:space="preserve"> Pulsar</w:t>
      </w:r>
      <w:r w:rsidRPr="004476CD">
        <w:rPr>
          <w:rFonts w:ascii="Times New Roman" w:eastAsia="Calibri" w:hAnsi="Times New Roman" w:cs="Times New Roman"/>
          <w:sz w:val="24"/>
          <w:szCs w:val="24"/>
        </w:rPr>
        <w:t>;</w:t>
      </w:r>
      <w:r w:rsidRPr="004476CD">
        <w:rPr>
          <w:rFonts w:ascii="Times New Roman" w:hAnsi="Times New Roman" w:cs="Times New Roman"/>
          <w:sz w:val="24"/>
          <w:szCs w:val="24"/>
        </w:rPr>
        <w:t xml:space="preserve"> instead, a locally estimated scatterplot smoothing normalization was applied. A regression analysis was performed to counteract any batch effects. In order to identify peptides and proteins that differ in abundance between the groups, the quotient of the mean values was calculated separately for peptides and proteins. A paired two-sample </w:t>
      </w:r>
      <w:r w:rsidRPr="004476CD">
        <w:rPr>
          <w:rFonts w:ascii="Times New Roman" w:hAnsi="Times New Roman" w:cs="Times New Roman"/>
          <w:sz w:val="24"/>
          <w:szCs w:val="24"/>
        </w:rPr>
        <w:lastRenderedPageBreak/>
        <w:t>t-test was performed to calculate the p-value. The calculated p-value was adjusted using the false-discovery rate (FDR).</w:t>
      </w:r>
    </w:p>
    <w:p w14:paraId="37699570" w14:textId="77777777" w:rsidR="00555A1C" w:rsidRDefault="00555A1C" w:rsidP="00555A1C">
      <w:pPr>
        <w:spacing w:line="480" w:lineRule="auto"/>
        <w:jc w:val="both"/>
        <w:rPr>
          <w:rFonts w:ascii="Times New Roman" w:hAnsi="Times New Roman" w:cs="Times New Roman"/>
          <w:b/>
          <w:iCs/>
          <w:sz w:val="24"/>
          <w:szCs w:val="24"/>
        </w:rPr>
      </w:pPr>
    </w:p>
    <w:p w14:paraId="42A1A809" w14:textId="72B22605" w:rsidR="00555A1C" w:rsidRPr="00555A1C" w:rsidRDefault="00555A1C" w:rsidP="00555A1C">
      <w:pPr>
        <w:spacing w:line="480" w:lineRule="auto"/>
        <w:jc w:val="both"/>
        <w:rPr>
          <w:rFonts w:ascii="Times New Roman" w:hAnsi="Times New Roman" w:cs="Times New Roman"/>
          <w:b/>
          <w:iCs/>
          <w:sz w:val="24"/>
          <w:szCs w:val="24"/>
        </w:rPr>
      </w:pPr>
      <w:r w:rsidRPr="00555A1C">
        <w:rPr>
          <w:rFonts w:ascii="Times New Roman" w:hAnsi="Times New Roman" w:cs="Times New Roman"/>
          <w:b/>
          <w:iCs/>
          <w:sz w:val="24"/>
          <w:szCs w:val="24"/>
        </w:rPr>
        <w:t>Functional Annotation</w:t>
      </w:r>
    </w:p>
    <w:p w14:paraId="4EB84227" w14:textId="40220A9E" w:rsidR="00555A1C" w:rsidRPr="004476CD" w:rsidRDefault="00555A1C" w:rsidP="00555A1C">
      <w:pPr>
        <w:spacing w:line="480" w:lineRule="auto"/>
        <w:jc w:val="both"/>
        <w:rPr>
          <w:rFonts w:ascii="Times New Roman" w:hAnsi="Times New Roman" w:cs="Times New Roman"/>
          <w:sz w:val="24"/>
          <w:szCs w:val="24"/>
        </w:rPr>
      </w:pPr>
      <w:r w:rsidRPr="004476CD">
        <w:rPr>
          <w:rFonts w:ascii="Times New Roman" w:hAnsi="Times New Roman" w:cs="Times New Roman"/>
          <w:sz w:val="24"/>
          <w:szCs w:val="24"/>
        </w:rPr>
        <w:t>Computational target gene prediction for the signature-miRNAs was performed using the miRWalk database version 3.0.</w:t>
      </w:r>
      <w:r w:rsidRPr="004476CD">
        <w:rPr>
          <w:rFonts w:ascii="Times New Roman" w:hAnsi="Times New Roman" w:cs="Times New Roman"/>
          <w:sz w:val="24"/>
          <w:szCs w:val="24"/>
        </w:rPr>
        <w:fldChar w:fldCharType="begin"/>
      </w:r>
      <w:r w:rsidR="00C0136F">
        <w:rPr>
          <w:rFonts w:ascii="Times New Roman" w:hAnsi="Times New Roman" w:cs="Times New Roman"/>
          <w:sz w:val="24"/>
          <w:szCs w:val="24"/>
        </w:rPr>
        <w:instrText xml:space="preserve"> ADDIN ZOTERO_ITEM CSL_CITATION {"citationID":"a8ZSOB4z","properties":{"formattedCitation":"[13]","plainCitation":"[13]","noteIndex":0},"citationItems":[{"id":724,"uris":["http://zotero.org/users/5867446/items/B2K2MYTD"],"uri":["http://zotero.org/users/5867446/items/B2K2MYTD"],"itemData":{"id":724,"type":"article-journal","container-title":"PLOS ONE","DOI":"10.1371/journal.pone.0206239","ISSN":"1932-6203","issue":"10","journalAbbreviation":"PLoS ONE","language":"en","page":"e0206239","source":"DOI.org (Crossref)","title":"miRWalk: An online resource for prediction of microRNA binding sites","title-short":"miRWalk","volume":"13","author":[{"family":"Sticht","given":"Carsten"},{"family":"De La Torre","given":"Carolina"},{"family":"Parveen","given":"Alisha"},{"family":"Gretz","given":"Norbert"}],"editor":[{"family":"Campbell","given":"Moray"}],"issued":{"date-parts":[["2018",10,18]]}}}],"schema":"https://github.com/citation-style-language/schema/raw/master/csl-citation.json"} </w:instrText>
      </w:r>
      <w:r w:rsidRPr="004476CD">
        <w:rPr>
          <w:rFonts w:ascii="Times New Roman" w:hAnsi="Times New Roman" w:cs="Times New Roman"/>
          <w:sz w:val="24"/>
          <w:szCs w:val="24"/>
        </w:rPr>
        <w:fldChar w:fldCharType="separate"/>
      </w:r>
      <w:r w:rsidR="00C0136F" w:rsidRPr="00C0136F">
        <w:rPr>
          <w:rFonts w:ascii="Times New Roman" w:hAnsi="Times New Roman" w:cs="Times New Roman"/>
          <w:sz w:val="24"/>
        </w:rPr>
        <w:t>[13]</w:t>
      </w:r>
      <w:r w:rsidRPr="004476CD">
        <w:rPr>
          <w:rFonts w:ascii="Times New Roman" w:hAnsi="Times New Roman" w:cs="Times New Roman"/>
          <w:sz w:val="24"/>
          <w:szCs w:val="24"/>
        </w:rPr>
        <w:fldChar w:fldCharType="end"/>
      </w:r>
      <w:r w:rsidRPr="004476CD">
        <w:rPr>
          <w:rFonts w:ascii="Times New Roman" w:hAnsi="Times New Roman" w:cs="Times New Roman"/>
          <w:sz w:val="24"/>
          <w:szCs w:val="24"/>
        </w:rPr>
        <w:t xml:space="preserve"> Functional annotation (to Gene Ontology [GO] terms and Kyoto Encyclopedia of Genes and Genomes [KEGG] pathways) of the miRNA predicted target genes and protein expression data were performed within the data mining environment provided by the WebGestalt Platform</w:t>
      </w:r>
      <w:r w:rsidRPr="004476CD">
        <w:rPr>
          <w:rFonts w:ascii="Times New Roman" w:hAnsi="Times New Roman" w:cs="Times New Roman"/>
          <w:sz w:val="24"/>
          <w:szCs w:val="24"/>
        </w:rPr>
        <w:fldChar w:fldCharType="begin"/>
      </w:r>
      <w:r w:rsidR="00C0136F">
        <w:rPr>
          <w:rFonts w:ascii="Times New Roman" w:hAnsi="Times New Roman" w:cs="Times New Roman"/>
          <w:sz w:val="24"/>
          <w:szCs w:val="24"/>
        </w:rPr>
        <w:instrText xml:space="preserve"> ADDIN ZOTERO_ITEM CSL_CITATION {"citationID":"QUOJDCT2","properties":{"formattedCitation":"[14]","plainCitation":"[14]","noteIndex":0},"citationItems":[{"id":725,"uris":["http://zotero.org/users/5867446/items/AAV7USBV"],"uri":["http://zotero.org/users/5867446/items/AAV7USBV"],"itemData":{"id":725,"type":"article-journal","abstract":"Abstract\n            WebGestalt is a popular tool for the interpretation of gene lists derived from large scale -omics studies. In the 2019 update, WebGestalt supports 12 organisms, 342 gene identifiers and 155 175 functional categories, as well as user-uploaded functional databases. To address the growing and unique need for phosphoproteomics data interpretation, we have implemented phosphosite set analysis to identify important kinases from phosphoproteomics data. We have completely redesigned result visualizations and user interfaces to improve user-friendliness and to provide multiple types of interactive and publication-ready figures. To facilitate comprehension of the enrichment results, we have implemented two methods to reduce redundancy between enriched gene sets. We introduced a web API for other applications to get data programmatically from the WebGestalt server or pass data to WebGestalt for analysis. We also wrapped the core computation into an R package called WebGestaltR for users to perform analysis locally or in third party workflows. WebGestalt can be freely accessed at http://www.webgestalt.org.","container-title":"Nucleic Acids Research","DOI":"10.1093/nar/gkz401","ISSN":"0305-1048, 1362-4962","issue":"W1","language":"en","page":"W199-W205","source":"DOI.org (Crossref)","title":"WebGestalt 2019: gene set analysis toolkit with revamped UIs and APIs","title-short":"WebGestalt 2019","volume":"47","author":[{"family":"Liao","given":"Yuxing"},{"family":"Wang","given":"Jing"},{"family":"Jaehnig","given":"Eric J"},{"family":"Shi","given":"Zhiao"},{"family":"Zhang","given":"Bing"}],"issued":{"date-parts":[["2019",7,2]]}}}],"schema":"https://github.com/citation-style-language/schema/raw/master/csl-citation.json"} </w:instrText>
      </w:r>
      <w:r w:rsidRPr="004476CD">
        <w:rPr>
          <w:rFonts w:ascii="Times New Roman" w:hAnsi="Times New Roman" w:cs="Times New Roman"/>
          <w:sz w:val="24"/>
          <w:szCs w:val="24"/>
        </w:rPr>
        <w:fldChar w:fldCharType="separate"/>
      </w:r>
      <w:r w:rsidR="00C0136F" w:rsidRPr="00C0136F">
        <w:rPr>
          <w:rFonts w:ascii="Times New Roman" w:hAnsi="Times New Roman" w:cs="Times New Roman"/>
          <w:sz w:val="24"/>
        </w:rPr>
        <w:t>[14]</w:t>
      </w:r>
      <w:r w:rsidRPr="004476CD">
        <w:rPr>
          <w:rFonts w:ascii="Times New Roman" w:hAnsi="Times New Roman" w:cs="Times New Roman"/>
          <w:sz w:val="24"/>
          <w:szCs w:val="24"/>
        </w:rPr>
        <w:fldChar w:fldCharType="end"/>
      </w:r>
      <w:r w:rsidRPr="004476CD">
        <w:rPr>
          <w:rFonts w:ascii="Times New Roman" w:hAnsi="Times New Roman" w:cs="Times New Roman"/>
          <w:sz w:val="24"/>
          <w:szCs w:val="24"/>
        </w:rPr>
        <w:t xml:space="preserve"> using standard parameters (R package ‘Apcluster’</w:t>
      </w:r>
      <w:r w:rsidRPr="004476CD">
        <w:rPr>
          <w:rFonts w:ascii="Times New Roman" w:hAnsi="Times New Roman" w:cs="Times New Roman"/>
          <w:sz w:val="24"/>
          <w:szCs w:val="24"/>
        </w:rPr>
        <w:fldChar w:fldCharType="begin"/>
      </w:r>
      <w:r w:rsidR="00C0136F">
        <w:rPr>
          <w:rFonts w:ascii="Times New Roman" w:hAnsi="Times New Roman" w:cs="Times New Roman"/>
          <w:sz w:val="24"/>
          <w:szCs w:val="24"/>
        </w:rPr>
        <w:instrText xml:space="preserve"> ADDIN ZOTERO_ITEM CSL_CITATION {"citationID":"Ol2tFwo3","properties":{"formattedCitation":"[15]","plainCitation":"[15]","noteIndex":0},"citationItems":[{"id":1223,"uris":["http://zotero.org/users/5867446/items/LX5S7GQR"],"uri":["http://zotero.org/users/5867446/items/LX5S7GQR"],"itemData":{"id":1223,"type":"article-journal","container-title":"Bioinformatics","DOI":"10.1093/bioinformatics/btr406","ISSN":"1367-4803, 1460-2059","issue":"17","journalAbbreviation":"Bioinformatics","language":"en","page":"2463-2464","source":"DOI.org (Crossref)","title":"APCluster: an R package for affinity propagation clustering","title-short":"APCluster","volume":"27","author":[{"family":"Bodenhofer","given":"U."},{"family":"Kothmeier","given":"A."},{"family":"Hochreiter","given":"S."}],"issued":{"date-parts":[["2011",9,1]]}}}],"schema":"https://github.com/citation-style-language/schema/raw/master/csl-citation.json"} </w:instrText>
      </w:r>
      <w:r w:rsidRPr="004476CD">
        <w:rPr>
          <w:rFonts w:ascii="Times New Roman" w:hAnsi="Times New Roman" w:cs="Times New Roman"/>
          <w:sz w:val="24"/>
          <w:szCs w:val="24"/>
        </w:rPr>
        <w:fldChar w:fldCharType="separate"/>
      </w:r>
      <w:r w:rsidR="00C0136F" w:rsidRPr="00C0136F">
        <w:rPr>
          <w:rFonts w:ascii="Times New Roman" w:hAnsi="Times New Roman" w:cs="Times New Roman"/>
          <w:sz w:val="24"/>
        </w:rPr>
        <w:t>[15]</w:t>
      </w:r>
      <w:r w:rsidRPr="004476CD">
        <w:rPr>
          <w:rFonts w:ascii="Times New Roman" w:hAnsi="Times New Roman" w:cs="Times New Roman"/>
          <w:sz w:val="24"/>
          <w:szCs w:val="24"/>
        </w:rPr>
        <w:fldChar w:fldCharType="end"/>
      </w:r>
      <w:r w:rsidRPr="004476CD">
        <w:rPr>
          <w:rFonts w:ascii="Times New Roman" w:hAnsi="Times New Roman" w:cs="Times New Roman"/>
          <w:sz w:val="24"/>
          <w:szCs w:val="24"/>
        </w:rPr>
        <w:t xml:space="preserve"> used for clustering gene sets when performing GO term-enrichment for biological processes), STRING Platform v.11</w:t>
      </w:r>
      <w:r w:rsidRPr="004476CD">
        <w:rPr>
          <w:rFonts w:ascii="Times New Roman" w:hAnsi="Times New Roman" w:cs="Times New Roman"/>
          <w:sz w:val="24"/>
          <w:szCs w:val="24"/>
        </w:rPr>
        <w:fldChar w:fldCharType="begin"/>
      </w:r>
      <w:r w:rsidR="00C0136F">
        <w:rPr>
          <w:rFonts w:ascii="Times New Roman" w:hAnsi="Times New Roman" w:cs="Times New Roman"/>
          <w:sz w:val="24"/>
          <w:szCs w:val="24"/>
        </w:rPr>
        <w:instrText xml:space="preserve"> ADDIN ZOTERO_ITEM CSL_CITATION {"citationID":"z4lrJH4J","properties":{"formattedCitation":"[16]","plainCitation":"[16]","noteIndex":0},"citationItems":[{"id":1349,"uris":["http://zotero.org/users/5867446/items/BNPWZ7XR"],"uri":["http://zotero.org/users/5867446/items/BNPWZ7XR"],"itemData":{"id":1349,"type":"article-journal","container-title":"Nucleic Acids Research","DOI":"10.1093/nar/gky1131","ISSN":"0305-1048, 1362-4962","issue":"D1","language":"en","page":"D607-D613","source":"DOI.org (Crossref)","title":"STRING v11: protein–protein association networks with increased coverage, supporting functional discovery in genome-wide experimental datasets","title-short":"STRING v11","volume":"47","author":[{"family":"Szklarczyk","given":"Damian"},{"family":"Gable","given":"Annika L"},{"family":"Lyon","given":"David"},{"family":"Junge","given":"Alexander"},{"family":"Wyder","given":"Stefan"},{"family":"Huerta-Cepas","given":"Jaime"},{"family":"Simonovic","given":"Milan"},{"family":"Doncheva","given":"Nadezhda T"},{"family":"Morris","given":"John H"},{"family":"Bork","given":"Peer"},{"family":"Jensen","given":"Lars J"},{"family":"Mering","given":"Christian von"}],"issued":{"date-parts":[["2019",1,8]]}}}],"schema":"https://github.com/citation-style-language/schema/raw/master/csl-citation.json"} </w:instrText>
      </w:r>
      <w:r w:rsidRPr="004476CD">
        <w:rPr>
          <w:rFonts w:ascii="Times New Roman" w:hAnsi="Times New Roman" w:cs="Times New Roman"/>
          <w:sz w:val="24"/>
          <w:szCs w:val="24"/>
        </w:rPr>
        <w:fldChar w:fldCharType="separate"/>
      </w:r>
      <w:r w:rsidR="00C0136F" w:rsidRPr="00C0136F">
        <w:rPr>
          <w:rFonts w:ascii="Times New Roman" w:hAnsi="Times New Roman" w:cs="Times New Roman"/>
          <w:sz w:val="24"/>
        </w:rPr>
        <w:t>[16]</w:t>
      </w:r>
      <w:r w:rsidRPr="004476CD">
        <w:rPr>
          <w:rFonts w:ascii="Times New Roman" w:hAnsi="Times New Roman" w:cs="Times New Roman"/>
          <w:sz w:val="24"/>
          <w:szCs w:val="24"/>
        </w:rPr>
        <w:fldChar w:fldCharType="end"/>
      </w:r>
      <w:r w:rsidRPr="004476CD">
        <w:rPr>
          <w:rFonts w:ascii="Times New Roman" w:hAnsi="Times New Roman" w:cs="Times New Roman"/>
          <w:sz w:val="24"/>
          <w:szCs w:val="24"/>
        </w:rPr>
        <w:t xml:space="preserve"> using default settings, and the DAVID 6.8 platform</w:t>
      </w:r>
      <w:r w:rsidRPr="004476CD">
        <w:rPr>
          <w:rFonts w:ascii="Times New Roman" w:hAnsi="Times New Roman" w:cs="Times New Roman"/>
          <w:sz w:val="24"/>
          <w:szCs w:val="24"/>
        </w:rPr>
        <w:fldChar w:fldCharType="begin" w:fldLock="1"/>
      </w:r>
      <w:r w:rsidR="00C0136F">
        <w:rPr>
          <w:rFonts w:ascii="Times New Roman" w:hAnsi="Times New Roman" w:cs="Times New Roman"/>
          <w:sz w:val="24"/>
          <w:szCs w:val="24"/>
        </w:rPr>
        <w:instrText xml:space="preserve"> ADDIN ZOTERO_ITEM CSL_CITATION {"citationID":"rEyKalsA","properties":{"formattedCitation":"[17]","plainCitation":"[17]","noteIndex":0},"citationItems":[{"id":"9hK1Ci4y/ivm5EpjW","uris":["http://www.mendeley.com/documents/?uuid=f08996b4-151d-46e4-89cb-08fd447b7102","http://www.mendeley.com/documents/?uuid=f1e7beec-2e3a-4e37-b8d8-20c654b7f6f0"],"uri":["http://www.mendeley.com/documents/?uuid=f08996b4-151d-46e4-89cb-08fd447b7102","http://www.mendeley.com/documents/?uuid=f1e7beec-2e3a-4e37-b8d8-20c654b7f6f0"],"itemData":{"DOI":"10.1038/nprot.2008.211","ISBN":"1750-2799 (Electronic)\\r1750-2799 (Linking)","ISSN":"1750-2799","PMID":"19131956","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author":[{"dropping-particle":"","family":"Huang","given":"Da Wei","non-dropping-particle":"","parse-names":false,"suffix":""},{"dropping-particle":"","family":"Lempicki","given":"Richard A","non-dropping-particle":"","parse-names":false,"suffix":""},{"dropping-particle":"","family":"Sherman","given":"Brad T","non-dropping-particle":"","parse-names":false,"suffix":""}],"container-title":"Nature Protocols","id":"ITEM-1","issue":"1","issued":{"date-parts":[["2009"]]},"page":"44-57","title":"Systematic and integrative analysis of large gene lists using DAVID bioinformatics resources.","type":"article-journal","volume":"4"}}],"schema":"https://github.com/citation-style-language/schema/raw/master/csl-citation.json"} </w:instrText>
      </w:r>
      <w:r w:rsidRPr="004476CD">
        <w:rPr>
          <w:rFonts w:ascii="Times New Roman" w:hAnsi="Times New Roman" w:cs="Times New Roman"/>
          <w:sz w:val="24"/>
          <w:szCs w:val="24"/>
        </w:rPr>
        <w:fldChar w:fldCharType="separate"/>
      </w:r>
      <w:r w:rsidR="00C0136F" w:rsidRPr="00C0136F">
        <w:rPr>
          <w:rFonts w:ascii="Times New Roman" w:hAnsi="Times New Roman" w:cs="Times New Roman"/>
          <w:sz w:val="24"/>
        </w:rPr>
        <w:t>[17]</w:t>
      </w:r>
      <w:r w:rsidRPr="004476CD">
        <w:rPr>
          <w:rFonts w:ascii="Times New Roman" w:hAnsi="Times New Roman" w:cs="Times New Roman"/>
          <w:sz w:val="24"/>
          <w:szCs w:val="24"/>
        </w:rPr>
        <w:fldChar w:fldCharType="end"/>
      </w:r>
      <w:r w:rsidRPr="004476CD">
        <w:rPr>
          <w:rFonts w:ascii="Times New Roman" w:hAnsi="Times New Roman" w:cs="Times New Roman"/>
          <w:sz w:val="24"/>
          <w:szCs w:val="24"/>
        </w:rPr>
        <w:t xml:space="preserve"> using an Expression Analysis Systemic Explorer (EASE) score of 0.1 and a minimum number of 2 counts. Additionally, target genes already experimentally validated for these miRNAs were functionally annotated to KEGG pathways as described above, to verify the involvement </w:t>
      </w:r>
      <w:r w:rsidRPr="004476CD">
        <w:rPr>
          <w:rFonts w:ascii="Times New Roman" w:eastAsia="Calibri" w:hAnsi="Times New Roman" w:cs="Times New Roman"/>
          <w:sz w:val="24"/>
          <w:szCs w:val="24"/>
        </w:rPr>
        <w:t>of miRNAs in PD-related pathways further.</w:t>
      </w:r>
    </w:p>
    <w:p w14:paraId="0DCEA6B1" w14:textId="77777777" w:rsidR="00555A1C" w:rsidRPr="004476CD" w:rsidRDefault="00555A1C" w:rsidP="00555A1C">
      <w:pPr>
        <w:spacing w:line="480" w:lineRule="auto"/>
        <w:jc w:val="both"/>
        <w:rPr>
          <w:rFonts w:ascii="Times New Roman" w:hAnsi="Times New Roman" w:cs="Times New Roman"/>
          <w:b/>
          <w:iCs/>
          <w:sz w:val="24"/>
          <w:szCs w:val="24"/>
        </w:rPr>
      </w:pPr>
    </w:p>
    <w:p w14:paraId="4BDD8395" w14:textId="77777777" w:rsidR="00555A1C" w:rsidRPr="00555A1C" w:rsidRDefault="00555A1C" w:rsidP="00555A1C">
      <w:pPr>
        <w:spacing w:line="480" w:lineRule="auto"/>
        <w:jc w:val="both"/>
        <w:rPr>
          <w:rFonts w:ascii="Times New Roman" w:hAnsi="Times New Roman" w:cs="Times New Roman"/>
          <w:b/>
          <w:iCs/>
          <w:sz w:val="24"/>
          <w:szCs w:val="24"/>
        </w:rPr>
      </w:pPr>
      <w:r w:rsidRPr="00555A1C">
        <w:rPr>
          <w:rFonts w:ascii="Times New Roman" w:hAnsi="Times New Roman" w:cs="Times New Roman"/>
          <w:b/>
          <w:iCs/>
          <w:sz w:val="24"/>
          <w:szCs w:val="24"/>
        </w:rPr>
        <w:t xml:space="preserve">Reverse Transcription and Quantitative Real-Time Polymerase Chain Reaction </w:t>
      </w:r>
    </w:p>
    <w:p w14:paraId="0C0DB636" w14:textId="77777777" w:rsidR="00555A1C" w:rsidRPr="004476CD" w:rsidRDefault="00555A1C" w:rsidP="00555A1C">
      <w:pPr>
        <w:spacing w:line="480" w:lineRule="auto"/>
        <w:jc w:val="both"/>
        <w:rPr>
          <w:rFonts w:ascii="Times New Roman" w:hAnsi="Times New Roman" w:cs="Times New Roman"/>
          <w:sz w:val="24"/>
          <w:szCs w:val="24"/>
        </w:rPr>
      </w:pPr>
      <w:r w:rsidRPr="004476CD">
        <w:rPr>
          <w:rFonts w:ascii="Times New Roman" w:hAnsi="Times New Roman" w:cs="Times New Roman"/>
          <w:sz w:val="24"/>
          <w:szCs w:val="24"/>
        </w:rPr>
        <w:t xml:space="preserve">RNA isolation for the quantitative polymerase chain reaction (qPCR)-validation cohort (cohort 3) was performed with the addition of a synthetic cel-miR-39-3p spike-in (10 pM; 5'-UCACCGGGUGUAAAUCAGCUUG-3' with 5'-phosphorylation; Invitrogen, Carlsbad, CA, USA) as an exogenous control. Reverse transcription (RT) was performed using the TaqMan MicroRNA RT Kit (Applied Biosystems, Foster City, </w:t>
      </w:r>
      <w:r w:rsidRPr="004476CD">
        <w:rPr>
          <w:rFonts w:ascii="Times New Roman" w:hAnsi="Times New Roman" w:cs="Times New Roman"/>
          <w:sz w:val="24"/>
          <w:szCs w:val="24"/>
        </w:rPr>
        <w:lastRenderedPageBreak/>
        <w:t>CA, USA). Custom RT and pre-amplification primer pools were prepared, including the TaqMan MicroRNA Assays for hsa-miR-126-3p, hsa-miR-126-5p, hsa-miR-186-5p, hsa-miR-451a, hsa-miR-99a-5p, hsa-miR-501-3p, hsa-miR-191-5p</w:t>
      </w:r>
      <w:r w:rsidRPr="004476CD">
        <w:rPr>
          <w:rFonts w:ascii="Times New Roman" w:eastAsia="Calibri" w:hAnsi="Times New Roman" w:cs="Times New Roman"/>
          <w:sz w:val="24"/>
          <w:szCs w:val="24"/>
        </w:rPr>
        <w:t xml:space="preserve">, and cel-miR-39-3p (RT- and PCR-primers, respectively; Applied Biosystems). Quantitative RT-PCR (qRT-PCR) was performed in 50 cycles on a QuantStudio3 system (Applied Biosystems) with TaqMan Universal Master Mix II (No </w:t>
      </w:r>
      <w:r w:rsidRPr="004476CD">
        <w:rPr>
          <w:rFonts w:ascii="Times New Roman" w:hAnsi="Times New Roman" w:cs="Times New Roman"/>
          <w:sz w:val="24"/>
          <w:szCs w:val="24"/>
        </w:rPr>
        <w:t>AmpErase UNG; Applied Biosystems). Abundance was normalized to the geometric mean (GM</w:t>
      </w:r>
      <w:r w:rsidRPr="004476CD">
        <w:rPr>
          <w:rFonts w:ascii="Times New Roman" w:hAnsi="Times New Roman" w:cs="Times New Roman"/>
          <w:sz w:val="24"/>
          <w:szCs w:val="24"/>
          <w:vertAlign w:val="subscript"/>
        </w:rPr>
        <w:t>CTR</w:t>
      </w:r>
      <w:r w:rsidRPr="004476CD">
        <w:rPr>
          <w:rFonts w:ascii="Times New Roman" w:hAnsi="Times New Roman" w:cs="Times New Roman"/>
          <w:sz w:val="24"/>
          <w:szCs w:val="24"/>
        </w:rPr>
        <w:t>) of the Ct values for the exogenous control cel-miR-39-3p and the endogenous control hsa-miR-191-5p (the latter showed no difference in abundance for PD and CTR in sequencing and is recommended by the manufacturer as a control). The ΔCt (ΔCt = Ct</w:t>
      </w:r>
      <w:r w:rsidRPr="004476CD">
        <w:rPr>
          <w:rFonts w:ascii="Times New Roman" w:hAnsi="Times New Roman" w:cs="Times New Roman"/>
          <w:sz w:val="24"/>
          <w:szCs w:val="24"/>
          <w:vertAlign w:val="subscript"/>
        </w:rPr>
        <w:t>miRNA</w:t>
      </w:r>
      <w:r w:rsidRPr="004476CD">
        <w:rPr>
          <w:rFonts w:ascii="Times New Roman" w:hAnsi="Times New Roman" w:cs="Times New Roman"/>
          <w:sz w:val="24"/>
          <w:szCs w:val="24"/>
        </w:rPr>
        <w:t>–GM</w:t>
      </w:r>
      <w:r w:rsidRPr="004476CD">
        <w:rPr>
          <w:rFonts w:ascii="Times New Roman" w:hAnsi="Times New Roman" w:cs="Times New Roman"/>
          <w:sz w:val="24"/>
          <w:szCs w:val="24"/>
          <w:vertAlign w:val="subscript"/>
        </w:rPr>
        <w:t>CTR</w:t>
      </w:r>
      <w:r w:rsidRPr="004476CD">
        <w:rPr>
          <w:rFonts w:ascii="Times New Roman" w:hAnsi="Times New Roman" w:cs="Times New Roman"/>
          <w:sz w:val="24"/>
          <w:szCs w:val="24"/>
        </w:rPr>
        <w:t>) was calculated and relative expression levels (REL) were analyzed (REL = 2–</w:t>
      </w:r>
      <w:r w:rsidRPr="004476CD">
        <w:rPr>
          <w:rFonts w:ascii="Times New Roman" w:hAnsi="Times New Roman" w:cs="Times New Roman"/>
          <w:sz w:val="24"/>
          <w:szCs w:val="24"/>
          <w:vertAlign w:val="superscript"/>
        </w:rPr>
        <w:t>ΔCt</w:t>
      </w:r>
      <w:r w:rsidRPr="004476CD">
        <w:rPr>
          <w:rFonts w:ascii="Times New Roman" w:hAnsi="Times New Roman" w:cs="Times New Roman"/>
          <w:sz w:val="24"/>
          <w:szCs w:val="24"/>
        </w:rPr>
        <w:t>).</w:t>
      </w:r>
    </w:p>
    <w:p w14:paraId="48720EB7" w14:textId="77777777" w:rsidR="00555A1C" w:rsidRPr="004476CD" w:rsidRDefault="00555A1C" w:rsidP="00555A1C">
      <w:pPr>
        <w:spacing w:line="480" w:lineRule="auto"/>
        <w:jc w:val="both"/>
        <w:rPr>
          <w:rFonts w:ascii="Times New Roman" w:hAnsi="Times New Roman" w:cs="Times New Roman"/>
          <w:sz w:val="24"/>
          <w:szCs w:val="24"/>
        </w:rPr>
      </w:pPr>
    </w:p>
    <w:p w14:paraId="67E7CF21" w14:textId="77777777" w:rsidR="00555A1C" w:rsidRPr="00555A1C" w:rsidRDefault="00555A1C" w:rsidP="00555A1C">
      <w:pPr>
        <w:spacing w:line="480" w:lineRule="auto"/>
        <w:jc w:val="both"/>
        <w:rPr>
          <w:rFonts w:ascii="Times New Roman" w:hAnsi="Times New Roman" w:cs="Times New Roman"/>
          <w:b/>
          <w:iCs/>
          <w:sz w:val="24"/>
          <w:szCs w:val="24"/>
        </w:rPr>
      </w:pPr>
      <w:r w:rsidRPr="00555A1C">
        <w:rPr>
          <w:rFonts w:ascii="Times New Roman" w:hAnsi="Times New Roman" w:cs="Times New Roman"/>
          <w:b/>
          <w:iCs/>
          <w:sz w:val="24"/>
          <w:szCs w:val="24"/>
        </w:rPr>
        <w:t>Statistical Analyses</w:t>
      </w:r>
    </w:p>
    <w:p w14:paraId="0425DCB0" w14:textId="798A72B7" w:rsidR="000669F0" w:rsidRDefault="00555A1C" w:rsidP="00555A1C">
      <w:pPr>
        <w:spacing w:line="480" w:lineRule="auto"/>
        <w:jc w:val="both"/>
        <w:rPr>
          <w:rFonts w:ascii="Times New Roman" w:hAnsi="Times New Roman" w:cs="Times New Roman"/>
          <w:sz w:val="24"/>
          <w:szCs w:val="24"/>
        </w:rPr>
      </w:pPr>
      <w:r w:rsidRPr="004476CD">
        <w:rPr>
          <w:rFonts w:ascii="Times New Roman" w:hAnsi="Times New Roman" w:cs="Times New Roman"/>
          <w:sz w:val="24"/>
          <w:szCs w:val="24"/>
        </w:rPr>
        <w:t>Statistical analyses of demographical/clinical data and qRT-PCR results were performed using GraphPad Prism 8. For qRT-PCR experiments, data are shown as mean ± SEM</w:t>
      </w:r>
      <w:r w:rsidRPr="004476CD">
        <w:rPr>
          <w:rFonts w:ascii="Times New Roman" w:eastAsia="Calibri" w:hAnsi="Times New Roman" w:cs="Times New Roman"/>
          <w:sz w:val="24"/>
          <w:szCs w:val="24"/>
        </w:rPr>
        <w:t xml:space="preserve">. Differences between PD and </w:t>
      </w:r>
      <w:r w:rsidRPr="004476CD">
        <w:rPr>
          <w:rFonts w:ascii="Times New Roman" w:hAnsi="Times New Roman" w:cs="Times New Roman"/>
          <w:sz w:val="24"/>
          <w:szCs w:val="24"/>
        </w:rPr>
        <w:t xml:space="preserve">CTR groups were analyzed by </w:t>
      </w:r>
      <w:r w:rsidRPr="004476CD">
        <w:rPr>
          <w:rFonts w:ascii="Times New Roman" w:eastAsia="Calibri" w:hAnsi="Times New Roman" w:cs="Times New Roman"/>
          <w:sz w:val="24"/>
          <w:szCs w:val="24"/>
        </w:rPr>
        <w:t xml:space="preserve">unpaired </w:t>
      </w:r>
      <w:r w:rsidRPr="004476CD">
        <w:rPr>
          <w:rFonts w:ascii="Times New Roman" w:eastAsia="Calibri" w:hAnsi="Times New Roman" w:cs="Times New Roman"/>
          <w:i/>
          <w:iCs/>
          <w:sz w:val="24"/>
          <w:szCs w:val="24"/>
        </w:rPr>
        <w:t>t</w:t>
      </w:r>
      <w:r w:rsidRPr="004476CD">
        <w:rPr>
          <w:rFonts w:ascii="Times New Roman" w:eastAsia="Calibri" w:hAnsi="Times New Roman" w:cs="Times New Roman"/>
          <w:sz w:val="24"/>
          <w:szCs w:val="24"/>
        </w:rPr>
        <w:t xml:space="preserve">-tests (two-sided). Between-group comparisons </w:t>
      </w:r>
      <w:r w:rsidRPr="004476CD">
        <w:rPr>
          <w:rFonts w:ascii="Times New Roman" w:hAnsi="Times New Roman" w:cs="Times New Roman"/>
          <w:sz w:val="24"/>
          <w:szCs w:val="24"/>
        </w:rPr>
        <w:t>of the demographical/clinical data were performed by one-way analysis of variance. Differences were considered significant at p &lt; 0.05.</w:t>
      </w:r>
    </w:p>
    <w:p w14:paraId="4F5FC18D" w14:textId="27912DCB" w:rsidR="00555A1C" w:rsidRDefault="00555A1C" w:rsidP="00555A1C">
      <w:pPr>
        <w:spacing w:line="480" w:lineRule="auto"/>
        <w:jc w:val="both"/>
        <w:rPr>
          <w:rFonts w:ascii="Times New Roman" w:hAnsi="Times New Roman" w:cs="Times New Roman"/>
          <w:sz w:val="24"/>
          <w:szCs w:val="24"/>
        </w:rPr>
      </w:pPr>
    </w:p>
    <w:p w14:paraId="079689FC" w14:textId="77777777" w:rsidR="00555A1C" w:rsidRPr="00555A1C" w:rsidRDefault="00555A1C" w:rsidP="00555A1C">
      <w:pPr>
        <w:spacing w:line="480" w:lineRule="auto"/>
        <w:jc w:val="both"/>
        <w:rPr>
          <w:rFonts w:ascii="Times New Roman" w:hAnsi="Times New Roman" w:cs="Times New Roman"/>
          <w:sz w:val="24"/>
          <w:szCs w:val="24"/>
        </w:rPr>
      </w:pPr>
    </w:p>
    <w:p w14:paraId="1C270FA0" w14:textId="218F2BC4" w:rsidR="000669F0" w:rsidRDefault="000669F0" w:rsidP="006E0324">
      <w:pPr>
        <w:rPr>
          <w:rFonts w:ascii="Times New Roman" w:hAnsi="Times New Roman" w:cs="Times New Roman"/>
          <w:b/>
        </w:rPr>
      </w:pPr>
    </w:p>
    <w:p w14:paraId="3456EB5E" w14:textId="4565379F" w:rsidR="00107239" w:rsidRDefault="00107239" w:rsidP="004579A4">
      <w:pPr>
        <w:jc w:val="both"/>
        <w:rPr>
          <w:rFonts w:ascii="Times New Roman" w:hAnsi="Times New Roman" w:cs="Times New Roman"/>
          <w:b/>
        </w:rPr>
      </w:pPr>
      <w:r w:rsidRPr="00107239">
        <w:rPr>
          <w:rFonts w:ascii="Times New Roman" w:hAnsi="Times New Roman" w:cs="Times New Roman"/>
          <w:b/>
        </w:rPr>
        <w:lastRenderedPageBreak/>
        <w:t>SUPPLEMENTAL REFERENCES</w:t>
      </w:r>
    </w:p>
    <w:p w14:paraId="225190D1" w14:textId="77777777" w:rsidR="00C0136F" w:rsidRPr="00C0136F" w:rsidRDefault="00555A1C" w:rsidP="00C0136F">
      <w:pPr>
        <w:pStyle w:val="Bibliography"/>
        <w:rPr>
          <w:rFonts w:ascii="Times New Roman" w:hAnsi="Times New Roman" w:cs="Times New Roman"/>
        </w:rPr>
      </w:pPr>
      <w:r>
        <w:rPr>
          <w:b/>
        </w:rPr>
        <w:fldChar w:fldCharType="begin"/>
      </w:r>
      <w:r w:rsidR="00C0136F">
        <w:rPr>
          <w:b/>
        </w:rPr>
        <w:instrText xml:space="preserve"> ADDIN ZOTERO_BIBL {"uncited":[],"omitted":[],"custom":[]} CSL_BIBLIOGRAPHY </w:instrText>
      </w:r>
      <w:r>
        <w:rPr>
          <w:b/>
        </w:rPr>
        <w:fldChar w:fldCharType="separate"/>
      </w:r>
      <w:r w:rsidR="00C0136F" w:rsidRPr="00C0136F">
        <w:rPr>
          <w:rFonts w:ascii="Times New Roman" w:hAnsi="Times New Roman" w:cs="Times New Roman"/>
        </w:rPr>
        <w:t xml:space="preserve">1. </w:t>
      </w:r>
      <w:r w:rsidR="00C0136F" w:rsidRPr="00C0136F">
        <w:rPr>
          <w:rFonts w:ascii="Times New Roman" w:hAnsi="Times New Roman" w:cs="Times New Roman"/>
        </w:rPr>
        <w:tab/>
        <w:t>Akers JC, Ramakrishnan V, Yang I, et al (2016) Optimizing preservation of extracellular vesicular miRNAs derived from clinical cerebrospinal fluid. CBM 17:125–132. https://doi.org/10.3233/CBM-160609</w:t>
      </w:r>
    </w:p>
    <w:p w14:paraId="2E2D6058" w14:textId="77777777" w:rsidR="00C0136F" w:rsidRPr="00C0136F" w:rsidRDefault="00C0136F" w:rsidP="00C0136F">
      <w:pPr>
        <w:pStyle w:val="Bibliography"/>
        <w:rPr>
          <w:rFonts w:ascii="Times New Roman" w:hAnsi="Times New Roman" w:cs="Times New Roman"/>
        </w:rPr>
      </w:pPr>
      <w:r w:rsidRPr="00C0136F">
        <w:rPr>
          <w:rFonts w:ascii="Times New Roman" w:hAnsi="Times New Roman" w:cs="Times New Roman"/>
        </w:rPr>
        <w:t xml:space="preserve">2. </w:t>
      </w:r>
      <w:r w:rsidRPr="00C0136F">
        <w:rPr>
          <w:rFonts w:ascii="Times New Roman" w:hAnsi="Times New Roman" w:cs="Times New Roman"/>
        </w:rPr>
        <w:tab/>
        <w:t>Jain G, Stuendl A, Rao P, et al (2019) A combined miRNA–piRNA signature to detect Alzheimer’s disease. Transl Psychiatry 9:250. https://doi.org/10.1038/s41398-019-0579-2</w:t>
      </w:r>
    </w:p>
    <w:p w14:paraId="1DD5CF36" w14:textId="77777777" w:rsidR="00C0136F" w:rsidRPr="00C0136F" w:rsidRDefault="00C0136F" w:rsidP="00C0136F">
      <w:pPr>
        <w:pStyle w:val="Bibliography"/>
        <w:rPr>
          <w:rFonts w:ascii="Times New Roman" w:hAnsi="Times New Roman" w:cs="Times New Roman"/>
        </w:rPr>
      </w:pPr>
      <w:r w:rsidRPr="00C0136F">
        <w:rPr>
          <w:rFonts w:ascii="Times New Roman" w:hAnsi="Times New Roman" w:cs="Times New Roman"/>
        </w:rPr>
        <w:t xml:space="preserve">3. </w:t>
      </w:r>
      <w:r w:rsidRPr="00C0136F">
        <w:rPr>
          <w:rFonts w:ascii="Times New Roman" w:hAnsi="Times New Roman" w:cs="Times New Roman"/>
        </w:rPr>
        <w:tab/>
        <w:t>Yassouridis A, Ludwig T, Steiger A, Leisch F (2012) A New Way of Identifying Biomarkers in Biomedical Basic-Research Studies. PLoS ONE 7:e35741. https://doi.org/10.1371/journal.pone.0035741</w:t>
      </w:r>
    </w:p>
    <w:p w14:paraId="2E7B09C8" w14:textId="77777777" w:rsidR="00C0136F" w:rsidRPr="00C0136F" w:rsidRDefault="00C0136F" w:rsidP="00C0136F">
      <w:pPr>
        <w:pStyle w:val="Bibliography"/>
        <w:rPr>
          <w:rFonts w:ascii="Times New Roman" w:hAnsi="Times New Roman" w:cs="Times New Roman"/>
        </w:rPr>
      </w:pPr>
      <w:r w:rsidRPr="00C0136F">
        <w:rPr>
          <w:rFonts w:ascii="Times New Roman" w:hAnsi="Times New Roman" w:cs="Times New Roman"/>
        </w:rPr>
        <w:t xml:space="preserve">4. </w:t>
      </w:r>
      <w:r w:rsidRPr="00C0136F">
        <w:rPr>
          <w:rFonts w:ascii="Times New Roman" w:hAnsi="Times New Roman" w:cs="Times New Roman"/>
        </w:rPr>
        <w:tab/>
        <w:t>Denk J, Boelmans K, Siegismund C, et al (2015) MicroRNA Profiling of CSF Reveals Potential Biomarkers to Detect Alzheimer`s Disease. PLOS ONE 10:e0126423. https://doi.org/10.1371/journal.pone.0126423</w:t>
      </w:r>
    </w:p>
    <w:p w14:paraId="41331C37" w14:textId="77777777" w:rsidR="00C0136F" w:rsidRPr="00C0136F" w:rsidRDefault="00C0136F" w:rsidP="00C0136F">
      <w:pPr>
        <w:pStyle w:val="Bibliography"/>
        <w:rPr>
          <w:rFonts w:ascii="Times New Roman" w:hAnsi="Times New Roman" w:cs="Times New Roman"/>
        </w:rPr>
      </w:pPr>
      <w:r w:rsidRPr="00C0136F">
        <w:rPr>
          <w:rFonts w:ascii="Times New Roman" w:hAnsi="Times New Roman" w:cs="Times New Roman"/>
        </w:rPr>
        <w:t xml:space="preserve">5. </w:t>
      </w:r>
      <w:r w:rsidRPr="00C0136F">
        <w:rPr>
          <w:rFonts w:ascii="Times New Roman" w:hAnsi="Times New Roman" w:cs="Times New Roman"/>
        </w:rPr>
        <w:tab/>
        <w:t>Guyon I, Elisseeff A (2003) An Introduction to Variable and Feature Selection. Journal of Machine Learning Research 3:1157–1182</w:t>
      </w:r>
    </w:p>
    <w:p w14:paraId="60CE4CA9" w14:textId="77777777" w:rsidR="00C0136F" w:rsidRPr="00C0136F" w:rsidRDefault="00C0136F" w:rsidP="00C0136F">
      <w:pPr>
        <w:pStyle w:val="Bibliography"/>
        <w:rPr>
          <w:rFonts w:ascii="Times New Roman" w:hAnsi="Times New Roman" w:cs="Times New Roman"/>
        </w:rPr>
      </w:pPr>
      <w:r w:rsidRPr="00C0136F">
        <w:rPr>
          <w:rFonts w:ascii="Times New Roman" w:hAnsi="Times New Roman" w:cs="Times New Roman"/>
        </w:rPr>
        <w:t xml:space="preserve">6. </w:t>
      </w:r>
      <w:r w:rsidRPr="00C0136F">
        <w:rPr>
          <w:rFonts w:ascii="Times New Roman" w:hAnsi="Times New Roman" w:cs="Times New Roman"/>
        </w:rPr>
        <w:tab/>
        <w:t>Díaz-Uriarte R, Alvarez de Andrés S (2006) Gene selection and classification of microarray data using random forest. BMC Bioinformatics 7:3. https://doi.org/10.1186/1471-2105-7-3</w:t>
      </w:r>
    </w:p>
    <w:p w14:paraId="655FD1B3" w14:textId="77777777" w:rsidR="00C0136F" w:rsidRPr="00C0136F" w:rsidRDefault="00C0136F" w:rsidP="00C0136F">
      <w:pPr>
        <w:pStyle w:val="Bibliography"/>
        <w:rPr>
          <w:rFonts w:ascii="Times New Roman" w:hAnsi="Times New Roman" w:cs="Times New Roman"/>
        </w:rPr>
      </w:pPr>
      <w:r w:rsidRPr="00C0136F">
        <w:rPr>
          <w:rFonts w:ascii="Times New Roman" w:hAnsi="Times New Roman" w:cs="Times New Roman"/>
        </w:rPr>
        <w:t xml:space="preserve">7. </w:t>
      </w:r>
      <w:r w:rsidRPr="00C0136F">
        <w:rPr>
          <w:rFonts w:ascii="Times New Roman" w:hAnsi="Times New Roman" w:cs="Times New Roman"/>
        </w:rPr>
        <w:tab/>
        <w:t>Genuer R, Poggi J-M, Tuleau C (2008) Random Forests: some methodological insights. arXiv:08113619 [stat]</w:t>
      </w:r>
    </w:p>
    <w:p w14:paraId="27FCA5DB" w14:textId="77777777" w:rsidR="00C0136F" w:rsidRPr="00C0136F" w:rsidRDefault="00C0136F" w:rsidP="00C0136F">
      <w:pPr>
        <w:pStyle w:val="Bibliography"/>
        <w:rPr>
          <w:rFonts w:ascii="Times New Roman" w:hAnsi="Times New Roman" w:cs="Times New Roman"/>
        </w:rPr>
      </w:pPr>
      <w:r w:rsidRPr="00C0136F">
        <w:rPr>
          <w:rFonts w:ascii="Times New Roman" w:hAnsi="Times New Roman" w:cs="Times New Roman"/>
        </w:rPr>
        <w:t xml:space="preserve">8. </w:t>
      </w:r>
      <w:r w:rsidRPr="00C0136F">
        <w:rPr>
          <w:rFonts w:ascii="Times New Roman" w:hAnsi="Times New Roman" w:cs="Times New Roman"/>
        </w:rPr>
        <w:tab/>
        <w:t>Savage R, Cooke E, Darkins R XY (2019) BHC: Bayesian Hierarchical Clustering. R package version 1.36.0.</w:t>
      </w:r>
    </w:p>
    <w:p w14:paraId="227396A1" w14:textId="77777777" w:rsidR="00C0136F" w:rsidRPr="00C0136F" w:rsidRDefault="00C0136F" w:rsidP="00C0136F">
      <w:pPr>
        <w:pStyle w:val="Bibliography"/>
        <w:rPr>
          <w:rFonts w:ascii="Times New Roman" w:hAnsi="Times New Roman" w:cs="Times New Roman"/>
        </w:rPr>
      </w:pPr>
      <w:r w:rsidRPr="00C0136F">
        <w:rPr>
          <w:rFonts w:ascii="Times New Roman" w:hAnsi="Times New Roman" w:cs="Times New Roman"/>
        </w:rPr>
        <w:t xml:space="preserve">9. </w:t>
      </w:r>
      <w:r w:rsidRPr="00C0136F">
        <w:rPr>
          <w:rFonts w:ascii="Times New Roman" w:hAnsi="Times New Roman" w:cs="Times New Roman"/>
        </w:rPr>
        <w:tab/>
        <w:t>Barkovits K, Linden A, Galozzi S, et al (2018) Characterization of Cerebrospinal Fluid via Data-Independent Acquisition Mass Spectrometry. J Proteome Res 17:3418–3430. https://doi.org/10.1021/acs.jproteome.8b00308</w:t>
      </w:r>
    </w:p>
    <w:p w14:paraId="476670AF" w14:textId="77777777" w:rsidR="00C0136F" w:rsidRPr="00C0136F" w:rsidRDefault="00C0136F" w:rsidP="00C0136F">
      <w:pPr>
        <w:pStyle w:val="Bibliography"/>
        <w:rPr>
          <w:rFonts w:ascii="Times New Roman" w:hAnsi="Times New Roman" w:cs="Times New Roman"/>
        </w:rPr>
      </w:pPr>
      <w:r w:rsidRPr="00C0136F">
        <w:rPr>
          <w:rFonts w:ascii="Times New Roman" w:hAnsi="Times New Roman" w:cs="Times New Roman"/>
        </w:rPr>
        <w:t xml:space="preserve">10. </w:t>
      </w:r>
      <w:r w:rsidRPr="00C0136F">
        <w:rPr>
          <w:rFonts w:ascii="Times New Roman" w:hAnsi="Times New Roman" w:cs="Times New Roman"/>
        </w:rPr>
        <w:tab/>
        <w:t>Schilde LM, Kösters S, Steinbach S, et al (2018) Protein variability in cerebrospinal fluid and its possible implications for neurological protein biomarker research. PLoS ONE 13:e0206478. https://doi.org/10.1371/journal.pone.0206478</w:t>
      </w:r>
    </w:p>
    <w:p w14:paraId="3FFDCD61" w14:textId="77777777" w:rsidR="00C0136F" w:rsidRPr="00C0136F" w:rsidRDefault="00C0136F" w:rsidP="00C0136F">
      <w:pPr>
        <w:pStyle w:val="Bibliography"/>
        <w:rPr>
          <w:rFonts w:ascii="Times New Roman" w:hAnsi="Times New Roman" w:cs="Times New Roman"/>
        </w:rPr>
      </w:pPr>
      <w:r w:rsidRPr="00C0136F">
        <w:rPr>
          <w:rFonts w:ascii="Times New Roman" w:hAnsi="Times New Roman" w:cs="Times New Roman"/>
        </w:rPr>
        <w:t xml:space="preserve">11. </w:t>
      </w:r>
      <w:r w:rsidRPr="00C0136F">
        <w:rPr>
          <w:rFonts w:ascii="Times New Roman" w:hAnsi="Times New Roman" w:cs="Times New Roman"/>
        </w:rPr>
        <w:tab/>
        <w:t>Guntermann A, Steinbach S, Serschnitzki B, et al (2019) Human tear fluid proteome dataset for usage as a spectral library and for protein modeling. Data in Brief 23:103742. https://doi.org/10.1016/j.dib.2019.103742</w:t>
      </w:r>
    </w:p>
    <w:p w14:paraId="06BCD9FC" w14:textId="77777777" w:rsidR="00C0136F" w:rsidRPr="00C0136F" w:rsidRDefault="00C0136F" w:rsidP="00C0136F">
      <w:pPr>
        <w:pStyle w:val="Bibliography"/>
        <w:rPr>
          <w:rFonts w:ascii="Times New Roman" w:hAnsi="Times New Roman" w:cs="Times New Roman"/>
        </w:rPr>
      </w:pPr>
      <w:r w:rsidRPr="00C0136F">
        <w:rPr>
          <w:rFonts w:ascii="Times New Roman" w:hAnsi="Times New Roman" w:cs="Times New Roman"/>
        </w:rPr>
        <w:t xml:space="preserve">12. </w:t>
      </w:r>
      <w:r w:rsidRPr="00C0136F">
        <w:rPr>
          <w:rFonts w:ascii="Times New Roman" w:hAnsi="Times New Roman" w:cs="Times New Roman"/>
        </w:rPr>
        <w:tab/>
        <w:t>Cox J, Mann M (2008) MaxQuant enables high peptide identification rates, individualized p.p.b.-range mass accuracies and proteome-wide protein quantification. Nat Biotechnol 26:1367–1372. https://doi.org/10.1038/nbt.1511</w:t>
      </w:r>
    </w:p>
    <w:p w14:paraId="16034090" w14:textId="77777777" w:rsidR="00C0136F" w:rsidRPr="00C0136F" w:rsidRDefault="00C0136F" w:rsidP="00C0136F">
      <w:pPr>
        <w:pStyle w:val="Bibliography"/>
        <w:rPr>
          <w:rFonts w:ascii="Times New Roman" w:hAnsi="Times New Roman" w:cs="Times New Roman"/>
        </w:rPr>
      </w:pPr>
      <w:r w:rsidRPr="00C0136F">
        <w:rPr>
          <w:rFonts w:ascii="Times New Roman" w:hAnsi="Times New Roman" w:cs="Times New Roman"/>
        </w:rPr>
        <w:t xml:space="preserve">13. </w:t>
      </w:r>
      <w:r w:rsidRPr="00C0136F">
        <w:rPr>
          <w:rFonts w:ascii="Times New Roman" w:hAnsi="Times New Roman" w:cs="Times New Roman"/>
        </w:rPr>
        <w:tab/>
        <w:t>Sticht C, De La Torre C, Parveen A, Gretz N (2018) miRWalk: An online resource for prediction of microRNA binding sites. PLoS ONE 13:e0206239. https://doi.org/10.1371/journal.pone.0206239</w:t>
      </w:r>
    </w:p>
    <w:p w14:paraId="15D087A4" w14:textId="77777777" w:rsidR="00C0136F" w:rsidRPr="00C0136F" w:rsidRDefault="00C0136F" w:rsidP="00C0136F">
      <w:pPr>
        <w:pStyle w:val="Bibliography"/>
        <w:rPr>
          <w:rFonts w:ascii="Times New Roman" w:hAnsi="Times New Roman" w:cs="Times New Roman"/>
        </w:rPr>
      </w:pPr>
      <w:r w:rsidRPr="00C0136F">
        <w:rPr>
          <w:rFonts w:ascii="Times New Roman" w:hAnsi="Times New Roman" w:cs="Times New Roman"/>
        </w:rPr>
        <w:t xml:space="preserve">14. </w:t>
      </w:r>
      <w:r w:rsidRPr="00C0136F">
        <w:rPr>
          <w:rFonts w:ascii="Times New Roman" w:hAnsi="Times New Roman" w:cs="Times New Roman"/>
        </w:rPr>
        <w:tab/>
        <w:t>Liao Y, Wang J, Jaehnig EJ, et al (2019) WebGestalt 2019: gene set analysis toolkit with revamped UIs and APIs. Nucleic Acids Research 47:W199–W205. https://doi.org/10.1093/nar/gkz401</w:t>
      </w:r>
    </w:p>
    <w:p w14:paraId="7BF0624F" w14:textId="77777777" w:rsidR="00C0136F" w:rsidRPr="00C0136F" w:rsidRDefault="00C0136F" w:rsidP="00C0136F">
      <w:pPr>
        <w:pStyle w:val="Bibliography"/>
        <w:rPr>
          <w:rFonts w:ascii="Times New Roman" w:hAnsi="Times New Roman" w:cs="Times New Roman"/>
        </w:rPr>
      </w:pPr>
      <w:r w:rsidRPr="00C0136F">
        <w:rPr>
          <w:rFonts w:ascii="Times New Roman" w:hAnsi="Times New Roman" w:cs="Times New Roman"/>
        </w:rPr>
        <w:lastRenderedPageBreak/>
        <w:t xml:space="preserve">15. </w:t>
      </w:r>
      <w:r w:rsidRPr="00C0136F">
        <w:rPr>
          <w:rFonts w:ascii="Times New Roman" w:hAnsi="Times New Roman" w:cs="Times New Roman"/>
        </w:rPr>
        <w:tab/>
        <w:t>Bodenhofer U, Kothmeier A, Hochreiter S (2011) APCluster: an R package for affinity propagation clustering. Bioinformatics 27:2463–2464. https://doi.org/10.1093/bioinformatics/btr406</w:t>
      </w:r>
    </w:p>
    <w:p w14:paraId="4FF878B2" w14:textId="77777777" w:rsidR="00C0136F" w:rsidRPr="00C0136F" w:rsidRDefault="00C0136F" w:rsidP="00C0136F">
      <w:pPr>
        <w:pStyle w:val="Bibliography"/>
        <w:rPr>
          <w:rFonts w:ascii="Times New Roman" w:hAnsi="Times New Roman" w:cs="Times New Roman"/>
        </w:rPr>
      </w:pPr>
      <w:r w:rsidRPr="00C0136F">
        <w:rPr>
          <w:rFonts w:ascii="Times New Roman" w:hAnsi="Times New Roman" w:cs="Times New Roman"/>
        </w:rPr>
        <w:t xml:space="preserve">16. </w:t>
      </w:r>
      <w:r w:rsidRPr="00C0136F">
        <w:rPr>
          <w:rFonts w:ascii="Times New Roman" w:hAnsi="Times New Roman" w:cs="Times New Roman"/>
        </w:rPr>
        <w:tab/>
        <w:t>Szklarczyk D, Gable AL, Lyon D, et al (2019) STRING v11: protein–protein association networks with increased coverage, supporting functional discovery in genome-wide experimental datasets. Nucleic Acids Research 47:D607–D613. https://doi.org/10.1093/nar/gky1131</w:t>
      </w:r>
    </w:p>
    <w:p w14:paraId="0A3B1238" w14:textId="77777777" w:rsidR="00C0136F" w:rsidRPr="00C0136F" w:rsidRDefault="00C0136F" w:rsidP="00C0136F">
      <w:pPr>
        <w:pStyle w:val="Bibliography"/>
        <w:rPr>
          <w:rFonts w:ascii="Times New Roman" w:hAnsi="Times New Roman" w:cs="Times New Roman"/>
        </w:rPr>
      </w:pPr>
      <w:r w:rsidRPr="00C0136F">
        <w:rPr>
          <w:rFonts w:ascii="Times New Roman" w:hAnsi="Times New Roman" w:cs="Times New Roman"/>
        </w:rPr>
        <w:t xml:space="preserve">17. </w:t>
      </w:r>
      <w:r w:rsidRPr="00C0136F">
        <w:rPr>
          <w:rFonts w:ascii="Times New Roman" w:hAnsi="Times New Roman" w:cs="Times New Roman"/>
        </w:rPr>
        <w:tab/>
        <w:t>Huang DW, Lempicki RA, Sherman BT (2009) Systematic and integrative analysis of large gene lists using DAVID bioinformatics resources. Nature Protocols 4:44–57. https://doi.org/10.1038/nprot.2008.211</w:t>
      </w:r>
    </w:p>
    <w:p w14:paraId="57139797" w14:textId="1736A1BF" w:rsidR="00555A1C" w:rsidRPr="00555A1C" w:rsidRDefault="00555A1C" w:rsidP="004579A4">
      <w:pPr>
        <w:jc w:val="both"/>
        <w:rPr>
          <w:rFonts w:ascii="Times New Roman" w:hAnsi="Times New Roman" w:cs="Times New Roman"/>
          <w:b/>
        </w:rPr>
      </w:pPr>
      <w:r>
        <w:rPr>
          <w:rFonts w:ascii="Times New Roman" w:hAnsi="Times New Roman" w:cs="Times New Roman"/>
          <w:b/>
        </w:rPr>
        <w:fldChar w:fldCharType="end"/>
      </w:r>
    </w:p>
    <w:sectPr w:rsidR="00555A1C" w:rsidRPr="00555A1C" w:rsidSect="007F1075">
      <w:headerReference w:type="default" r:id="rId8"/>
      <w:footerReference w:type="default" r:id="rId9"/>
      <w:headerReference w:type="first" r:id="rId10"/>
      <w:pgSz w:w="11906" w:h="16838" w:code="9"/>
      <w:pgMar w:top="1418" w:right="2160" w:bottom="1134" w:left="1440" w:header="709" w:footer="709"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6F6DD4" w16cex:dateUtc="2020-11-30T12:1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F48787" w14:textId="77777777" w:rsidR="00236203" w:rsidRDefault="00236203">
      <w:r>
        <w:separator/>
      </w:r>
    </w:p>
  </w:endnote>
  <w:endnote w:type="continuationSeparator" w:id="0">
    <w:p w14:paraId="3032FA04" w14:textId="77777777" w:rsidR="00236203" w:rsidRDefault="002362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E4569B" w14:textId="77777777" w:rsidR="006C2FB9" w:rsidRDefault="006C2FB9" w:rsidP="00DA2575">
    <w:pPr>
      <w:pStyle w:val="Footer"/>
      <w:jc w:val="right"/>
    </w:pPr>
  </w:p>
  <w:p w14:paraId="34E4569C" w14:textId="77777777" w:rsidR="006C2FB9" w:rsidRDefault="006C2F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E34A88" w14:textId="77777777" w:rsidR="00236203" w:rsidRDefault="00236203">
      <w:r>
        <w:separator/>
      </w:r>
    </w:p>
  </w:footnote>
  <w:footnote w:type="continuationSeparator" w:id="0">
    <w:p w14:paraId="12A521A9" w14:textId="77777777" w:rsidR="00236203" w:rsidRDefault="002362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E45699" w14:textId="538A7067" w:rsidR="006C2FB9" w:rsidRDefault="00236203" w:rsidP="006D1E13">
    <w:pPr>
      <w:pStyle w:val="Header"/>
      <w:jc w:val="right"/>
    </w:pPr>
    <w:sdt>
      <w:sdtPr>
        <w:id w:val="415374474"/>
        <w:docPartObj>
          <w:docPartGallery w:val="Page Numbers (Top of Page)"/>
          <w:docPartUnique/>
        </w:docPartObj>
      </w:sdtPr>
      <w:sdtEndPr>
        <w:rPr>
          <w:noProof/>
        </w:rPr>
      </w:sdtEndPr>
      <w:sdtContent>
        <w:r w:rsidR="006C2FB9">
          <w:fldChar w:fldCharType="begin"/>
        </w:r>
        <w:r w:rsidR="006C2FB9">
          <w:instrText xml:space="preserve"> PAGE   \* MERGEFORMAT </w:instrText>
        </w:r>
        <w:r w:rsidR="006C2FB9">
          <w:fldChar w:fldCharType="separate"/>
        </w:r>
        <w:r w:rsidR="006C2FB9">
          <w:rPr>
            <w:noProof/>
          </w:rPr>
          <w:t>28</w:t>
        </w:r>
        <w:r w:rsidR="006C2FB9">
          <w:rPr>
            <w:noProof/>
          </w:rPr>
          <w:fldChar w:fldCharType="end"/>
        </w:r>
      </w:sdtContent>
    </w:sdt>
  </w:p>
  <w:p w14:paraId="34E4569A" w14:textId="77777777" w:rsidR="006C2FB9" w:rsidRDefault="006C2FB9" w:rsidP="00DA2575">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A6312E" w14:textId="7E1DF9B8" w:rsidR="006C2FB9" w:rsidRDefault="006C2FB9" w:rsidP="00FB33A8">
    <w:pPr>
      <w:pStyle w:val="Header"/>
      <w:jc w:val="right"/>
    </w:pPr>
    <w:r>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602DA2"/>
    <w:multiLevelType w:val="hybridMultilevel"/>
    <w:tmpl w:val="625A7170"/>
    <w:lvl w:ilvl="0" w:tplc="244E3A1C">
      <w:start w:val="4"/>
      <w:numFmt w:val="bullet"/>
      <w:lvlText w:val=""/>
      <w:lvlJc w:val="left"/>
      <w:pPr>
        <w:ind w:left="720" w:hanging="360"/>
      </w:pPr>
      <w:rPr>
        <w:rFonts w:ascii="Symbol" w:eastAsiaTheme="minorHAnsi" w:hAnsi="Symbol" w:cs="Times New Roman" w:hint="default"/>
      </w:rPr>
    </w:lvl>
    <w:lvl w:ilvl="1" w:tplc="93E2DEEA" w:tentative="1">
      <w:start w:val="1"/>
      <w:numFmt w:val="bullet"/>
      <w:lvlText w:val="o"/>
      <w:lvlJc w:val="left"/>
      <w:pPr>
        <w:ind w:left="1440" w:hanging="360"/>
      </w:pPr>
      <w:rPr>
        <w:rFonts w:ascii="Courier New" w:hAnsi="Courier New" w:cs="Courier New" w:hint="default"/>
      </w:rPr>
    </w:lvl>
    <w:lvl w:ilvl="2" w:tplc="77BE0FCA" w:tentative="1">
      <w:start w:val="1"/>
      <w:numFmt w:val="bullet"/>
      <w:lvlText w:val=""/>
      <w:lvlJc w:val="left"/>
      <w:pPr>
        <w:ind w:left="2160" w:hanging="360"/>
      </w:pPr>
      <w:rPr>
        <w:rFonts w:ascii="Wingdings" w:hAnsi="Wingdings" w:hint="default"/>
      </w:rPr>
    </w:lvl>
    <w:lvl w:ilvl="3" w:tplc="39968446" w:tentative="1">
      <w:start w:val="1"/>
      <w:numFmt w:val="bullet"/>
      <w:lvlText w:val=""/>
      <w:lvlJc w:val="left"/>
      <w:pPr>
        <w:ind w:left="2880" w:hanging="360"/>
      </w:pPr>
      <w:rPr>
        <w:rFonts w:ascii="Symbol" w:hAnsi="Symbol" w:hint="default"/>
      </w:rPr>
    </w:lvl>
    <w:lvl w:ilvl="4" w:tplc="F870680A" w:tentative="1">
      <w:start w:val="1"/>
      <w:numFmt w:val="bullet"/>
      <w:lvlText w:val="o"/>
      <w:lvlJc w:val="left"/>
      <w:pPr>
        <w:ind w:left="3600" w:hanging="360"/>
      </w:pPr>
      <w:rPr>
        <w:rFonts w:ascii="Courier New" w:hAnsi="Courier New" w:cs="Courier New" w:hint="default"/>
      </w:rPr>
    </w:lvl>
    <w:lvl w:ilvl="5" w:tplc="DDD24BCC" w:tentative="1">
      <w:start w:val="1"/>
      <w:numFmt w:val="bullet"/>
      <w:lvlText w:val=""/>
      <w:lvlJc w:val="left"/>
      <w:pPr>
        <w:ind w:left="4320" w:hanging="360"/>
      </w:pPr>
      <w:rPr>
        <w:rFonts w:ascii="Wingdings" w:hAnsi="Wingdings" w:hint="default"/>
      </w:rPr>
    </w:lvl>
    <w:lvl w:ilvl="6" w:tplc="6316C734" w:tentative="1">
      <w:start w:val="1"/>
      <w:numFmt w:val="bullet"/>
      <w:lvlText w:val=""/>
      <w:lvlJc w:val="left"/>
      <w:pPr>
        <w:ind w:left="5040" w:hanging="360"/>
      </w:pPr>
      <w:rPr>
        <w:rFonts w:ascii="Symbol" w:hAnsi="Symbol" w:hint="default"/>
      </w:rPr>
    </w:lvl>
    <w:lvl w:ilvl="7" w:tplc="A446811E" w:tentative="1">
      <w:start w:val="1"/>
      <w:numFmt w:val="bullet"/>
      <w:lvlText w:val="o"/>
      <w:lvlJc w:val="left"/>
      <w:pPr>
        <w:ind w:left="5760" w:hanging="360"/>
      </w:pPr>
      <w:rPr>
        <w:rFonts w:ascii="Courier New" w:hAnsi="Courier New" w:cs="Courier New" w:hint="default"/>
      </w:rPr>
    </w:lvl>
    <w:lvl w:ilvl="8" w:tplc="F7482680" w:tentative="1">
      <w:start w:val="1"/>
      <w:numFmt w:val="bullet"/>
      <w:lvlText w:val=""/>
      <w:lvlJc w:val="left"/>
      <w:pPr>
        <w:ind w:left="6480" w:hanging="360"/>
      </w:pPr>
      <w:rPr>
        <w:rFonts w:ascii="Wingdings" w:hAnsi="Wingdings" w:hint="default"/>
      </w:rPr>
    </w:lvl>
  </w:abstractNum>
  <w:abstractNum w:abstractNumId="1" w15:restartNumberingAfterBreak="0">
    <w:nsid w:val="28E47223"/>
    <w:multiLevelType w:val="hybridMultilevel"/>
    <w:tmpl w:val="05DAE894"/>
    <w:lvl w:ilvl="0" w:tplc="4F8AE2C0">
      <w:start w:val="1"/>
      <w:numFmt w:val="bullet"/>
      <w:lvlText w:val=""/>
      <w:lvlJc w:val="left"/>
      <w:pPr>
        <w:ind w:left="720" w:hanging="360"/>
      </w:pPr>
      <w:rPr>
        <w:rFonts w:ascii="Symbol" w:hAnsi="Symbol" w:hint="default"/>
      </w:rPr>
    </w:lvl>
    <w:lvl w:ilvl="1" w:tplc="6054ED2E" w:tentative="1">
      <w:start w:val="1"/>
      <w:numFmt w:val="bullet"/>
      <w:lvlText w:val="o"/>
      <w:lvlJc w:val="left"/>
      <w:pPr>
        <w:ind w:left="1440" w:hanging="360"/>
      </w:pPr>
      <w:rPr>
        <w:rFonts w:ascii="Courier New" w:hAnsi="Courier New" w:cs="Courier New" w:hint="default"/>
      </w:rPr>
    </w:lvl>
    <w:lvl w:ilvl="2" w:tplc="B9DCAD98" w:tentative="1">
      <w:start w:val="1"/>
      <w:numFmt w:val="bullet"/>
      <w:lvlText w:val=""/>
      <w:lvlJc w:val="left"/>
      <w:pPr>
        <w:ind w:left="2160" w:hanging="360"/>
      </w:pPr>
      <w:rPr>
        <w:rFonts w:ascii="Wingdings" w:hAnsi="Wingdings" w:hint="default"/>
      </w:rPr>
    </w:lvl>
    <w:lvl w:ilvl="3" w:tplc="1DEA1364" w:tentative="1">
      <w:start w:val="1"/>
      <w:numFmt w:val="bullet"/>
      <w:lvlText w:val=""/>
      <w:lvlJc w:val="left"/>
      <w:pPr>
        <w:ind w:left="2880" w:hanging="360"/>
      </w:pPr>
      <w:rPr>
        <w:rFonts w:ascii="Symbol" w:hAnsi="Symbol" w:hint="default"/>
      </w:rPr>
    </w:lvl>
    <w:lvl w:ilvl="4" w:tplc="290613B8" w:tentative="1">
      <w:start w:val="1"/>
      <w:numFmt w:val="bullet"/>
      <w:lvlText w:val="o"/>
      <w:lvlJc w:val="left"/>
      <w:pPr>
        <w:ind w:left="3600" w:hanging="360"/>
      </w:pPr>
      <w:rPr>
        <w:rFonts w:ascii="Courier New" w:hAnsi="Courier New" w:cs="Courier New" w:hint="default"/>
      </w:rPr>
    </w:lvl>
    <w:lvl w:ilvl="5" w:tplc="FB9C3D96" w:tentative="1">
      <w:start w:val="1"/>
      <w:numFmt w:val="bullet"/>
      <w:lvlText w:val=""/>
      <w:lvlJc w:val="left"/>
      <w:pPr>
        <w:ind w:left="4320" w:hanging="360"/>
      </w:pPr>
      <w:rPr>
        <w:rFonts w:ascii="Wingdings" w:hAnsi="Wingdings" w:hint="default"/>
      </w:rPr>
    </w:lvl>
    <w:lvl w:ilvl="6" w:tplc="EEEA0B4E" w:tentative="1">
      <w:start w:val="1"/>
      <w:numFmt w:val="bullet"/>
      <w:lvlText w:val=""/>
      <w:lvlJc w:val="left"/>
      <w:pPr>
        <w:ind w:left="5040" w:hanging="360"/>
      </w:pPr>
      <w:rPr>
        <w:rFonts w:ascii="Symbol" w:hAnsi="Symbol" w:hint="default"/>
      </w:rPr>
    </w:lvl>
    <w:lvl w:ilvl="7" w:tplc="279CE90E" w:tentative="1">
      <w:start w:val="1"/>
      <w:numFmt w:val="bullet"/>
      <w:lvlText w:val="o"/>
      <w:lvlJc w:val="left"/>
      <w:pPr>
        <w:ind w:left="5760" w:hanging="360"/>
      </w:pPr>
      <w:rPr>
        <w:rFonts w:ascii="Courier New" w:hAnsi="Courier New" w:cs="Courier New" w:hint="default"/>
      </w:rPr>
    </w:lvl>
    <w:lvl w:ilvl="8" w:tplc="6B0075CE" w:tentative="1">
      <w:start w:val="1"/>
      <w:numFmt w:val="bullet"/>
      <w:lvlText w:val=""/>
      <w:lvlJc w:val="left"/>
      <w:pPr>
        <w:ind w:left="6480" w:hanging="360"/>
      </w:pPr>
      <w:rPr>
        <w:rFonts w:ascii="Wingdings" w:hAnsi="Wingdings" w:hint="default"/>
      </w:rPr>
    </w:lvl>
  </w:abstractNum>
  <w:abstractNum w:abstractNumId="2" w15:restartNumberingAfterBreak="0">
    <w:nsid w:val="4ED5026D"/>
    <w:multiLevelType w:val="hybridMultilevel"/>
    <w:tmpl w:val="D4123D32"/>
    <w:lvl w:ilvl="0" w:tplc="1354EAD2">
      <w:numFmt w:val="bullet"/>
      <w:lvlText w:val="-"/>
      <w:lvlJc w:val="left"/>
      <w:pPr>
        <w:ind w:left="720" w:hanging="360"/>
      </w:pPr>
      <w:rPr>
        <w:rFonts w:ascii="Calibri" w:eastAsiaTheme="minorHAnsi" w:hAnsi="Calibri" w:cs="Calibri" w:hint="default"/>
      </w:rPr>
    </w:lvl>
    <w:lvl w:ilvl="1" w:tplc="0A62C768" w:tentative="1">
      <w:start w:val="1"/>
      <w:numFmt w:val="bullet"/>
      <w:lvlText w:val="o"/>
      <w:lvlJc w:val="left"/>
      <w:pPr>
        <w:ind w:left="1440" w:hanging="360"/>
      </w:pPr>
      <w:rPr>
        <w:rFonts w:ascii="Courier New" w:hAnsi="Courier New" w:cs="Courier New" w:hint="default"/>
      </w:rPr>
    </w:lvl>
    <w:lvl w:ilvl="2" w:tplc="988803B6" w:tentative="1">
      <w:start w:val="1"/>
      <w:numFmt w:val="bullet"/>
      <w:lvlText w:val=""/>
      <w:lvlJc w:val="left"/>
      <w:pPr>
        <w:ind w:left="2160" w:hanging="360"/>
      </w:pPr>
      <w:rPr>
        <w:rFonts w:ascii="Wingdings" w:hAnsi="Wingdings" w:hint="default"/>
      </w:rPr>
    </w:lvl>
    <w:lvl w:ilvl="3" w:tplc="D9E25654" w:tentative="1">
      <w:start w:val="1"/>
      <w:numFmt w:val="bullet"/>
      <w:lvlText w:val=""/>
      <w:lvlJc w:val="left"/>
      <w:pPr>
        <w:ind w:left="2880" w:hanging="360"/>
      </w:pPr>
      <w:rPr>
        <w:rFonts w:ascii="Symbol" w:hAnsi="Symbol" w:hint="default"/>
      </w:rPr>
    </w:lvl>
    <w:lvl w:ilvl="4" w:tplc="3CE482C8" w:tentative="1">
      <w:start w:val="1"/>
      <w:numFmt w:val="bullet"/>
      <w:lvlText w:val="o"/>
      <w:lvlJc w:val="left"/>
      <w:pPr>
        <w:ind w:left="3600" w:hanging="360"/>
      </w:pPr>
      <w:rPr>
        <w:rFonts w:ascii="Courier New" w:hAnsi="Courier New" w:cs="Courier New" w:hint="default"/>
      </w:rPr>
    </w:lvl>
    <w:lvl w:ilvl="5" w:tplc="D4486C52" w:tentative="1">
      <w:start w:val="1"/>
      <w:numFmt w:val="bullet"/>
      <w:lvlText w:val=""/>
      <w:lvlJc w:val="left"/>
      <w:pPr>
        <w:ind w:left="4320" w:hanging="360"/>
      </w:pPr>
      <w:rPr>
        <w:rFonts w:ascii="Wingdings" w:hAnsi="Wingdings" w:hint="default"/>
      </w:rPr>
    </w:lvl>
    <w:lvl w:ilvl="6" w:tplc="EDA09E7C" w:tentative="1">
      <w:start w:val="1"/>
      <w:numFmt w:val="bullet"/>
      <w:lvlText w:val=""/>
      <w:lvlJc w:val="left"/>
      <w:pPr>
        <w:ind w:left="5040" w:hanging="360"/>
      </w:pPr>
      <w:rPr>
        <w:rFonts w:ascii="Symbol" w:hAnsi="Symbol" w:hint="default"/>
      </w:rPr>
    </w:lvl>
    <w:lvl w:ilvl="7" w:tplc="7E889408" w:tentative="1">
      <w:start w:val="1"/>
      <w:numFmt w:val="bullet"/>
      <w:lvlText w:val="o"/>
      <w:lvlJc w:val="left"/>
      <w:pPr>
        <w:ind w:left="5760" w:hanging="360"/>
      </w:pPr>
      <w:rPr>
        <w:rFonts w:ascii="Courier New" w:hAnsi="Courier New" w:cs="Courier New" w:hint="default"/>
      </w:rPr>
    </w:lvl>
    <w:lvl w:ilvl="8" w:tplc="7242A744"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linkStyle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MwMDUwMLc0sjQ1NzFV0lEKTi0uzszPAykwNqwFAEw1vLItAAAA"/>
  </w:docVars>
  <w:rsids>
    <w:rsidRoot w:val="00A530E7"/>
    <w:rsid w:val="0000239C"/>
    <w:rsid w:val="0000249B"/>
    <w:rsid w:val="000050B3"/>
    <w:rsid w:val="00010165"/>
    <w:rsid w:val="000104AC"/>
    <w:rsid w:val="0001059A"/>
    <w:rsid w:val="00012434"/>
    <w:rsid w:val="0001322B"/>
    <w:rsid w:val="00014042"/>
    <w:rsid w:val="00020439"/>
    <w:rsid w:val="00030382"/>
    <w:rsid w:val="00030E36"/>
    <w:rsid w:val="00031BC3"/>
    <w:rsid w:val="00032F92"/>
    <w:rsid w:val="00034ED4"/>
    <w:rsid w:val="0004024D"/>
    <w:rsid w:val="00042092"/>
    <w:rsid w:val="00043204"/>
    <w:rsid w:val="000504C3"/>
    <w:rsid w:val="00052345"/>
    <w:rsid w:val="00053513"/>
    <w:rsid w:val="00056156"/>
    <w:rsid w:val="00060F40"/>
    <w:rsid w:val="00061693"/>
    <w:rsid w:val="00061AD4"/>
    <w:rsid w:val="00064F00"/>
    <w:rsid w:val="00065CC4"/>
    <w:rsid w:val="000669F0"/>
    <w:rsid w:val="00072323"/>
    <w:rsid w:val="000739DC"/>
    <w:rsid w:val="000741E4"/>
    <w:rsid w:val="00074C83"/>
    <w:rsid w:val="00082F4E"/>
    <w:rsid w:val="000834C8"/>
    <w:rsid w:val="00083FDD"/>
    <w:rsid w:val="00087B6D"/>
    <w:rsid w:val="00090DC3"/>
    <w:rsid w:val="00092547"/>
    <w:rsid w:val="00092D68"/>
    <w:rsid w:val="00093C94"/>
    <w:rsid w:val="000957B9"/>
    <w:rsid w:val="000A0AA8"/>
    <w:rsid w:val="000A19DA"/>
    <w:rsid w:val="000A517E"/>
    <w:rsid w:val="000B0012"/>
    <w:rsid w:val="000B05C5"/>
    <w:rsid w:val="000B11A4"/>
    <w:rsid w:val="000B1BCE"/>
    <w:rsid w:val="000B2937"/>
    <w:rsid w:val="000B3A3C"/>
    <w:rsid w:val="000B5796"/>
    <w:rsid w:val="000B5C32"/>
    <w:rsid w:val="000B703B"/>
    <w:rsid w:val="000B7362"/>
    <w:rsid w:val="000C4C4E"/>
    <w:rsid w:val="000C4E03"/>
    <w:rsid w:val="000D210C"/>
    <w:rsid w:val="000D3DD4"/>
    <w:rsid w:val="000D4764"/>
    <w:rsid w:val="000D4C01"/>
    <w:rsid w:val="000D51BD"/>
    <w:rsid w:val="000D6B57"/>
    <w:rsid w:val="000D7ADA"/>
    <w:rsid w:val="000E0B0D"/>
    <w:rsid w:val="000E0BEC"/>
    <w:rsid w:val="000E108F"/>
    <w:rsid w:val="000E2592"/>
    <w:rsid w:val="000E28CF"/>
    <w:rsid w:val="000E7C21"/>
    <w:rsid w:val="000F0AA8"/>
    <w:rsid w:val="00101346"/>
    <w:rsid w:val="0010167A"/>
    <w:rsid w:val="00102F11"/>
    <w:rsid w:val="0010305E"/>
    <w:rsid w:val="00105C8D"/>
    <w:rsid w:val="00107239"/>
    <w:rsid w:val="001075A6"/>
    <w:rsid w:val="00111B21"/>
    <w:rsid w:val="001123F1"/>
    <w:rsid w:val="00113EB5"/>
    <w:rsid w:val="00114D12"/>
    <w:rsid w:val="00115114"/>
    <w:rsid w:val="00120CF5"/>
    <w:rsid w:val="00121C83"/>
    <w:rsid w:val="001238AE"/>
    <w:rsid w:val="001243FA"/>
    <w:rsid w:val="00125E50"/>
    <w:rsid w:val="001309DF"/>
    <w:rsid w:val="0013176F"/>
    <w:rsid w:val="00131D9A"/>
    <w:rsid w:val="00131E8D"/>
    <w:rsid w:val="00131E9E"/>
    <w:rsid w:val="001324FE"/>
    <w:rsid w:val="001336FD"/>
    <w:rsid w:val="00134B2E"/>
    <w:rsid w:val="00134CE4"/>
    <w:rsid w:val="00140C78"/>
    <w:rsid w:val="00141552"/>
    <w:rsid w:val="00141E1A"/>
    <w:rsid w:val="00142EDB"/>
    <w:rsid w:val="001433D7"/>
    <w:rsid w:val="00144219"/>
    <w:rsid w:val="001444E2"/>
    <w:rsid w:val="00145824"/>
    <w:rsid w:val="0014626B"/>
    <w:rsid w:val="00151F31"/>
    <w:rsid w:val="001544DC"/>
    <w:rsid w:val="001550DB"/>
    <w:rsid w:val="00155141"/>
    <w:rsid w:val="00155ECC"/>
    <w:rsid w:val="00156B9B"/>
    <w:rsid w:val="00161C54"/>
    <w:rsid w:val="00164D66"/>
    <w:rsid w:val="001651B9"/>
    <w:rsid w:val="001651CC"/>
    <w:rsid w:val="00167CE3"/>
    <w:rsid w:val="00171723"/>
    <w:rsid w:val="001726AD"/>
    <w:rsid w:val="001739B4"/>
    <w:rsid w:val="00173DA3"/>
    <w:rsid w:val="001742E7"/>
    <w:rsid w:val="00174756"/>
    <w:rsid w:val="00174F90"/>
    <w:rsid w:val="0017636F"/>
    <w:rsid w:val="001766C4"/>
    <w:rsid w:val="001769C9"/>
    <w:rsid w:val="00176A7A"/>
    <w:rsid w:val="00176D49"/>
    <w:rsid w:val="001774E0"/>
    <w:rsid w:val="001778A6"/>
    <w:rsid w:val="00184124"/>
    <w:rsid w:val="001851BF"/>
    <w:rsid w:val="00186DAD"/>
    <w:rsid w:val="00191CEF"/>
    <w:rsid w:val="00196F01"/>
    <w:rsid w:val="00197BD7"/>
    <w:rsid w:val="001A544E"/>
    <w:rsid w:val="001A6771"/>
    <w:rsid w:val="001A72FF"/>
    <w:rsid w:val="001B01BB"/>
    <w:rsid w:val="001B16DF"/>
    <w:rsid w:val="001B42A8"/>
    <w:rsid w:val="001C1615"/>
    <w:rsid w:val="001C1811"/>
    <w:rsid w:val="001C4EC0"/>
    <w:rsid w:val="001C54C0"/>
    <w:rsid w:val="001C6C47"/>
    <w:rsid w:val="001D17A3"/>
    <w:rsid w:val="001D2852"/>
    <w:rsid w:val="001D3298"/>
    <w:rsid w:val="001D3F6F"/>
    <w:rsid w:val="001D3F9A"/>
    <w:rsid w:val="001D5043"/>
    <w:rsid w:val="001D6EC6"/>
    <w:rsid w:val="001D7998"/>
    <w:rsid w:val="001E100C"/>
    <w:rsid w:val="001E2758"/>
    <w:rsid w:val="001E3E96"/>
    <w:rsid w:val="001E4E57"/>
    <w:rsid w:val="001E7C14"/>
    <w:rsid w:val="001F12D1"/>
    <w:rsid w:val="001F7C9A"/>
    <w:rsid w:val="00200DED"/>
    <w:rsid w:val="00203BB2"/>
    <w:rsid w:val="002123F7"/>
    <w:rsid w:val="002125A2"/>
    <w:rsid w:val="00227434"/>
    <w:rsid w:val="00234813"/>
    <w:rsid w:val="00236203"/>
    <w:rsid w:val="00240AC2"/>
    <w:rsid w:val="00241E38"/>
    <w:rsid w:val="00243899"/>
    <w:rsid w:val="0025141A"/>
    <w:rsid w:val="00255BE5"/>
    <w:rsid w:val="00256CD1"/>
    <w:rsid w:val="00260099"/>
    <w:rsid w:val="002612A1"/>
    <w:rsid w:val="00265B57"/>
    <w:rsid w:val="00272B1B"/>
    <w:rsid w:val="00273670"/>
    <w:rsid w:val="00274CFA"/>
    <w:rsid w:val="002750DB"/>
    <w:rsid w:val="00275752"/>
    <w:rsid w:val="00275D0D"/>
    <w:rsid w:val="00276DA4"/>
    <w:rsid w:val="002776DE"/>
    <w:rsid w:val="00280777"/>
    <w:rsid w:val="00282081"/>
    <w:rsid w:val="0028231D"/>
    <w:rsid w:val="002847D5"/>
    <w:rsid w:val="0028690D"/>
    <w:rsid w:val="00290579"/>
    <w:rsid w:val="00290AFB"/>
    <w:rsid w:val="0029406A"/>
    <w:rsid w:val="00294F82"/>
    <w:rsid w:val="00296406"/>
    <w:rsid w:val="002A12C3"/>
    <w:rsid w:val="002A1AB8"/>
    <w:rsid w:val="002A37C3"/>
    <w:rsid w:val="002A65FA"/>
    <w:rsid w:val="002A7DE8"/>
    <w:rsid w:val="002B2947"/>
    <w:rsid w:val="002B2EE4"/>
    <w:rsid w:val="002B3940"/>
    <w:rsid w:val="002B7C00"/>
    <w:rsid w:val="002C2735"/>
    <w:rsid w:val="002C2B16"/>
    <w:rsid w:val="002C3275"/>
    <w:rsid w:val="002C46F2"/>
    <w:rsid w:val="002C4BBF"/>
    <w:rsid w:val="002C75B4"/>
    <w:rsid w:val="002D05E6"/>
    <w:rsid w:val="002D5653"/>
    <w:rsid w:val="002D56F1"/>
    <w:rsid w:val="002D6B95"/>
    <w:rsid w:val="002E4E79"/>
    <w:rsid w:val="002E51DC"/>
    <w:rsid w:val="002E5ACA"/>
    <w:rsid w:val="002E6639"/>
    <w:rsid w:val="002E684E"/>
    <w:rsid w:val="002F15E5"/>
    <w:rsid w:val="002F2107"/>
    <w:rsid w:val="002F54FB"/>
    <w:rsid w:val="002F6D47"/>
    <w:rsid w:val="002F7411"/>
    <w:rsid w:val="002F7646"/>
    <w:rsid w:val="003000C3"/>
    <w:rsid w:val="00304F95"/>
    <w:rsid w:val="0030634F"/>
    <w:rsid w:val="00306866"/>
    <w:rsid w:val="00314B3C"/>
    <w:rsid w:val="00315870"/>
    <w:rsid w:val="00315E8C"/>
    <w:rsid w:val="00316C26"/>
    <w:rsid w:val="00321E81"/>
    <w:rsid w:val="00322449"/>
    <w:rsid w:val="00322C4B"/>
    <w:rsid w:val="00323A79"/>
    <w:rsid w:val="00324402"/>
    <w:rsid w:val="00331105"/>
    <w:rsid w:val="00332012"/>
    <w:rsid w:val="003359ED"/>
    <w:rsid w:val="00336220"/>
    <w:rsid w:val="0033631B"/>
    <w:rsid w:val="003367E3"/>
    <w:rsid w:val="00341C4A"/>
    <w:rsid w:val="00341EDE"/>
    <w:rsid w:val="00343F9F"/>
    <w:rsid w:val="00345524"/>
    <w:rsid w:val="003463B9"/>
    <w:rsid w:val="003473FE"/>
    <w:rsid w:val="00350501"/>
    <w:rsid w:val="00350A98"/>
    <w:rsid w:val="00350F4E"/>
    <w:rsid w:val="00350FCE"/>
    <w:rsid w:val="00354E3D"/>
    <w:rsid w:val="00356751"/>
    <w:rsid w:val="00356B96"/>
    <w:rsid w:val="00362753"/>
    <w:rsid w:val="00362C12"/>
    <w:rsid w:val="00367227"/>
    <w:rsid w:val="003675AD"/>
    <w:rsid w:val="00375557"/>
    <w:rsid w:val="003802D6"/>
    <w:rsid w:val="00380C87"/>
    <w:rsid w:val="00381C90"/>
    <w:rsid w:val="00383902"/>
    <w:rsid w:val="003856EB"/>
    <w:rsid w:val="003958E1"/>
    <w:rsid w:val="003A49E6"/>
    <w:rsid w:val="003A4B82"/>
    <w:rsid w:val="003A4DA6"/>
    <w:rsid w:val="003A5C7D"/>
    <w:rsid w:val="003A6608"/>
    <w:rsid w:val="003A74F5"/>
    <w:rsid w:val="003B094F"/>
    <w:rsid w:val="003B1FB0"/>
    <w:rsid w:val="003B66F4"/>
    <w:rsid w:val="003B7335"/>
    <w:rsid w:val="003B797B"/>
    <w:rsid w:val="003C0293"/>
    <w:rsid w:val="003C3AEC"/>
    <w:rsid w:val="003C42DE"/>
    <w:rsid w:val="003C6F86"/>
    <w:rsid w:val="003D0ED3"/>
    <w:rsid w:val="003D3EFA"/>
    <w:rsid w:val="003D43E8"/>
    <w:rsid w:val="003D4560"/>
    <w:rsid w:val="003D67B5"/>
    <w:rsid w:val="003D6950"/>
    <w:rsid w:val="003E0DA7"/>
    <w:rsid w:val="003E149A"/>
    <w:rsid w:val="003E30E9"/>
    <w:rsid w:val="003E4C65"/>
    <w:rsid w:val="003E4EEF"/>
    <w:rsid w:val="003E52D5"/>
    <w:rsid w:val="003E5354"/>
    <w:rsid w:val="003E66DF"/>
    <w:rsid w:val="003E6AAA"/>
    <w:rsid w:val="003E7C3A"/>
    <w:rsid w:val="003F0069"/>
    <w:rsid w:val="003F0582"/>
    <w:rsid w:val="003F1FE0"/>
    <w:rsid w:val="003F26F0"/>
    <w:rsid w:val="003F7B90"/>
    <w:rsid w:val="0040054F"/>
    <w:rsid w:val="0040267C"/>
    <w:rsid w:val="00403400"/>
    <w:rsid w:val="00404978"/>
    <w:rsid w:val="0040586A"/>
    <w:rsid w:val="004061F5"/>
    <w:rsid w:val="0040757C"/>
    <w:rsid w:val="004077AE"/>
    <w:rsid w:val="00412DD1"/>
    <w:rsid w:val="004139AC"/>
    <w:rsid w:val="0042086C"/>
    <w:rsid w:val="00420DBF"/>
    <w:rsid w:val="0042494F"/>
    <w:rsid w:val="00425734"/>
    <w:rsid w:val="00425E4A"/>
    <w:rsid w:val="00426403"/>
    <w:rsid w:val="00426DA9"/>
    <w:rsid w:val="004303B8"/>
    <w:rsid w:val="00431CE2"/>
    <w:rsid w:val="00432890"/>
    <w:rsid w:val="00433B3A"/>
    <w:rsid w:val="004353D7"/>
    <w:rsid w:val="00436A3F"/>
    <w:rsid w:val="004420CB"/>
    <w:rsid w:val="00443063"/>
    <w:rsid w:val="00445B5F"/>
    <w:rsid w:val="004467EB"/>
    <w:rsid w:val="004472B2"/>
    <w:rsid w:val="0045045D"/>
    <w:rsid w:val="00451EB1"/>
    <w:rsid w:val="00453D46"/>
    <w:rsid w:val="00454D9B"/>
    <w:rsid w:val="00455DD3"/>
    <w:rsid w:val="004566BC"/>
    <w:rsid w:val="004579A4"/>
    <w:rsid w:val="004644C5"/>
    <w:rsid w:val="0047054A"/>
    <w:rsid w:val="00471F38"/>
    <w:rsid w:val="00477A26"/>
    <w:rsid w:val="004802B0"/>
    <w:rsid w:val="004822CF"/>
    <w:rsid w:val="0048314C"/>
    <w:rsid w:val="00483CB4"/>
    <w:rsid w:val="00485CF4"/>
    <w:rsid w:val="004867B9"/>
    <w:rsid w:val="0048791C"/>
    <w:rsid w:val="00490893"/>
    <w:rsid w:val="00491A6E"/>
    <w:rsid w:val="00495151"/>
    <w:rsid w:val="00495A7E"/>
    <w:rsid w:val="00495B45"/>
    <w:rsid w:val="00496335"/>
    <w:rsid w:val="004A33C4"/>
    <w:rsid w:val="004A3540"/>
    <w:rsid w:val="004B0D09"/>
    <w:rsid w:val="004B33E3"/>
    <w:rsid w:val="004B53E5"/>
    <w:rsid w:val="004B5E42"/>
    <w:rsid w:val="004B6A3C"/>
    <w:rsid w:val="004C2E2D"/>
    <w:rsid w:val="004C4F16"/>
    <w:rsid w:val="004C505E"/>
    <w:rsid w:val="004C6F70"/>
    <w:rsid w:val="004D0D80"/>
    <w:rsid w:val="004D525F"/>
    <w:rsid w:val="004D6679"/>
    <w:rsid w:val="004E154A"/>
    <w:rsid w:val="004F00AE"/>
    <w:rsid w:val="004F03BD"/>
    <w:rsid w:val="004F0677"/>
    <w:rsid w:val="004F1710"/>
    <w:rsid w:val="004F2748"/>
    <w:rsid w:val="004F4C1C"/>
    <w:rsid w:val="004F5291"/>
    <w:rsid w:val="004F6525"/>
    <w:rsid w:val="004F6D0E"/>
    <w:rsid w:val="004F76E5"/>
    <w:rsid w:val="004F7FB8"/>
    <w:rsid w:val="00500186"/>
    <w:rsid w:val="00505444"/>
    <w:rsid w:val="00506655"/>
    <w:rsid w:val="00506F97"/>
    <w:rsid w:val="005077EA"/>
    <w:rsid w:val="0051170C"/>
    <w:rsid w:val="00513131"/>
    <w:rsid w:val="005247BC"/>
    <w:rsid w:val="005264C5"/>
    <w:rsid w:val="005268EE"/>
    <w:rsid w:val="00530761"/>
    <w:rsid w:val="00532924"/>
    <w:rsid w:val="00536D56"/>
    <w:rsid w:val="00537210"/>
    <w:rsid w:val="00537F53"/>
    <w:rsid w:val="005417D1"/>
    <w:rsid w:val="00542245"/>
    <w:rsid w:val="005442C1"/>
    <w:rsid w:val="005478E0"/>
    <w:rsid w:val="00552E1F"/>
    <w:rsid w:val="00552FA9"/>
    <w:rsid w:val="005530B7"/>
    <w:rsid w:val="005535E8"/>
    <w:rsid w:val="00553871"/>
    <w:rsid w:val="00555A1C"/>
    <w:rsid w:val="0055767E"/>
    <w:rsid w:val="0056559D"/>
    <w:rsid w:val="0056604D"/>
    <w:rsid w:val="005732D3"/>
    <w:rsid w:val="005753BE"/>
    <w:rsid w:val="005755DD"/>
    <w:rsid w:val="0057578E"/>
    <w:rsid w:val="005762EE"/>
    <w:rsid w:val="00580017"/>
    <w:rsid w:val="00582656"/>
    <w:rsid w:val="00582E5D"/>
    <w:rsid w:val="00585010"/>
    <w:rsid w:val="00587328"/>
    <w:rsid w:val="0058777C"/>
    <w:rsid w:val="00592479"/>
    <w:rsid w:val="005927EF"/>
    <w:rsid w:val="00595057"/>
    <w:rsid w:val="00595979"/>
    <w:rsid w:val="005A24E7"/>
    <w:rsid w:val="005A5425"/>
    <w:rsid w:val="005A562A"/>
    <w:rsid w:val="005A635A"/>
    <w:rsid w:val="005A6A3B"/>
    <w:rsid w:val="005A7B08"/>
    <w:rsid w:val="005B0617"/>
    <w:rsid w:val="005B7564"/>
    <w:rsid w:val="005B7CCC"/>
    <w:rsid w:val="005C1522"/>
    <w:rsid w:val="005C1652"/>
    <w:rsid w:val="005C259F"/>
    <w:rsid w:val="005C5A88"/>
    <w:rsid w:val="005D140B"/>
    <w:rsid w:val="005D1FAB"/>
    <w:rsid w:val="005D4C84"/>
    <w:rsid w:val="005D4D28"/>
    <w:rsid w:val="005D6261"/>
    <w:rsid w:val="005D6E2B"/>
    <w:rsid w:val="005E15A8"/>
    <w:rsid w:val="005E5371"/>
    <w:rsid w:val="005E6694"/>
    <w:rsid w:val="005F194E"/>
    <w:rsid w:val="005F28A5"/>
    <w:rsid w:val="005F312D"/>
    <w:rsid w:val="005F313E"/>
    <w:rsid w:val="005F5F89"/>
    <w:rsid w:val="006028B7"/>
    <w:rsid w:val="00603075"/>
    <w:rsid w:val="0060560E"/>
    <w:rsid w:val="0060569C"/>
    <w:rsid w:val="00605DE4"/>
    <w:rsid w:val="006160D5"/>
    <w:rsid w:val="006166E6"/>
    <w:rsid w:val="0061727B"/>
    <w:rsid w:val="00617535"/>
    <w:rsid w:val="00617A62"/>
    <w:rsid w:val="006233BC"/>
    <w:rsid w:val="006237DE"/>
    <w:rsid w:val="0062382D"/>
    <w:rsid w:val="00626E9D"/>
    <w:rsid w:val="00627C51"/>
    <w:rsid w:val="0063093A"/>
    <w:rsid w:val="00630ED2"/>
    <w:rsid w:val="00634792"/>
    <w:rsid w:val="006352A1"/>
    <w:rsid w:val="00635CE6"/>
    <w:rsid w:val="00636CA5"/>
    <w:rsid w:val="00636F53"/>
    <w:rsid w:val="0064029A"/>
    <w:rsid w:val="006420CE"/>
    <w:rsid w:val="00642A6C"/>
    <w:rsid w:val="0064399D"/>
    <w:rsid w:val="00645E7C"/>
    <w:rsid w:val="00646C66"/>
    <w:rsid w:val="00647BC7"/>
    <w:rsid w:val="00647E41"/>
    <w:rsid w:val="0065204D"/>
    <w:rsid w:val="00652676"/>
    <w:rsid w:val="0065311A"/>
    <w:rsid w:val="0065381A"/>
    <w:rsid w:val="0065532C"/>
    <w:rsid w:val="00656F28"/>
    <w:rsid w:val="006633A3"/>
    <w:rsid w:val="006634FD"/>
    <w:rsid w:val="00663A16"/>
    <w:rsid w:val="00665DEE"/>
    <w:rsid w:val="0066747F"/>
    <w:rsid w:val="00671183"/>
    <w:rsid w:val="00676F33"/>
    <w:rsid w:val="006815CB"/>
    <w:rsid w:val="0068176C"/>
    <w:rsid w:val="006819E2"/>
    <w:rsid w:val="00681FCF"/>
    <w:rsid w:val="00683828"/>
    <w:rsid w:val="00684069"/>
    <w:rsid w:val="00684E09"/>
    <w:rsid w:val="006878E3"/>
    <w:rsid w:val="00691C1F"/>
    <w:rsid w:val="00692819"/>
    <w:rsid w:val="00693746"/>
    <w:rsid w:val="006A1A24"/>
    <w:rsid w:val="006A215E"/>
    <w:rsid w:val="006A588F"/>
    <w:rsid w:val="006B2E7B"/>
    <w:rsid w:val="006B4A14"/>
    <w:rsid w:val="006B6E14"/>
    <w:rsid w:val="006B6F1A"/>
    <w:rsid w:val="006C2FB9"/>
    <w:rsid w:val="006C3F2E"/>
    <w:rsid w:val="006C41A2"/>
    <w:rsid w:val="006C52E0"/>
    <w:rsid w:val="006C7A32"/>
    <w:rsid w:val="006D0F17"/>
    <w:rsid w:val="006D1AA2"/>
    <w:rsid w:val="006D1E13"/>
    <w:rsid w:val="006D3B82"/>
    <w:rsid w:val="006D4571"/>
    <w:rsid w:val="006E0324"/>
    <w:rsid w:val="006E27A9"/>
    <w:rsid w:val="006E363C"/>
    <w:rsid w:val="006E44C4"/>
    <w:rsid w:val="006E778D"/>
    <w:rsid w:val="006F05FD"/>
    <w:rsid w:val="006F185C"/>
    <w:rsid w:val="006F1DE5"/>
    <w:rsid w:val="006F2548"/>
    <w:rsid w:val="006F29EE"/>
    <w:rsid w:val="006F56A8"/>
    <w:rsid w:val="007005DA"/>
    <w:rsid w:val="0070244D"/>
    <w:rsid w:val="00703C09"/>
    <w:rsid w:val="00703DA2"/>
    <w:rsid w:val="007045FB"/>
    <w:rsid w:val="007066C9"/>
    <w:rsid w:val="00706AE0"/>
    <w:rsid w:val="00710316"/>
    <w:rsid w:val="007126CA"/>
    <w:rsid w:val="0071395B"/>
    <w:rsid w:val="00714822"/>
    <w:rsid w:val="00715287"/>
    <w:rsid w:val="0071711E"/>
    <w:rsid w:val="0071738D"/>
    <w:rsid w:val="0071774D"/>
    <w:rsid w:val="00720F73"/>
    <w:rsid w:val="00721A5C"/>
    <w:rsid w:val="00722FF0"/>
    <w:rsid w:val="00727033"/>
    <w:rsid w:val="00730E6F"/>
    <w:rsid w:val="00734EFB"/>
    <w:rsid w:val="007351CF"/>
    <w:rsid w:val="00735CEC"/>
    <w:rsid w:val="00735FFE"/>
    <w:rsid w:val="0073724B"/>
    <w:rsid w:val="0074092C"/>
    <w:rsid w:val="00741A1A"/>
    <w:rsid w:val="007432BF"/>
    <w:rsid w:val="00744FA4"/>
    <w:rsid w:val="0074597A"/>
    <w:rsid w:val="00745F70"/>
    <w:rsid w:val="00750680"/>
    <w:rsid w:val="00751584"/>
    <w:rsid w:val="0075268F"/>
    <w:rsid w:val="0075344A"/>
    <w:rsid w:val="00754459"/>
    <w:rsid w:val="00755927"/>
    <w:rsid w:val="00756034"/>
    <w:rsid w:val="00757C14"/>
    <w:rsid w:val="00757F13"/>
    <w:rsid w:val="00770684"/>
    <w:rsid w:val="0077160F"/>
    <w:rsid w:val="00773B90"/>
    <w:rsid w:val="00774BAC"/>
    <w:rsid w:val="00775F35"/>
    <w:rsid w:val="007804CD"/>
    <w:rsid w:val="007866D1"/>
    <w:rsid w:val="00786FA1"/>
    <w:rsid w:val="0079075D"/>
    <w:rsid w:val="00791396"/>
    <w:rsid w:val="00791F85"/>
    <w:rsid w:val="00794465"/>
    <w:rsid w:val="007969DB"/>
    <w:rsid w:val="007976D6"/>
    <w:rsid w:val="007A03BC"/>
    <w:rsid w:val="007A16C0"/>
    <w:rsid w:val="007A1976"/>
    <w:rsid w:val="007A1B1F"/>
    <w:rsid w:val="007A1E69"/>
    <w:rsid w:val="007A238F"/>
    <w:rsid w:val="007A5BEE"/>
    <w:rsid w:val="007A7CAF"/>
    <w:rsid w:val="007B0BDB"/>
    <w:rsid w:val="007B1A42"/>
    <w:rsid w:val="007B3BB9"/>
    <w:rsid w:val="007B7592"/>
    <w:rsid w:val="007C4926"/>
    <w:rsid w:val="007C494B"/>
    <w:rsid w:val="007C65B6"/>
    <w:rsid w:val="007D5FD6"/>
    <w:rsid w:val="007D6D69"/>
    <w:rsid w:val="007D7B12"/>
    <w:rsid w:val="007E06A2"/>
    <w:rsid w:val="007E06BB"/>
    <w:rsid w:val="007E2E16"/>
    <w:rsid w:val="007E7174"/>
    <w:rsid w:val="007F055E"/>
    <w:rsid w:val="007F1075"/>
    <w:rsid w:val="007F2B1B"/>
    <w:rsid w:val="007F3A2A"/>
    <w:rsid w:val="007F3C00"/>
    <w:rsid w:val="007F66D8"/>
    <w:rsid w:val="007F77DA"/>
    <w:rsid w:val="00802833"/>
    <w:rsid w:val="00802B38"/>
    <w:rsid w:val="00802D2A"/>
    <w:rsid w:val="00804B58"/>
    <w:rsid w:val="00805201"/>
    <w:rsid w:val="0080664C"/>
    <w:rsid w:val="008076C7"/>
    <w:rsid w:val="00807821"/>
    <w:rsid w:val="00807E8B"/>
    <w:rsid w:val="008143A0"/>
    <w:rsid w:val="00814728"/>
    <w:rsid w:val="00814E97"/>
    <w:rsid w:val="00821DA8"/>
    <w:rsid w:val="008232F3"/>
    <w:rsid w:val="00823B7A"/>
    <w:rsid w:val="00830433"/>
    <w:rsid w:val="008306BF"/>
    <w:rsid w:val="008310E1"/>
    <w:rsid w:val="008353F9"/>
    <w:rsid w:val="00842C7A"/>
    <w:rsid w:val="00843BB6"/>
    <w:rsid w:val="00846F7C"/>
    <w:rsid w:val="008472F9"/>
    <w:rsid w:val="00851505"/>
    <w:rsid w:val="00854AD0"/>
    <w:rsid w:val="00855829"/>
    <w:rsid w:val="008568EC"/>
    <w:rsid w:val="00861CC2"/>
    <w:rsid w:val="00864146"/>
    <w:rsid w:val="008659C6"/>
    <w:rsid w:val="00867714"/>
    <w:rsid w:val="00872518"/>
    <w:rsid w:val="00873DE8"/>
    <w:rsid w:val="00875112"/>
    <w:rsid w:val="008756B2"/>
    <w:rsid w:val="00877F29"/>
    <w:rsid w:val="008818B7"/>
    <w:rsid w:val="008836CB"/>
    <w:rsid w:val="008843EA"/>
    <w:rsid w:val="00891988"/>
    <w:rsid w:val="00891EAB"/>
    <w:rsid w:val="00892694"/>
    <w:rsid w:val="00892DA4"/>
    <w:rsid w:val="008944E0"/>
    <w:rsid w:val="0089666B"/>
    <w:rsid w:val="008973CE"/>
    <w:rsid w:val="008A09FB"/>
    <w:rsid w:val="008A0D17"/>
    <w:rsid w:val="008A433C"/>
    <w:rsid w:val="008A6A42"/>
    <w:rsid w:val="008A6AC9"/>
    <w:rsid w:val="008A6F55"/>
    <w:rsid w:val="008A70A6"/>
    <w:rsid w:val="008A7386"/>
    <w:rsid w:val="008B002D"/>
    <w:rsid w:val="008B0A6D"/>
    <w:rsid w:val="008B1FDB"/>
    <w:rsid w:val="008B2DBF"/>
    <w:rsid w:val="008B4D21"/>
    <w:rsid w:val="008C1067"/>
    <w:rsid w:val="008C4FF0"/>
    <w:rsid w:val="008C664D"/>
    <w:rsid w:val="008C6F19"/>
    <w:rsid w:val="008C783A"/>
    <w:rsid w:val="008D1269"/>
    <w:rsid w:val="008D1691"/>
    <w:rsid w:val="008D20A4"/>
    <w:rsid w:val="008D41F7"/>
    <w:rsid w:val="008D4B86"/>
    <w:rsid w:val="008D5E68"/>
    <w:rsid w:val="008E05FB"/>
    <w:rsid w:val="008E1632"/>
    <w:rsid w:val="008E22F1"/>
    <w:rsid w:val="008E44F1"/>
    <w:rsid w:val="008F1A6F"/>
    <w:rsid w:val="008F1ACE"/>
    <w:rsid w:val="008F1E7E"/>
    <w:rsid w:val="008F2E6B"/>
    <w:rsid w:val="008F3670"/>
    <w:rsid w:val="008F3E09"/>
    <w:rsid w:val="008F7357"/>
    <w:rsid w:val="00902669"/>
    <w:rsid w:val="009029D5"/>
    <w:rsid w:val="00902DA8"/>
    <w:rsid w:val="00902E4E"/>
    <w:rsid w:val="00902F5D"/>
    <w:rsid w:val="00907EC6"/>
    <w:rsid w:val="00910210"/>
    <w:rsid w:val="009103A3"/>
    <w:rsid w:val="009112FA"/>
    <w:rsid w:val="009124A5"/>
    <w:rsid w:val="00913003"/>
    <w:rsid w:val="0091324C"/>
    <w:rsid w:val="00915380"/>
    <w:rsid w:val="009166FD"/>
    <w:rsid w:val="00916DB1"/>
    <w:rsid w:val="00920335"/>
    <w:rsid w:val="009210BA"/>
    <w:rsid w:val="00927EB4"/>
    <w:rsid w:val="00932827"/>
    <w:rsid w:val="009332C3"/>
    <w:rsid w:val="00933FB5"/>
    <w:rsid w:val="00934811"/>
    <w:rsid w:val="00935AF7"/>
    <w:rsid w:val="00937EF3"/>
    <w:rsid w:val="0094147C"/>
    <w:rsid w:val="00946BEE"/>
    <w:rsid w:val="0094782C"/>
    <w:rsid w:val="00951511"/>
    <w:rsid w:val="00951F37"/>
    <w:rsid w:val="0095785D"/>
    <w:rsid w:val="0095793C"/>
    <w:rsid w:val="00960963"/>
    <w:rsid w:val="00960D8F"/>
    <w:rsid w:val="009611D2"/>
    <w:rsid w:val="009628E4"/>
    <w:rsid w:val="00972A62"/>
    <w:rsid w:val="009740C8"/>
    <w:rsid w:val="00974740"/>
    <w:rsid w:val="00975E75"/>
    <w:rsid w:val="0097762E"/>
    <w:rsid w:val="00980C8F"/>
    <w:rsid w:val="00980DB6"/>
    <w:rsid w:val="009848ED"/>
    <w:rsid w:val="009874AA"/>
    <w:rsid w:val="00987692"/>
    <w:rsid w:val="00997643"/>
    <w:rsid w:val="009A0036"/>
    <w:rsid w:val="009A11A7"/>
    <w:rsid w:val="009A2BE0"/>
    <w:rsid w:val="009A335D"/>
    <w:rsid w:val="009A4131"/>
    <w:rsid w:val="009A5AF2"/>
    <w:rsid w:val="009A79E8"/>
    <w:rsid w:val="009A7B5F"/>
    <w:rsid w:val="009B2DB4"/>
    <w:rsid w:val="009B31DE"/>
    <w:rsid w:val="009C0EE5"/>
    <w:rsid w:val="009C72A5"/>
    <w:rsid w:val="009C735E"/>
    <w:rsid w:val="009D0979"/>
    <w:rsid w:val="009D1CAE"/>
    <w:rsid w:val="009D4697"/>
    <w:rsid w:val="009E0DA3"/>
    <w:rsid w:val="009E37A0"/>
    <w:rsid w:val="009E6446"/>
    <w:rsid w:val="009E6C50"/>
    <w:rsid w:val="009E7EF0"/>
    <w:rsid w:val="009F0143"/>
    <w:rsid w:val="009F09DC"/>
    <w:rsid w:val="009F1668"/>
    <w:rsid w:val="009F241C"/>
    <w:rsid w:val="009F2A79"/>
    <w:rsid w:val="009F3CC2"/>
    <w:rsid w:val="009F669C"/>
    <w:rsid w:val="009F6A3E"/>
    <w:rsid w:val="009F7236"/>
    <w:rsid w:val="00A01568"/>
    <w:rsid w:val="00A02068"/>
    <w:rsid w:val="00A0395D"/>
    <w:rsid w:val="00A12C48"/>
    <w:rsid w:val="00A12E00"/>
    <w:rsid w:val="00A12E46"/>
    <w:rsid w:val="00A137BF"/>
    <w:rsid w:val="00A139C1"/>
    <w:rsid w:val="00A14103"/>
    <w:rsid w:val="00A15B5D"/>
    <w:rsid w:val="00A20833"/>
    <w:rsid w:val="00A22ADA"/>
    <w:rsid w:val="00A22BD2"/>
    <w:rsid w:val="00A235FF"/>
    <w:rsid w:val="00A23E1B"/>
    <w:rsid w:val="00A25E0C"/>
    <w:rsid w:val="00A265F6"/>
    <w:rsid w:val="00A27EF6"/>
    <w:rsid w:val="00A35D7F"/>
    <w:rsid w:val="00A372B3"/>
    <w:rsid w:val="00A4298D"/>
    <w:rsid w:val="00A42B0A"/>
    <w:rsid w:val="00A43E0A"/>
    <w:rsid w:val="00A44866"/>
    <w:rsid w:val="00A44B24"/>
    <w:rsid w:val="00A46546"/>
    <w:rsid w:val="00A508D3"/>
    <w:rsid w:val="00A51755"/>
    <w:rsid w:val="00A5182C"/>
    <w:rsid w:val="00A52D06"/>
    <w:rsid w:val="00A530E7"/>
    <w:rsid w:val="00A55FAD"/>
    <w:rsid w:val="00A612C0"/>
    <w:rsid w:val="00A62A3F"/>
    <w:rsid w:val="00A6585E"/>
    <w:rsid w:val="00A72C58"/>
    <w:rsid w:val="00A737E0"/>
    <w:rsid w:val="00A75635"/>
    <w:rsid w:val="00A8007B"/>
    <w:rsid w:val="00A80317"/>
    <w:rsid w:val="00A840A0"/>
    <w:rsid w:val="00A85444"/>
    <w:rsid w:val="00A92399"/>
    <w:rsid w:val="00A92E8D"/>
    <w:rsid w:val="00AA04BD"/>
    <w:rsid w:val="00AA3261"/>
    <w:rsid w:val="00AA4111"/>
    <w:rsid w:val="00AA4985"/>
    <w:rsid w:val="00AA5911"/>
    <w:rsid w:val="00AA64E1"/>
    <w:rsid w:val="00AA6E9D"/>
    <w:rsid w:val="00AA6EB1"/>
    <w:rsid w:val="00AA71B2"/>
    <w:rsid w:val="00AA722E"/>
    <w:rsid w:val="00AB02DD"/>
    <w:rsid w:val="00AB4298"/>
    <w:rsid w:val="00AB4AB5"/>
    <w:rsid w:val="00AC0518"/>
    <w:rsid w:val="00AC15E9"/>
    <w:rsid w:val="00AC53CE"/>
    <w:rsid w:val="00AC789D"/>
    <w:rsid w:val="00AD1D3D"/>
    <w:rsid w:val="00AD2638"/>
    <w:rsid w:val="00AD76EC"/>
    <w:rsid w:val="00AE22AC"/>
    <w:rsid w:val="00AE4FAC"/>
    <w:rsid w:val="00AE794B"/>
    <w:rsid w:val="00AF2AFB"/>
    <w:rsid w:val="00AF38BA"/>
    <w:rsid w:val="00AF395F"/>
    <w:rsid w:val="00AF4EEE"/>
    <w:rsid w:val="00AF7ACE"/>
    <w:rsid w:val="00B01EF0"/>
    <w:rsid w:val="00B02008"/>
    <w:rsid w:val="00B02244"/>
    <w:rsid w:val="00B02B0C"/>
    <w:rsid w:val="00B02F41"/>
    <w:rsid w:val="00B04943"/>
    <w:rsid w:val="00B060A4"/>
    <w:rsid w:val="00B1180A"/>
    <w:rsid w:val="00B125E9"/>
    <w:rsid w:val="00B12B33"/>
    <w:rsid w:val="00B134EC"/>
    <w:rsid w:val="00B178E0"/>
    <w:rsid w:val="00B21907"/>
    <w:rsid w:val="00B25596"/>
    <w:rsid w:val="00B25EA9"/>
    <w:rsid w:val="00B27540"/>
    <w:rsid w:val="00B27A4C"/>
    <w:rsid w:val="00B3095B"/>
    <w:rsid w:val="00B31364"/>
    <w:rsid w:val="00B321F7"/>
    <w:rsid w:val="00B325CD"/>
    <w:rsid w:val="00B337CD"/>
    <w:rsid w:val="00B404F1"/>
    <w:rsid w:val="00B40EDC"/>
    <w:rsid w:val="00B40FE6"/>
    <w:rsid w:val="00B43016"/>
    <w:rsid w:val="00B47E4B"/>
    <w:rsid w:val="00B51485"/>
    <w:rsid w:val="00B5157B"/>
    <w:rsid w:val="00B51938"/>
    <w:rsid w:val="00B51D6F"/>
    <w:rsid w:val="00B533B1"/>
    <w:rsid w:val="00B53FF7"/>
    <w:rsid w:val="00B7029F"/>
    <w:rsid w:val="00B70D1E"/>
    <w:rsid w:val="00B73379"/>
    <w:rsid w:val="00B740AC"/>
    <w:rsid w:val="00B7599C"/>
    <w:rsid w:val="00B76482"/>
    <w:rsid w:val="00B80068"/>
    <w:rsid w:val="00B81DD0"/>
    <w:rsid w:val="00B84265"/>
    <w:rsid w:val="00B8532F"/>
    <w:rsid w:val="00B85484"/>
    <w:rsid w:val="00B87B67"/>
    <w:rsid w:val="00B93B21"/>
    <w:rsid w:val="00B96509"/>
    <w:rsid w:val="00B9656C"/>
    <w:rsid w:val="00BA0A27"/>
    <w:rsid w:val="00BA1D5B"/>
    <w:rsid w:val="00BA40E4"/>
    <w:rsid w:val="00BA69F1"/>
    <w:rsid w:val="00BB07D0"/>
    <w:rsid w:val="00BB2284"/>
    <w:rsid w:val="00BB2E63"/>
    <w:rsid w:val="00BB6881"/>
    <w:rsid w:val="00BB7626"/>
    <w:rsid w:val="00BC0083"/>
    <w:rsid w:val="00BC0939"/>
    <w:rsid w:val="00BC353D"/>
    <w:rsid w:val="00BC3EAC"/>
    <w:rsid w:val="00BC440C"/>
    <w:rsid w:val="00BC5EAD"/>
    <w:rsid w:val="00BC6516"/>
    <w:rsid w:val="00BC6AB6"/>
    <w:rsid w:val="00BC6CE0"/>
    <w:rsid w:val="00BC77F6"/>
    <w:rsid w:val="00BC7AE6"/>
    <w:rsid w:val="00BD23E2"/>
    <w:rsid w:val="00BD470C"/>
    <w:rsid w:val="00BD685A"/>
    <w:rsid w:val="00BD760A"/>
    <w:rsid w:val="00BD7EC7"/>
    <w:rsid w:val="00BE0CCA"/>
    <w:rsid w:val="00BE3129"/>
    <w:rsid w:val="00BE514A"/>
    <w:rsid w:val="00BF39F8"/>
    <w:rsid w:val="00BF43DC"/>
    <w:rsid w:val="00C0136F"/>
    <w:rsid w:val="00C04383"/>
    <w:rsid w:val="00C0481E"/>
    <w:rsid w:val="00C07956"/>
    <w:rsid w:val="00C13D40"/>
    <w:rsid w:val="00C13E16"/>
    <w:rsid w:val="00C14D7C"/>
    <w:rsid w:val="00C16F6C"/>
    <w:rsid w:val="00C23E61"/>
    <w:rsid w:val="00C262CA"/>
    <w:rsid w:val="00C2640D"/>
    <w:rsid w:val="00C32A62"/>
    <w:rsid w:val="00C33A64"/>
    <w:rsid w:val="00C33F84"/>
    <w:rsid w:val="00C37771"/>
    <w:rsid w:val="00C417D5"/>
    <w:rsid w:val="00C4301C"/>
    <w:rsid w:val="00C45DAC"/>
    <w:rsid w:val="00C46140"/>
    <w:rsid w:val="00C50311"/>
    <w:rsid w:val="00C50B07"/>
    <w:rsid w:val="00C51AC0"/>
    <w:rsid w:val="00C51DEF"/>
    <w:rsid w:val="00C544E6"/>
    <w:rsid w:val="00C57CCB"/>
    <w:rsid w:val="00C621C1"/>
    <w:rsid w:val="00C62649"/>
    <w:rsid w:val="00C6580B"/>
    <w:rsid w:val="00C66ECF"/>
    <w:rsid w:val="00C674BD"/>
    <w:rsid w:val="00C67B15"/>
    <w:rsid w:val="00C71C88"/>
    <w:rsid w:val="00C73984"/>
    <w:rsid w:val="00C860A3"/>
    <w:rsid w:val="00C90A24"/>
    <w:rsid w:val="00C918A1"/>
    <w:rsid w:val="00C92449"/>
    <w:rsid w:val="00C9573C"/>
    <w:rsid w:val="00C9587F"/>
    <w:rsid w:val="00C97BED"/>
    <w:rsid w:val="00CA0978"/>
    <w:rsid w:val="00CA4284"/>
    <w:rsid w:val="00CA5F7E"/>
    <w:rsid w:val="00CB7D3B"/>
    <w:rsid w:val="00CC0BFD"/>
    <w:rsid w:val="00CC2911"/>
    <w:rsid w:val="00CC5A41"/>
    <w:rsid w:val="00CC6973"/>
    <w:rsid w:val="00CC79C6"/>
    <w:rsid w:val="00CD0F9E"/>
    <w:rsid w:val="00CD31E0"/>
    <w:rsid w:val="00CD4098"/>
    <w:rsid w:val="00CD409F"/>
    <w:rsid w:val="00CD4D8D"/>
    <w:rsid w:val="00CD58C0"/>
    <w:rsid w:val="00CD6F65"/>
    <w:rsid w:val="00CE322A"/>
    <w:rsid w:val="00CE4B6A"/>
    <w:rsid w:val="00CE617C"/>
    <w:rsid w:val="00CE6BA0"/>
    <w:rsid w:val="00CF197A"/>
    <w:rsid w:val="00CF6286"/>
    <w:rsid w:val="00CF656B"/>
    <w:rsid w:val="00CF6A67"/>
    <w:rsid w:val="00D00251"/>
    <w:rsid w:val="00D03402"/>
    <w:rsid w:val="00D03575"/>
    <w:rsid w:val="00D03C6C"/>
    <w:rsid w:val="00D064EF"/>
    <w:rsid w:val="00D106E3"/>
    <w:rsid w:val="00D10911"/>
    <w:rsid w:val="00D10B5E"/>
    <w:rsid w:val="00D12C20"/>
    <w:rsid w:val="00D138CE"/>
    <w:rsid w:val="00D139D9"/>
    <w:rsid w:val="00D14C54"/>
    <w:rsid w:val="00D14E8B"/>
    <w:rsid w:val="00D16894"/>
    <w:rsid w:val="00D16B45"/>
    <w:rsid w:val="00D16E79"/>
    <w:rsid w:val="00D173B5"/>
    <w:rsid w:val="00D22CD5"/>
    <w:rsid w:val="00D2617F"/>
    <w:rsid w:val="00D26237"/>
    <w:rsid w:val="00D31B5E"/>
    <w:rsid w:val="00D3396B"/>
    <w:rsid w:val="00D33F33"/>
    <w:rsid w:val="00D344F5"/>
    <w:rsid w:val="00D35719"/>
    <w:rsid w:val="00D37216"/>
    <w:rsid w:val="00D37263"/>
    <w:rsid w:val="00D376B5"/>
    <w:rsid w:val="00D424B9"/>
    <w:rsid w:val="00D4318B"/>
    <w:rsid w:val="00D5048A"/>
    <w:rsid w:val="00D52D81"/>
    <w:rsid w:val="00D537F6"/>
    <w:rsid w:val="00D53FD1"/>
    <w:rsid w:val="00D54E88"/>
    <w:rsid w:val="00D60299"/>
    <w:rsid w:val="00D6045D"/>
    <w:rsid w:val="00D624D1"/>
    <w:rsid w:val="00D6357F"/>
    <w:rsid w:val="00D63B32"/>
    <w:rsid w:val="00D64DDB"/>
    <w:rsid w:val="00D67241"/>
    <w:rsid w:val="00D7008E"/>
    <w:rsid w:val="00D72E85"/>
    <w:rsid w:val="00D77046"/>
    <w:rsid w:val="00D77DB4"/>
    <w:rsid w:val="00D80C17"/>
    <w:rsid w:val="00D81E9A"/>
    <w:rsid w:val="00D83841"/>
    <w:rsid w:val="00D855DC"/>
    <w:rsid w:val="00D86261"/>
    <w:rsid w:val="00D86798"/>
    <w:rsid w:val="00D86AAC"/>
    <w:rsid w:val="00D86B66"/>
    <w:rsid w:val="00D93B53"/>
    <w:rsid w:val="00DA11FF"/>
    <w:rsid w:val="00DA162A"/>
    <w:rsid w:val="00DA2575"/>
    <w:rsid w:val="00DA3E36"/>
    <w:rsid w:val="00DA5636"/>
    <w:rsid w:val="00DA6BB9"/>
    <w:rsid w:val="00DB167C"/>
    <w:rsid w:val="00DB7029"/>
    <w:rsid w:val="00DC25AF"/>
    <w:rsid w:val="00DC3FCB"/>
    <w:rsid w:val="00DC5DAD"/>
    <w:rsid w:val="00DC5F35"/>
    <w:rsid w:val="00DD404F"/>
    <w:rsid w:val="00DD539B"/>
    <w:rsid w:val="00DD68D5"/>
    <w:rsid w:val="00DD7920"/>
    <w:rsid w:val="00DE0000"/>
    <w:rsid w:val="00DE0F8C"/>
    <w:rsid w:val="00DE3685"/>
    <w:rsid w:val="00DE4146"/>
    <w:rsid w:val="00DE419E"/>
    <w:rsid w:val="00DF06D4"/>
    <w:rsid w:val="00DF128F"/>
    <w:rsid w:val="00DF2353"/>
    <w:rsid w:val="00DF2E64"/>
    <w:rsid w:val="00DF5F4B"/>
    <w:rsid w:val="00DF641A"/>
    <w:rsid w:val="00E00FE9"/>
    <w:rsid w:val="00E0145C"/>
    <w:rsid w:val="00E023F0"/>
    <w:rsid w:val="00E02D97"/>
    <w:rsid w:val="00E0412E"/>
    <w:rsid w:val="00E1386E"/>
    <w:rsid w:val="00E153F7"/>
    <w:rsid w:val="00E17467"/>
    <w:rsid w:val="00E20724"/>
    <w:rsid w:val="00E209E8"/>
    <w:rsid w:val="00E21195"/>
    <w:rsid w:val="00E22008"/>
    <w:rsid w:val="00E22706"/>
    <w:rsid w:val="00E22FDA"/>
    <w:rsid w:val="00E23137"/>
    <w:rsid w:val="00E236F2"/>
    <w:rsid w:val="00E26234"/>
    <w:rsid w:val="00E26709"/>
    <w:rsid w:val="00E276A6"/>
    <w:rsid w:val="00E276AB"/>
    <w:rsid w:val="00E30F80"/>
    <w:rsid w:val="00E346B4"/>
    <w:rsid w:val="00E36F1F"/>
    <w:rsid w:val="00E43AD2"/>
    <w:rsid w:val="00E44B7F"/>
    <w:rsid w:val="00E44EDD"/>
    <w:rsid w:val="00E45D14"/>
    <w:rsid w:val="00E5079F"/>
    <w:rsid w:val="00E5089E"/>
    <w:rsid w:val="00E51033"/>
    <w:rsid w:val="00E513E1"/>
    <w:rsid w:val="00E55E44"/>
    <w:rsid w:val="00E6726B"/>
    <w:rsid w:val="00E67789"/>
    <w:rsid w:val="00E70D87"/>
    <w:rsid w:val="00E71248"/>
    <w:rsid w:val="00E71761"/>
    <w:rsid w:val="00E71C72"/>
    <w:rsid w:val="00E73B02"/>
    <w:rsid w:val="00E73B3F"/>
    <w:rsid w:val="00E749D4"/>
    <w:rsid w:val="00E772F2"/>
    <w:rsid w:val="00E80DD2"/>
    <w:rsid w:val="00E80EE1"/>
    <w:rsid w:val="00E8140E"/>
    <w:rsid w:val="00E82CD1"/>
    <w:rsid w:val="00E83A22"/>
    <w:rsid w:val="00E83B3B"/>
    <w:rsid w:val="00E8502C"/>
    <w:rsid w:val="00E871B5"/>
    <w:rsid w:val="00E93A86"/>
    <w:rsid w:val="00E94445"/>
    <w:rsid w:val="00E97B4B"/>
    <w:rsid w:val="00EA0D54"/>
    <w:rsid w:val="00EA0F2B"/>
    <w:rsid w:val="00EA2F95"/>
    <w:rsid w:val="00EA3BAC"/>
    <w:rsid w:val="00EA4CC4"/>
    <w:rsid w:val="00EA5E94"/>
    <w:rsid w:val="00EA7384"/>
    <w:rsid w:val="00EB142F"/>
    <w:rsid w:val="00EB1661"/>
    <w:rsid w:val="00EB3C2B"/>
    <w:rsid w:val="00EB751F"/>
    <w:rsid w:val="00EC2939"/>
    <w:rsid w:val="00EC6C0C"/>
    <w:rsid w:val="00EC73BE"/>
    <w:rsid w:val="00ED301E"/>
    <w:rsid w:val="00ED36A3"/>
    <w:rsid w:val="00ED45C7"/>
    <w:rsid w:val="00ED60F1"/>
    <w:rsid w:val="00ED7041"/>
    <w:rsid w:val="00ED7577"/>
    <w:rsid w:val="00EE26B6"/>
    <w:rsid w:val="00EE35BF"/>
    <w:rsid w:val="00EE4F6F"/>
    <w:rsid w:val="00EF00EC"/>
    <w:rsid w:val="00EF07A5"/>
    <w:rsid w:val="00EF1A16"/>
    <w:rsid w:val="00EF46A3"/>
    <w:rsid w:val="00EF4E75"/>
    <w:rsid w:val="00F00DD5"/>
    <w:rsid w:val="00F019B5"/>
    <w:rsid w:val="00F01A31"/>
    <w:rsid w:val="00F01E31"/>
    <w:rsid w:val="00F02926"/>
    <w:rsid w:val="00F03C78"/>
    <w:rsid w:val="00F03DF4"/>
    <w:rsid w:val="00F06200"/>
    <w:rsid w:val="00F100A7"/>
    <w:rsid w:val="00F10DC0"/>
    <w:rsid w:val="00F113FD"/>
    <w:rsid w:val="00F116D5"/>
    <w:rsid w:val="00F11D8D"/>
    <w:rsid w:val="00F11E59"/>
    <w:rsid w:val="00F14782"/>
    <w:rsid w:val="00F14EEB"/>
    <w:rsid w:val="00F167E3"/>
    <w:rsid w:val="00F2100B"/>
    <w:rsid w:val="00F256B5"/>
    <w:rsid w:val="00F266B1"/>
    <w:rsid w:val="00F30473"/>
    <w:rsid w:val="00F36B5F"/>
    <w:rsid w:val="00F40114"/>
    <w:rsid w:val="00F425DB"/>
    <w:rsid w:val="00F4356E"/>
    <w:rsid w:val="00F4443C"/>
    <w:rsid w:val="00F45107"/>
    <w:rsid w:val="00F45D7D"/>
    <w:rsid w:val="00F527DB"/>
    <w:rsid w:val="00F53F16"/>
    <w:rsid w:val="00F5471A"/>
    <w:rsid w:val="00F54CA2"/>
    <w:rsid w:val="00F56643"/>
    <w:rsid w:val="00F57B5D"/>
    <w:rsid w:val="00F64C6E"/>
    <w:rsid w:val="00F66ABD"/>
    <w:rsid w:val="00F6704F"/>
    <w:rsid w:val="00F672A8"/>
    <w:rsid w:val="00F70CD6"/>
    <w:rsid w:val="00F71DDC"/>
    <w:rsid w:val="00F72439"/>
    <w:rsid w:val="00F7546E"/>
    <w:rsid w:val="00F8248D"/>
    <w:rsid w:val="00F82DCA"/>
    <w:rsid w:val="00F8476B"/>
    <w:rsid w:val="00F85E38"/>
    <w:rsid w:val="00F86D0E"/>
    <w:rsid w:val="00F922B2"/>
    <w:rsid w:val="00F96B25"/>
    <w:rsid w:val="00FA5AFD"/>
    <w:rsid w:val="00FA6276"/>
    <w:rsid w:val="00FA67B7"/>
    <w:rsid w:val="00FA775C"/>
    <w:rsid w:val="00FB143A"/>
    <w:rsid w:val="00FB1F31"/>
    <w:rsid w:val="00FB285B"/>
    <w:rsid w:val="00FB33A8"/>
    <w:rsid w:val="00FB5112"/>
    <w:rsid w:val="00FC0DB6"/>
    <w:rsid w:val="00FC1A9C"/>
    <w:rsid w:val="00FC7657"/>
    <w:rsid w:val="00FC772F"/>
    <w:rsid w:val="00FC7B7C"/>
    <w:rsid w:val="00FD0EAE"/>
    <w:rsid w:val="00FD1BFE"/>
    <w:rsid w:val="00FD25DB"/>
    <w:rsid w:val="00FD4F11"/>
    <w:rsid w:val="00FD604C"/>
    <w:rsid w:val="00FE0E0A"/>
    <w:rsid w:val="00FE1C41"/>
    <w:rsid w:val="00FE2649"/>
    <w:rsid w:val="00FE697E"/>
    <w:rsid w:val="00FE77C1"/>
    <w:rsid w:val="00FF3AA1"/>
    <w:rsid w:val="00FF5B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E452A6"/>
  <w15:chartTrackingRefBased/>
  <w15:docId w15:val="{57FE18EC-A513-4B2E-9653-F00F0C975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3298"/>
    <w:rPr>
      <w:lang w:val="en-US"/>
    </w:rPr>
  </w:style>
  <w:style w:type="character" w:default="1" w:styleId="DefaultParagraphFont">
    <w:name w:val="Default Paragraph Font"/>
    <w:uiPriority w:val="1"/>
    <w:semiHidden/>
    <w:unhideWhenUsed/>
    <w:rsid w:val="001D329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1D3298"/>
  </w:style>
  <w:style w:type="paragraph" w:styleId="ListParagraph">
    <w:name w:val="List Paragraph"/>
    <w:basedOn w:val="Normal"/>
    <w:uiPriority w:val="34"/>
    <w:qFormat/>
    <w:rsid w:val="0028231D"/>
    <w:pPr>
      <w:ind w:left="720"/>
      <w:contextualSpacing/>
    </w:pPr>
  </w:style>
  <w:style w:type="paragraph" w:styleId="Header">
    <w:name w:val="header"/>
    <w:basedOn w:val="Normal"/>
    <w:link w:val="HeaderChar"/>
    <w:uiPriority w:val="99"/>
    <w:unhideWhenUsed/>
    <w:rsid w:val="008C4FF0"/>
    <w:pPr>
      <w:tabs>
        <w:tab w:val="center" w:pos="4680"/>
        <w:tab w:val="right" w:pos="9360"/>
      </w:tabs>
    </w:pPr>
  </w:style>
  <w:style w:type="character" w:customStyle="1" w:styleId="HeaderChar">
    <w:name w:val="Header Char"/>
    <w:basedOn w:val="DefaultParagraphFont"/>
    <w:link w:val="Header"/>
    <w:uiPriority w:val="99"/>
    <w:rsid w:val="008C4FF0"/>
  </w:style>
  <w:style w:type="paragraph" w:styleId="Footer">
    <w:name w:val="footer"/>
    <w:basedOn w:val="Normal"/>
    <w:link w:val="FooterChar"/>
    <w:uiPriority w:val="99"/>
    <w:unhideWhenUsed/>
    <w:rsid w:val="008C4FF0"/>
    <w:pPr>
      <w:tabs>
        <w:tab w:val="center" w:pos="4680"/>
        <w:tab w:val="right" w:pos="9360"/>
      </w:tabs>
    </w:pPr>
  </w:style>
  <w:style w:type="character" w:customStyle="1" w:styleId="FooterChar">
    <w:name w:val="Footer Char"/>
    <w:basedOn w:val="DefaultParagraphFont"/>
    <w:link w:val="Footer"/>
    <w:uiPriority w:val="99"/>
    <w:rsid w:val="008C4FF0"/>
  </w:style>
  <w:style w:type="character" w:styleId="Hyperlink">
    <w:name w:val="Hyperlink"/>
    <w:basedOn w:val="DefaultParagraphFont"/>
    <w:uiPriority w:val="99"/>
    <w:unhideWhenUsed/>
    <w:rsid w:val="00C417D5"/>
    <w:rPr>
      <w:color w:val="0563C1" w:themeColor="hyperlink"/>
      <w:u w:val="single"/>
    </w:rPr>
  </w:style>
  <w:style w:type="character" w:styleId="CommentReference">
    <w:name w:val="annotation reference"/>
    <w:basedOn w:val="DefaultParagraphFont"/>
    <w:uiPriority w:val="99"/>
    <w:semiHidden/>
    <w:unhideWhenUsed/>
    <w:rsid w:val="00932827"/>
    <w:rPr>
      <w:sz w:val="16"/>
      <w:szCs w:val="16"/>
    </w:rPr>
  </w:style>
  <w:style w:type="paragraph" w:styleId="CommentText">
    <w:name w:val="annotation text"/>
    <w:basedOn w:val="Normal"/>
    <w:link w:val="CommentTextChar"/>
    <w:uiPriority w:val="99"/>
    <w:unhideWhenUsed/>
    <w:rsid w:val="00932827"/>
    <w:rPr>
      <w:sz w:val="20"/>
      <w:szCs w:val="20"/>
    </w:rPr>
  </w:style>
  <w:style w:type="character" w:customStyle="1" w:styleId="CommentTextChar">
    <w:name w:val="Comment Text Char"/>
    <w:basedOn w:val="DefaultParagraphFont"/>
    <w:link w:val="CommentText"/>
    <w:uiPriority w:val="99"/>
    <w:rsid w:val="00932827"/>
    <w:rPr>
      <w:sz w:val="20"/>
      <w:szCs w:val="20"/>
    </w:rPr>
  </w:style>
  <w:style w:type="paragraph" w:styleId="CommentSubject">
    <w:name w:val="annotation subject"/>
    <w:basedOn w:val="CommentText"/>
    <w:next w:val="CommentText"/>
    <w:link w:val="CommentSubjectChar"/>
    <w:uiPriority w:val="99"/>
    <w:semiHidden/>
    <w:unhideWhenUsed/>
    <w:rsid w:val="00932827"/>
    <w:rPr>
      <w:b/>
      <w:bCs/>
    </w:rPr>
  </w:style>
  <w:style w:type="character" w:customStyle="1" w:styleId="CommentSubjectChar">
    <w:name w:val="Comment Subject Char"/>
    <w:basedOn w:val="CommentTextChar"/>
    <w:link w:val="CommentSubject"/>
    <w:uiPriority w:val="99"/>
    <w:semiHidden/>
    <w:rsid w:val="00932827"/>
    <w:rPr>
      <w:b/>
      <w:bCs/>
      <w:sz w:val="20"/>
      <w:szCs w:val="20"/>
    </w:rPr>
  </w:style>
  <w:style w:type="paragraph" w:styleId="BalloonText">
    <w:name w:val="Balloon Text"/>
    <w:basedOn w:val="Normal"/>
    <w:link w:val="BalloonTextChar"/>
    <w:uiPriority w:val="99"/>
    <w:semiHidden/>
    <w:unhideWhenUsed/>
    <w:rsid w:val="009328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2827"/>
    <w:rPr>
      <w:rFonts w:ascii="Segoe UI" w:hAnsi="Segoe UI" w:cs="Segoe UI"/>
      <w:sz w:val="18"/>
      <w:szCs w:val="18"/>
    </w:rPr>
  </w:style>
  <w:style w:type="paragraph" w:styleId="FootnoteText">
    <w:name w:val="footnote text"/>
    <w:basedOn w:val="Normal"/>
    <w:link w:val="FootnoteTextChar"/>
    <w:uiPriority w:val="99"/>
    <w:semiHidden/>
    <w:unhideWhenUsed/>
    <w:rsid w:val="008E44F1"/>
    <w:rPr>
      <w:sz w:val="20"/>
      <w:szCs w:val="20"/>
    </w:rPr>
  </w:style>
  <w:style w:type="character" w:customStyle="1" w:styleId="FootnoteTextChar">
    <w:name w:val="Footnote Text Char"/>
    <w:basedOn w:val="DefaultParagraphFont"/>
    <w:link w:val="FootnoteText"/>
    <w:uiPriority w:val="99"/>
    <w:semiHidden/>
    <w:rsid w:val="008E44F1"/>
    <w:rPr>
      <w:sz w:val="20"/>
      <w:szCs w:val="20"/>
    </w:rPr>
  </w:style>
  <w:style w:type="character" w:styleId="FootnoteReference">
    <w:name w:val="footnote reference"/>
    <w:basedOn w:val="DefaultParagraphFont"/>
    <w:uiPriority w:val="99"/>
    <w:semiHidden/>
    <w:unhideWhenUsed/>
    <w:rsid w:val="008E44F1"/>
    <w:rPr>
      <w:vertAlign w:val="superscript"/>
    </w:rPr>
  </w:style>
  <w:style w:type="table" w:styleId="TableGrid">
    <w:name w:val="Table Grid"/>
    <w:basedOn w:val="TableNormal"/>
    <w:uiPriority w:val="39"/>
    <w:rsid w:val="00C6264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43016"/>
    <w:pPr>
      <w:tabs>
        <w:tab w:val="left" w:pos="504"/>
      </w:tabs>
      <w:spacing w:after="240" w:line="240" w:lineRule="auto"/>
      <w:ind w:left="504" w:hanging="504"/>
    </w:pPr>
  </w:style>
  <w:style w:type="character" w:styleId="LineNumber">
    <w:name w:val="line number"/>
    <w:basedOn w:val="DefaultParagraphFont"/>
    <w:uiPriority w:val="99"/>
    <w:semiHidden/>
    <w:unhideWhenUsed/>
    <w:rsid w:val="00663A16"/>
  </w:style>
  <w:style w:type="character" w:customStyle="1" w:styleId="UnresolvedMention1">
    <w:name w:val="Unresolved Mention1"/>
    <w:basedOn w:val="DefaultParagraphFont"/>
    <w:uiPriority w:val="99"/>
    <w:semiHidden/>
    <w:unhideWhenUsed/>
    <w:rsid w:val="006E778D"/>
    <w:rPr>
      <w:color w:val="605E5C"/>
      <w:shd w:val="clear" w:color="auto" w:fill="E1DFDD"/>
    </w:rPr>
  </w:style>
  <w:style w:type="paragraph" w:styleId="NormalWeb">
    <w:name w:val="Normal (Web)"/>
    <w:basedOn w:val="Normal"/>
    <w:uiPriority w:val="99"/>
    <w:semiHidden/>
    <w:unhideWhenUsed/>
    <w:rsid w:val="008A09FB"/>
    <w:pPr>
      <w:spacing w:before="100" w:beforeAutospacing="1" w:after="100" w:afterAutospacing="1"/>
    </w:pPr>
    <w:rPr>
      <w:rFonts w:ascii="Times New Roman" w:eastAsia="Times New Roman" w:hAnsi="Times New Roman" w:cs="Times New Roman"/>
      <w:lang w:eastAsia="de-DE"/>
    </w:rPr>
  </w:style>
  <w:style w:type="character" w:styleId="Strong">
    <w:name w:val="Strong"/>
    <w:basedOn w:val="DefaultParagraphFont"/>
    <w:uiPriority w:val="22"/>
    <w:qFormat/>
    <w:rsid w:val="008A09FB"/>
    <w:rPr>
      <w:b/>
      <w:bCs/>
    </w:rPr>
  </w:style>
  <w:style w:type="character" w:styleId="Emphasis">
    <w:name w:val="Emphasis"/>
    <w:basedOn w:val="DefaultParagraphFont"/>
    <w:uiPriority w:val="20"/>
    <w:qFormat/>
    <w:rsid w:val="008A09FB"/>
    <w:rPr>
      <w:i/>
      <w:iCs/>
    </w:rPr>
  </w:style>
  <w:style w:type="paragraph" w:styleId="Revision">
    <w:name w:val="Revision"/>
    <w:hidden/>
    <w:uiPriority w:val="99"/>
    <w:semiHidden/>
    <w:rsid w:val="00426403"/>
    <w:pPr>
      <w:spacing w:after="0" w:line="240" w:lineRule="auto"/>
    </w:pPr>
    <w:rPr>
      <w:sz w:val="24"/>
      <w:szCs w:val="24"/>
    </w:rPr>
  </w:style>
  <w:style w:type="character" w:styleId="FollowedHyperlink">
    <w:name w:val="FollowedHyperlink"/>
    <w:basedOn w:val="DefaultParagraphFont"/>
    <w:uiPriority w:val="99"/>
    <w:semiHidden/>
    <w:unhideWhenUsed/>
    <w:rsid w:val="00C67B15"/>
    <w:rPr>
      <w:color w:val="954F72" w:themeColor="followedHyperlink"/>
      <w:u w:val="single"/>
    </w:rPr>
  </w:style>
  <w:style w:type="table" w:styleId="PlainTable5">
    <w:name w:val="Plain Table 5"/>
    <w:basedOn w:val="TableNormal"/>
    <w:uiPriority w:val="45"/>
    <w:rsid w:val="00420DBF"/>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6469260">
      <w:bodyDiv w:val="1"/>
      <w:marLeft w:val="0"/>
      <w:marRight w:val="0"/>
      <w:marTop w:val="0"/>
      <w:marBottom w:val="0"/>
      <w:divBdr>
        <w:top w:val="none" w:sz="0" w:space="0" w:color="auto"/>
        <w:left w:val="none" w:sz="0" w:space="0" w:color="auto"/>
        <w:bottom w:val="none" w:sz="0" w:space="0" w:color="auto"/>
        <w:right w:val="none" w:sz="0" w:space="0" w:color="auto"/>
      </w:divBdr>
    </w:div>
    <w:div w:id="1074357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3D9971-E75A-4B75-AB3F-F2DC5D928B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595</Words>
  <Characters>37592</Characters>
  <Application>Microsoft Office Word</Application>
  <DocSecurity>0</DocSecurity>
  <Lines>313</Lines>
  <Paragraphs>8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4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dc:creator>
  <cp:lastModifiedBy>LCG</cp:lastModifiedBy>
  <cp:revision>22</cp:revision>
  <cp:lastPrinted>2020-11-30T20:02:00Z</cp:lastPrinted>
  <dcterms:created xsi:type="dcterms:W3CDTF">2020-12-01T10:02:00Z</dcterms:created>
  <dcterms:modified xsi:type="dcterms:W3CDTF">2021-02-26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cta-neuropathologica</vt:lpwstr>
  </property>
  <property fmtid="{D5CDD505-2E9C-101B-9397-08002B2CF9AE}" pid="3" name="Mendeley Document_1">
    <vt:lpwstr>True</vt:lpwstr>
  </property>
  <property fmtid="{D5CDD505-2E9C-101B-9397-08002B2CF9AE}" pid="4" name="Mendeley Recent Style Id 0_1">
    <vt:lpwstr>http://www.zotero.org/styles/acta-neuropathologica</vt:lpwstr>
  </property>
  <property fmtid="{D5CDD505-2E9C-101B-9397-08002B2CF9AE}" pid="5" name="Mendeley Recent Style Id 1_1">
    <vt:lpwstr>http://www.zotero.org/styles/american-medical-association</vt:lpwstr>
  </property>
  <property fmtid="{D5CDD505-2E9C-101B-9397-08002B2CF9AE}" pid="6" name="Mendeley Recent Style Id 2_1">
    <vt:lpwstr>http://www.zotero.org/styles/american-political-science-association</vt:lpwstr>
  </property>
  <property fmtid="{D5CDD505-2E9C-101B-9397-08002B2CF9AE}" pid="7" name="Mendeley Recent Style Id 3_1">
    <vt:lpwstr>http://www.zotero.org/styles/apa</vt:lpwstr>
  </property>
  <property fmtid="{D5CDD505-2E9C-101B-9397-08002B2CF9AE}" pid="8" name="Mendeley Recent Style Id 4_1">
    <vt:lpwstr>http://www.zotero.org/styles/american-sociological-association</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cite-them-right</vt:lpwstr>
  </property>
  <property fmtid="{D5CDD505-2E9C-101B-9397-08002B2CF9AE}" pid="11" name="Mendeley Recent Style Id 7_1">
    <vt:lpwstr>http://www.zotero.org/styles/iee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modern-language-association</vt:lpwstr>
  </property>
  <property fmtid="{D5CDD505-2E9C-101B-9397-08002B2CF9AE}" pid="14" name="Mendeley Recent Style Name 0_1">
    <vt:lpwstr>Acta Neuropathologica</vt:lpwstr>
  </property>
  <property fmtid="{D5CDD505-2E9C-101B-9397-08002B2CF9AE}" pid="15" name="Mendeley Recent Style Name 1_1">
    <vt:lpwstr>American Medical Association</vt:lpwstr>
  </property>
  <property fmtid="{D5CDD505-2E9C-101B-9397-08002B2CF9AE}" pid="16" name="Mendeley Recent Style Name 2_1">
    <vt:lpwstr>American Political Science Association</vt:lpwstr>
  </property>
  <property fmtid="{D5CDD505-2E9C-101B-9397-08002B2CF9AE}" pid="17" name="Mendeley Recent Style Name 3_1">
    <vt:lpwstr>American Psychological Association 6th edition</vt:lpwstr>
  </property>
  <property fmtid="{D5CDD505-2E9C-101B-9397-08002B2CF9AE}" pid="18" name="Mendeley Recent Style Name 4_1">
    <vt:lpwstr>American Sociological Association</vt:lpwstr>
  </property>
  <property fmtid="{D5CDD505-2E9C-101B-9397-08002B2CF9AE}" pid="19" name="Mendeley Recent Style Name 5_1">
    <vt:lpwstr>Chicago Manual of Style 17th edition (author-date)</vt:lpwstr>
  </property>
  <property fmtid="{D5CDD505-2E9C-101B-9397-08002B2CF9AE}" pid="20" name="Mendeley Recent Style Name 6_1">
    <vt:lpwstr>Cite Them Right 10th edition - Harvard</vt:lpwstr>
  </property>
  <property fmtid="{D5CDD505-2E9C-101B-9397-08002B2CF9AE}" pid="21" name="Mendeley Recent Style Name 7_1">
    <vt:lpwstr>IEEE</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Modern Language Association 7th edition</vt:lpwstr>
  </property>
  <property fmtid="{D5CDD505-2E9C-101B-9397-08002B2CF9AE}" pid="24" name="Mendeley Unique User Id_1">
    <vt:lpwstr>40f9a5ff-a5b4-3750-9ffb-c22d8bed4fa1</vt:lpwstr>
  </property>
  <property fmtid="{D5CDD505-2E9C-101B-9397-08002B2CF9AE}" pid="25" name="ZOTERO_PREF_1">
    <vt:lpwstr>&lt;data data-version="3" zotero-version="5.0.95.1"&gt;&lt;session id="9hK1Ci4y"/&gt;&lt;style id="http://www.zotero.org/styles/clinical-and-translational-medicine" hasBibliography="1" bibliographyStyleHasBeenSet="1"/&gt;&lt;prefs&gt;&lt;pref name="fieldType" value="Field"/&gt;&lt;/prefs</vt:lpwstr>
  </property>
  <property fmtid="{D5CDD505-2E9C-101B-9397-08002B2CF9AE}" pid="26" name="ZOTERO_PREF_2">
    <vt:lpwstr>&gt;&lt;/data&gt;</vt:lpwstr>
  </property>
</Properties>
</file>